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5FE7" w:rsidRPr="004D69CB" w:rsidRDefault="0005653A" w:rsidP="00435FE7">
      <w:pPr>
        <w:pStyle w:val="Text"/>
        <w:rPr>
          <w:b/>
          <w:sz w:val="20"/>
        </w:rPr>
      </w:pPr>
      <w:r>
        <w:rPr>
          <w:b/>
          <w:sz w:val="20"/>
        </w:rPr>
        <w:t xml:space="preserve">Electronic supplementary </w:t>
      </w:r>
      <w:r w:rsidR="007C4B46">
        <w:rPr>
          <w:b/>
          <w:sz w:val="20"/>
        </w:rPr>
        <w:t>material</w:t>
      </w:r>
      <w:r w:rsidR="00435FE7" w:rsidRPr="004D69CB">
        <w:rPr>
          <w:b/>
          <w:sz w:val="20"/>
        </w:rPr>
        <w:t xml:space="preserve"> for: </w:t>
      </w:r>
    </w:p>
    <w:p w:rsidR="00435FE7" w:rsidRPr="004D69CB" w:rsidRDefault="00435FE7" w:rsidP="00435FE7">
      <w:pPr>
        <w:pStyle w:val="Text"/>
        <w:rPr>
          <w:b/>
          <w:sz w:val="20"/>
        </w:rPr>
      </w:pPr>
    </w:p>
    <w:p w:rsidR="00435FE7" w:rsidRPr="004D69CB" w:rsidRDefault="00435FE7" w:rsidP="00435FE7">
      <w:pPr>
        <w:pStyle w:val="Manuscriptheading1"/>
        <w:rPr>
          <w:sz w:val="28"/>
        </w:rPr>
      </w:pPr>
      <w:r w:rsidRPr="004D69CB">
        <w:rPr>
          <w:sz w:val="28"/>
        </w:rPr>
        <w:t>Vitamin K antagonists – relative strengths and weaknesses versus direct oral anticoagulants for stroke prevention in patients with atrial fibrillation</w:t>
      </w:r>
    </w:p>
    <w:p w:rsidR="00435FE7" w:rsidRPr="004D69CB" w:rsidRDefault="00435FE7" w:rsidP="00435FE7">
      <w:pPr>
        <w:pStyle w:val="Text"/>
        <w:rPr>
          <w:b/>
          <w:sz w:val="20"/>
        </w:rPr>
      </w:pPr>
    </w:p>
    <w:p w:rsidR="00435FE7" w:rsidRPr="004D69CB" w:rsidRDefault="00435FE7" w:rsidP="00435FE7">
      <w:pPr>
        <w:pStyle w:val="Text"/>
        <w:rPr>
          <w:sz w:val="20"/>
        </w:rPr>
      </w:pPr>
      <w:r w:rsidRPr="004D69CB">
        <w:rPr>
          <w:sz w:val="20"/>
        </w:rPr>
        <w:t>Andreas Zirlik and Christoph Bode</w:t>
      </w:r>
    </w:p>
    <w:p w:rsidR="00435FE7" w:rsidRPr="004D69CB" w:rsidRDefault="00435FE7" w:rsidP="00435FE7">
      <w:pPr>
        <w:pStyle w:val="Text"/>
        <w:rPr>
          <w:sz w:val="20"/>
        </w:rPr>
      </w:pPr>
    </w:p>
    <w:p w:rsidR="00435FE7" w:rsidRDefault="00435FE7" w:rsidP="00435FE7">
      <w:pPr>
        <w:pStyle w:val="Text"/>
        <w:rPr>
          <w:sz w:val="20"/>
        </w:rPr>
      </w:pPr>
      <w:r w:rsidRPr="004D69CB">
        <w:rPr>
          <w:sz w:val="20"/>
        </w:rPr>
        <w:t>Department of Cardiology and Angiology, University Heart Centre Freiburg, Freiburg, Germany</w:t>
      </w:r>
    </w:p>
    <w:p w:rsidR="0005653A" w:rsidRDefault="0005653A" w:rsidP="00435FE7">
      <w:pPr>
        <w:pStyle w:val="Text"/>
        <w:rPr>
          <w:sz w:val="20"/>
        </w:rPr>
      </w:pPr>
    </w:p>
    <w:p w:rsidR="0005653A" w:rsidRPr="004D69CB" w:rsidRDefault="0005653A" w:rsidP="00435FE7">
      <w:pPr>
        <w:pStyle w:val="Text"/>
        <w:rPr>
          <w:sz w:val="20"/>
        </w:rPr>
      </w:pPr>
      <w:r>
        <w:rPr>
          <w:sz w:val="20"/>
        </w:rPr>
        <w:t>Journal of Thrombosis and Thrombolysis</w:t>
      </w:r>
    </w:p>
    <w:p w:rsidR="00435FE7" w:rsidRPr="004D69CB" w:rsidRDefault="00435FE7" w:rsidP="00435FE7">
      <w:pPr>
        <w:pStyle w:val="Text"/>
        <w:rPr>
          <w:b/>
          <w:sz w:val="20"/>
        </w:rPr>
      </w:pPr>
    </w:p>
    <w:p w:rsidR="00435FE7" w:rsidRPr="004D69CB" w:rsidRDefault="00435FE7" w:rsidP="00435FE7">
      <w:pPr>
        <w:pStyle w:val="Text"/>
        <w:rPr>
          <w:b/>
          <w:sz w:val="20"/>
        </w:rPr>
      </w:pPr>
    </w:p>
    <w:p w:rsidR="00435FE7" w:rsidRPr="004D69CB" w:rsidRDefault="00435FE7">
      <w:pPr>
        <w:rPr>
          <w:b/>
          <w:sz w:val="20"/>
        </w:rPr>
        <w:sectPr w:rsidR="00435FE7" w:rsidRPr="004D69CB">
          <w:footerReference w:type="default" r:id="rId7"/>
          <w:pgSz w:w="11906" w:h="16838"/>
          <w:pgMar w:top="1440" w:right="1440" w:bottom="1440" w:left="1440" w:header="708" w:footer="708" w:gutter="0"/>
          <w:cols w:space="708"/>
          <w:docGrid w:linePitch="360"/>
        </w:sectPr>
      </w:pPr>
    </w:p>
    <w:p w:rsidR="00435FE7" w:rsidRPr="004D69CB" w:rsidRDefault="00435FE7" w:rsidP="00435FE7">
      <w:pPr>
        <w:pStyle w:val="Text"/>
        <w:rPr>
          <w:sz w:val="20"/>
        </w:rPr>
      </w:pPr>
      <w:r w:rsidRPr="004D69CB">
        <w:rPr>
          <w:b/>
          <w:sz w:val="20"/>
        </w:rPr>
        <w:lastRenderedPageBreak/>
        <w:t xml:space="preserve">Table S1: Overview of real-world comparative effectiveness and safety data with oral anticoagulants in patients with atrial fibrillation (PubMed search Jan 2013–Feb 2016: Criteria: </w:t>
      </w:r>
      <w:r w:rsidRPr="004D69CB">
        <w:rPr>
          <w:b/>
          <w:sz w:val="20"/>
        </w:rPr>
        <w:sym w:font="Symbol" w:char="F03E"/>
      </w:r>
      <w:r w:rsidRPr="004D69CB">
        <w:rPr>
          <w:b/>
          <w:sz w:val="20"/>
        </w:rPr>
        <w:t xml:space="preserve">500 patients, primary paper, </w:t>
      </w:r>
      <w:proofErr w:type="gramStart"/>
      <w:r w:rsidRPr="004D69CB">
        <w:rPr>
          <w:b/>
          <w:sz w:val="20"/>
        </w:rPr>
        <w:t>English</w:t>
      </w:r>
      <w:proofErr w:type="gramEnd"/>
      <w:r w:rsidRPr="004D69CB">
        <w:rPr>
          <w:b/>
          <w:sz w:val="20"/>
        </w:rPr>
        <w:t xml:space="preserve"> language). </w:t>
      </w:r>
    </w:p>
    <w:p w:rsidR="009124A8" w:rsidRPr="004D69CB" w:rsidRDefault="009124A8">
      <w:pPr>
        <w:rPr>
          <w:sz w:val="20"/>
        </w:rPr>
      </w:pPr>
    </w:p>
    <w:tbl>
      <w:tblPr>
        <w:tblStyle w:val="TableGrid1"/>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73"/>
        <w:gridCol w:w="1361"/>
        <w:gridCol w:w="1131"/>
        <w:gridCol w:w="1131"/>
        <w:gridCol w:w="848"/>
        <w:gridCol w:w="1128"/>
        <w:gridCol w:w="989"/>
        <w:gridCol w:w="2404"/>
        <w:gridCol w:w="3609"/>
      </w:tblGrid>
      <w:tr w:rsidR="00435FE7" w:rsidRPr="00BA5147" w:rsidTr="00274AB8">
        <w:trPr>
          <w:trHeight w:val="540"/>
          <w:tblHeader/>
        </w:trPr>
        <w:tc>
          <w:tcPr>
            <w:tcW w:w="555"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Short reference</w:t>
            </w:r>
          </w:p>
        </w:tc>
        <w:tc>
          <w:tcPr>
            <w:tcW w:w="480"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OAC</w:t>
            </w:r>
          </w:p>
        </w:tc>
        <w:tc>
          <w:tcPr>
            <w:tcW w:w="399"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 xml:space="preserve">Prospective or retrospective </w:t>
            </w:r>
          </w:p>
        </w:tc>
        <w:tc>
          <w:tcPr>
            <w:tcW w:w="399"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Study type</w:t>
            </w:r>
          </w:p>
        </w:tc>
        <w:tc>
          <w:tcPr>
            <w:tcW w:w="299"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Patients, n</w:t>
            </w:r>
          </w:p>
        </w:tc>
        <w:tc>
          <w:tcPr>
            <w:tcW w:w="398"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Country or region</w:t>
            </w:r>
          </w:p>
        </w:tc>
        <w:tc>
          <w:tcPr>
            <w:tcW w:w="349"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Time period</w:t>
            </w:r>
            <w:r w:rsidRPr="00BA5147">
              <w:rPr>
                <w:rFonts w:cs="Arial"/>
                <w:b/>
                <w:bCs/>
                <w:color w:val="000000"/>
                <w:sz w:val="14"/>
                <w:szCs w:val="16"/>
                <w:vertAlign w:val="superscript"/>
                <w:lang w:eastAsia="en-GB"/>
              </w:rPr>
              <w:t>a</w:t>
            </w:r>
          </w:p>
        </w:tc>
        <w:tc>
          <w:tcPr>
            <w:tcW w:w="848"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Effectiveness outcome (events/100 patient-years unless specified)</w:t>
            </w:r>
          </w:p>
        </w:tc>
        <w:tc>
          <w:tcPr>
            <w:tcW w:w="1273" w:type="pct"/>
            <w:tcBorders>
              <w:bottom w:val="single" w:sz="4" w:space="0" w:color="auto"/>
            </w:tcBorders>
            <w:noWrap/>
            <w:hideMark/>
          </w:tcPr>
          <w:p w:rsidR="00435FE7" w:rsidRPr="00BA5147" w:rsidRDefault="00435FE7" w:rsidP="00435FE7">
            <w:pPr>
              <w:rPr>
                <w:rFonts w:cs="Arial"/>
                <w:b/>
                <w:bCs/>
                <w:color w:val="000000"/>
                <w:sz w:val="14"/>
                <w:szCs w:val="16"/>
                <w:lang w:eastAsia="en-GB"/>
              </w:rPr>
            </w:pPr>
            <w:r w:rsidRPr="00BA5147">
              <w:rPr>
                <w:rFonts w:cs="Arial"/>
                <w:b/>
                <w:bCs/>
                <w:color w:val="000000"/>
                <w:sz w:val="14"/>
                <w:szCs w:val="16"/>
                <w:lang w:eastAsia="en-GB"/>
              </w:rPr>
              <w:t>Safety outcomes (%/year unless otherwise specified)</w:t>
            </w:r>
          </w:p>
        </w:tc>
      </w:tr>
      <w:tr w:rsidR="00435FE7" w:rsidRPr="00BA5147" w:rsidTr="00274AB8">
        <w:trPr>
          <w:trHeight w:val="600"/>
        </w:trPr>
        <w:tc>
          <w:tcPr>
            <w:tcW w:w="555" w:type="pct"/>
            <w:tcBorders>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Abraham NS, 2015, BMJ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Abraham&lt;/Author&gt;&lt;Year&gt;2015&lt;/Year&gt;&lt;RecNum&gt;ABRAHAM2015&lt;/RecNum&gt;&lt;IDText&gt;Comparative risk of gastrointestinal bleeding with dabigatran, rivaroxaban, and warfarin: population based cohort study&lt;/IDText&gt;&lt;MDL Ref_Type="Journal"&gt;&lt;Ref_Type&gt;Journal&lt;/Ref_Type&gt;&lt;Ref_ID&gt;ABRAHAM2015&lt;/Ref_ID&gt;&lt;Title_Primary&gt;Comparative risk of gastrointestinal bleeding with dabigatran, rivaroxaban, and warfarin: population based cohort study&lt;/Title_Primary&gt;&lt;Authors_Primary&gt;Abraham,N.S.&lt;/Authors_Primary&gt;&lt;Authors_Primary&gt;Singh,S.&lt;/Authors_Primary&gt;&lt;Authors_Primary&gt;Alexander,G.C.&lt;/Authors_Primary&gt;&lt;Authors_Primary&gt;Heien,H.&lt;/Authors_Primary&gt;&lt;Authors_Primary&gt;Haas,L.R.&lt;/Authors_Primary&gt;&lt;Authors_Primary&gt;Crown,W.&lt;/Authors_Primary&gt;&lt;Authors_Primary&gt;Shah,N.D.&lt;/Authors_Primary&gt;&lt;Date_Primary&gt;2015&lt;/Date_Primary&gt;&lt;Keywords&gt;Anticoagulants&lt;/Keywords&gt;&lt;Keywords&gt;Atrial Fibrillation&lt;/Keywords&gt;&lt;Keywords&gt;Baltimore&lt;/Keywords&gt;&lt;Keywords&gt;bleeding&lt;/Keywords&gt;&lt;Keywords&gt;Cohort Studies&lt;/Keywords&gt;&lt;Keywords&gt;dabigatran&lt;/Keywords&gt;&lt;Keywords&gt;epidemiology&lt;/Keywords&gt;&lt;Keywords&gt;Gastroenterology&lt;/Keywords&gt;&lt;Keywords&gt;Health&lt;/Keywords&gt;&lt;Keywords&gt;Health Services&lt;/Keywords&gt;&lt;Keywords&gt;Health Services Research&lt;/Keywords&gt;&lt;Keywords&gt;Incidence&lt;/Keywords&gt;&lt;Keywords&gt;Internal Medicine&lt;/Keywords&gt;&lt;Keywords&gt;Medicare&lt;/Keywords&gt;&lt;Keywords&gt;Medicine&lt;/Keywords&gt;&lt;Keywords&gt;model&lt;/Keywords&gt;&lt;Keywords&gt;oral anticoagulant&lt;/Keywords&gt;&lt;Keywords&gt;Patients&lt;/Keywords&gt;&lt;Keywords&gt;Population&lt;/Keywords&gt;&lt;Keywords&gt;Propensity Score&lt;/Keywords&gt;&lt;Keywords&gt;Proportional Hazards Models&lt;/Keywords&gt;&lt;Keywords&gt;Public Health&lt;/Keywords&gt;&lt;Keywords&gt;Research&lt;/Keywords&gt;&lt;Keywords&gt;Risk&lt;/Keywords&gt;&lt;Keywords&gt;rivaroxaban&lt;/Keywords&gt;&lt;Keywords&gt;Safety&lt;/Keywords&gt;&lt;Keywords&gt;Warfarin&lt;/Keywords&gt;&lt;Reprint&gt;Not in File&lt;/Reprint&gt;&lt;Start_Page&gt;h1857&lt;/Start_Page&gt;&lt;Periodical&gt;BMJ&lt;/Periodical&gt;&lt;Volume&gt;350&lt;/Volume&gt;&lt;Address&gt;Division of Gastroenterology and Hepatology, Department of Medicine, Mayo Clinic, 13400 East Shea Boulevard, Scottsdale, AZ, 85259, USA Division of Health Care Policy and Research, Department of Health Services Research, Mayo Clinic, Rochester, MN, USA Mayo Clinic Robert D and Patricia E Kern Center for the Science of Health Care Delivery, Rochester, MN, USA abraham.neena@mayo.edu&amp;#xA;Division of General Internal Medicine, Johns Hopkins School of Medicine, Baltimore, MD, USA Department of Epidemiology, Johns Hopkins Bloomberg School of Public Health and Center for Drug Safety and Effectiveness, Baltimore, MD, USA&amp;#xA;Division of General Internal Medicine, Johns Hopkins School of Medicine, Baltimore, MD, USA Department of Epidemiology, Johns Hopkins Bloomberg School of Public Health and Center for Drug Safety and Effectiveness, Baltimore, MD, USA&amp;#xA;Mayo Clinic Robert D and Patricia E Kern Center for the Science of Health Care Delivery, Rochester, MN, USA&amp;#xA;Mayo Clinic Robert D and Patricia E Kern Center for the Science of Health Care Delivery, Rochester, MN, USA&amp;#xA;Optum Labs, Cambridge, MA, USA&amp;#xA;Division of Health Care Policy and Research, Department of Health Services Research, Mayo Clinic, Rochester, MN, USA Mayo Clinic Robert D and Patricia E Kern Center for the Science of Health Care Delivery, Rochester, MN, USA&lt;/Address&gt;&lt;Web_URL&gt;PM:25910928&lt;/Web_URL&gt;&lt;ZZ_JournalStdAbbrev&gt;&lt;f name="System"&gt;BMJ&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w:t>
            </w:r>
            <w:r w:rsidR="0085658F" w:rsidRPr="00BA5147">
              <w:rPr>
                <w:rFonts w:cs="Arial"/>
                <w:b/>
                <w:bCs/>
                <w:color w:val="000000"/>
                <w:sz w:val="14"/>
                <w:szCs w:val="16"/>
                <w:lang w:eastAsia="en-GB"/>
              </w:rPr>
              <w:fldChar w:fldCharType="end"/>
            </w:r>
          </w:p>
        </w:tc>
        <w:tc>
          <w:tcPr>
            <w:tcW w:w="480" w:type="pct"/>
            <w:tcBorders>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W</w:t>
            </w:r>
          </w:p>
        </w:tc>
        <w:tc>
          <w:tcPr>
            <w:tcW w:w="399" w:type="pct"/>
            <w:tcBorders>
              <w:bottom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25,830</w:t>
            </w:r>
          </w:p>
        </w:tc>
        <w:tc>
          <w:tcPr>
            <w:tcW w:w="398" w:type="pct"/>
            <w:tcBorders>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Nov 2010–Sep 2013</w:t>
            </w:r>
          </w:p>
        </w:tc>
        <w:tc>
          <w:tcPr>
            <w:tcW w:w="848" w:type="pct"/>
            <w:tcBorders>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I bleeding events: D=2.29 (W=2.87), R=2.84 (W=3.06)</w:t>
            </w:r>
          </w:p>
        </w:tc>
      </w:tr>
      <w:tr w:rsidR="00435FE7" w:rsidRPr="00BA5147" w:rsidTr="00274AB8">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Al-Khalili F, 2016, Curr Med Res Opin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Al Khalili&lt;/Author&gt;&lt;Year&gt;2016&lt;/Year&gt;&lt;RecNum&gt;ALKHALILI2016&lt;/RecNum&gt;&lt;IDText&gt;The safety and persistence of non-vitamin-K-antagonist oral anticoagulants in atrial fibrillation patients treated in a well structured atrial fibrillation clinic&lt;/IDText&gt;&lt;MDL Ref_Type="Journal"&gt;&lt;Ref_Type&gt;Journal&lt;/Ref_Type&gt;&lt;Ref_ID&gt;ALKHALILI2016&lt;/Ref_ID&gt;&lt;Title_Primary&gt;The safety and persistence of non-vitamin-K-antagonist oral anticoagulants in atrial fibrillation patients treated in a well structured atrial fibrillation clinic&lt;/Title_Primary&gt;&lt;Authors_Primary&gt;Al Khalili,F.&lt;/Authors_Primary&gt;&lt;Authors_Primary&gt;Lindstrom,C.&lt;/Authors_Primary&gt;&lt;Authors_Primary&gt;Benson,L.&lt;/Authors_Primary&gt;&lt;Date_Primary&gt;2016/4&lt;/Date_Primary&gt;&lt;Keywords&gt;Anticoagulants&lt;/Keywords&gt;&lt;Keywords&gt;apixaban&lt;/Keywords&gt;&lt;Keywords&gt;Atrial Fibrillation&lt;/Keywords&gt;&lt;Keywords&gt;bleeding&lt;/Keywords&gt;&lt;Keywords&gt;Cardiology&lt;/Keywords&gt;&lt;Keywords&gt;dabigatran&lt;/Keywords&gt;&lt;Keywords&gt;Education&lt;/Keywords&gt;&lt;Keywords&gt;FOLLOW-UP&lt;/Keywords&gt;&lt;Keywords&gt;Heart&lt;/Keywords&gt;&lt;Keywords&gt;Incidence&lt;/Keywords&gt;&lt;Keywords&gt;methods&lt;/Keywords&gt;&lt;Keywords&gt;oral anticoagulant&lt;/Keywords&gt;&lt;Keywords&gt;Patients&lt;/Keywords&gt;&lt;Keywords&gt;Population&lt;/Keywords&gt;&lt;Keywords&gt;Retrospective Studies&lt;/Keywords&gt;&lt;Keywords&gt;rivaroxaban&lt;/Keywords&gt;&lt;Keywords&gt;Safety&lt;/Keywords&gt;&lt;Keywords&gt;Science&lt;/Keywords&gt;&lt;Keywords&gt;Sex&lt;/Keywords&gt;&lt;Keywords&gt;Sweden&lt;/Keywords&gt;&lt;Keywords&gt;Time&lt;/Keywords&gt;&lt;Keywords&gt;treatment&lt;/Keywords&gt;&lt;Reprint&gt;Not in File&lt;/Reprint&gt;&lt;Start_Page&gt;779&lt;/Start_Page&gt;&lt;End_Page&gt;785&lt;/End_Page&gt;&lt;Periodical&gt;Curr.Med Res Opin&lt;/Periodical&gt;&lt;Volume&gt;32&lt;/Volume&gt;&lt;Issue&gt;4&lt;/Issue&gt;&lt;Address&gt;a Stockholm Heart Center , Stockholm , Sweden ;&amp;#xA;b Department of Clinical Sciences, Karolinska Institutet , Danderyd Hospital , Stockholm , Sweden ;&amp;#xA;a Stockholm Heart Center , Stockholm , Sweden ;&amp;#xA;c Department of Clinical Science and Education, SOS , Karolinska Institutet , Stockholm , Sweden&lt;/Address&gt;&lt;Web_URL&gt;PM:26765366&lt;/Web_URL&gt;&lt;ZZ_JournalStdAbbrev&gt;&lt;f name="System"&gt;Curr.Med Res Opin&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A</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ingle-centre stud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766</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weden</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ec 2011–May 2014</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R=3.6, D=0.9, A=0.9</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Arihiro S, 2016, Int J Stroke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Arihiro&lt;/Author&gt;&lt;Year&gt;2016&lt;/Year&gt;&lt;RecNum&gt;ARIHIRO2016&lt;/RecNum&gt;&lt;IDText&gt;Three-month risk-benefit profile of anticoagulation after stroke with atrial fibrillation: The SAMURAI-Nonvalvular Atrial Fibrillation (NVAF) study&lt;/IDText&gt;&lt;MDL Ref_Type="Journal"&gt;&lt;Ref_Type&gt;Journal&lt;/Ref_Type&gt;&lt;Ref_ID&gt;ARIHIRO2016&lt;/Ref_ID&gt;&lt;Title_Primary&gt;Three-month risk-benefit profile of anticoagulation after stroke with atrial fibrillation: The SAMURAI-Nonvalvular Atrial Fibrillation (NVAF) study&lt;/Title_Primary&gt;&lt;Authors_Primary&gt;Arihiro,S.&lt;/Authors_Primary&gt;&lt;Authors_Primary&gt;Todo,K.&lt;/Authors_Primary&gt;&lt;Authors_Primary&gt;Koga,M.&lt;/Authors_Primary&gt;&lt;Authors_Primary&gt;Furui,E.&lt;/Authors_Primary&gt;&lt;Authors_Primary&gt;Kinoshita,N.&lt;/Authors_Primary&gt;&lt;Authors_Primary&gt;Kimura,K.&lt;/Authors_Primary&gt;&lt;Authors_Primary&gt;Yamagami,H.&lt;/Authors_Primary&gt;&lt;Authors_Primary&gt;Terasaki,T.&lt;/Authors_Primary&gt;&lt;Authors_Primary&gt;Yoshimura,S.&lt;/Authors_Primary&gt;&lt;Authors_Primary&gt;Shiokawa,Y.&lt;/Authors_Primary&gt;&lt;Authors_Primary&gt;Kamiyama,K.&lt;/Authors_Primary&gt;&lt;Authors_Primary&gt;Takizawa,S.&lt;/Authors_Primary&gt;&lt;Authors_Primary&gt;Okuda,S.&lt;/Authors_Primary&gt;&lt;Authors_Primary&gt;Okada,Y.&lt;/Authors_Primary&gt;&lt;Authors_Primary&gt;Nagakane,Y.&lt;/Authors_Primary&gt;&lt;Authors_Primary&gt;Kameda,T.&lt;/Authors_Primary&gt;&lt;Authors_Primary&gt;Hasegawa,Y.&lt;/Authors_Primary&gt;&lt;Authors_Primary&gt;Shibuya,S.&lt;/Authors_Primary&gt;&lt;Authors_Primary&gt;Ito,Y.&lt;/Authors_Primary&gt;&lt;Authors_Primary&gt;Nakashima,T.&lt;/Authors_Primary&gt;&lt;Authors_Primary&gt;Takamatsu,K.&lt;/Authors_Primary&gt;&lt;Authors_Primary&gt;Nishiyama,K.&lt;/Authors_Primary&gt;&lt;Authors_Primary&gt;Matsuki,T.&lt;/Authors_Primary&gt;&lt;Authors_Primary&gt;Homma,K.&lt;/Authors_Primary&gt;&lt;Authors_Primary&gt;Takasugi,J.&lt;/Authors_Primary&gt;&lt;Authors_Primary&gt;Tokunaga,K.&lt;/Authors_Primary&gt;&lt;Authors_Primary&gt;Sato,S.&lt;/Authors_Primary&gt;&lt;Authors_Primary&gt;Kario,K.&lt;/Authors_Primary&gt;&lt;Authors_Primary&gt;Kitazono,T.&lt;/Authors_Primary&gt;&lt;Authors_Primary&gt;Toyoda,K.&lt;/Authors_Primary&gt;&lt;Authors_Primary&gt;SAMURAI Study Investigators,.&lt;/Authors_Primary&gt;&lt;Date_Primary&gt;2016/7&lt;/Date_Primary&gt;&lt;Keywords&gt;Anticoagulants&lt;/Keywords&gt;&lt;Keywords&gt;anticoagulation&lt;/Keywords&gt;&lt;Keywords&gt;apixaban&lt;/Keywords&gt;&lt;Keywords&gt;Atrial Fibrillation&lt;/Keywords&gt;&lt;Keywords&gt;bleeding&lt;/Keywords&gt;&lt;Keywords&gt;Cities&lt;/Keywords&gt;&lt;Keywords&gt;dabigatran&lt;/Keywords&gt;&lt;Keywords&gt;Embolism&lt;/Keywords&gt;&lt;Keywords&gt;FOLLOW-UP&lt;/Keywords&gt;&lt;Keywords&gt;Hemorrhage&lt;/Keywords&gt;&lt;Keywords&gt;Ischemia&lt;/Keywords&gt;&lt;Keywords&gt;Japan&lt;/Keywords&gt;&lt;Keywords&gt;Medicine&lt;/Keywords&gt;&lt;Keywords&gt;methods&lt;/Keywords&gt;&lt;Keywords&gt;Neurology&lt;/Keywords&gt;&lt;Keywords&gt;Neurosurgery&lt;/Keywords&gt;&lt;Keywords&gt;oral anticoagulant&lt;/Keywords&gt;&lt;Keywords&gt;Patients&lt;/Keywords&gt;&lt;Keywords&gt;Population&lt;/Keywords&gt;&lt;Keywords&gt;Registries&lt;/Keywords&gt;&lt;Keywords&gt;rivaroxaban&lt;/Keywords&gt;&lt;Keywords&gt;Science&lt;/Keywords&gt;&lt;Keywords&gt;Stroke&lt;/Keywords&gt;&lt;Keywords&gt;treatment&lt;/Keywords&gt;&lt;Keywords&gt;Universities&lt;/Keywords&gt;&lt;Keywords&gt;Warfarin&lt;/Keywords&gt;&lt;Reprint&gt;Not in File&lt;/Reprint&gt;&lt;Start_Page&gt;565&lt;/Start_Page&gt;&lt;End_Page&gt;574&lt;/End_Page&gt;&lt;Periodical&gt;Int.J Stroke&lt;/Periodical&gt;&lt;Volume&gt;11&lt;/Volume&gt;&lt;Issue&gt;5&lt;/Issue&gt;&lt;Address&gt;Department of Cerebrovascular Medicine, National Cerebral and Cardiovascular Center, Suita, Japan&amp;#xA;Department of Neurology, Kobe City Medical Center General Hospital, Kobe, Japan&amp;#xA;Department of Cerebrovascular Medicine, National Cerebral and Cardiovascular Center, Suita, Japan&amp;#xA;Department of Stroke Neurology, Kohnan Hospital, Sendai, Japan&amp;#xA;Department of Neurology, National Cerebral and Cardiovascular Center, Suita, Japan&amp;#xA;Department of Stroke Medicine, Kawasaki Medical School, Kurashiki, Japan&amp;#xA;Department of Neurology, National Cerebral and Cardiovascular Center, Suita, Japan&amp;#xA;Department of Neurology, Japanese Red Cross Kumamoto Hospital, Kumamoto, Japan&amp;#xA;Department of Cerebrovascular Medicine, National Cerebral and Cardiovascular Center, Suita, Japan&amp;#xA;Departments of Neurosurgery and Stroke Center, Kyorin University School of Medicine, Mitaka, Japan&amp;#xA;Department of Neurosurgery, Nakamura Memorial Hospital, Sapporo, Japan&amp;#xA;Department of Neurology, Tokai University School of Medicine, Isehara, Japan&amp;#xA;Department of Neurology, NHO Nagoya Medical Center, Nagoya, Japan&amp;#xA;Department of Neurology and Cerebrovascular Medicine, NHO Kyushu Medical Center, Fukuoka, Japan&amp;#xA;Department of Neurology, Kyoto Second Red Cross Hospital, Kyoto, Japan&amp;#xA;Division of Neurology, Jichi Medical University School of Medicine, Shimotsuke, Japan&amp;#xA;Department of Neurology, St Marianna University School of Medicine, Kawasaki, Japan&amp;#xA;Department of Neurology, South Miyagi Medical Center, Ogawara, Japan&amp;#xA;Department of Neurology, TOYOTA Memorial Hospital, Toyota, Japan&amp;#xA;Department of Cerebrovascular Medicine, NHO Kagoshima Medical Center, Kagoshima, Japan&amp;#xA;Department of Neurology, Ohta Memorial Hospital, Fukuyama, Japan&amp;#xA;Department of Neurology, Kitasato University School of Medicine, Sagamihara, Japan&amp;#xA;Department of Cerebrovascular Medicine, National Cerebral and Cardiovascular Center, Suita, Japan&amp;#xA;Department of Cerebrovascular Medicine, National Cerebral and Cardiovascular Center, Suita, Japan&amp;#xA;Department of Neurology, Kobe City Medical Center General Hospital, Kobe, Japan&amp;#xA;Department of Cerebrovascular Medicine, National Cerebral and Cardiovascular Center, Suita, Japan&amp;#xA;Department of Cerebrovascular Medicine, National Cerebral and Cardiovascular Center, Suita, Japan&amp;#xA;Division of Cardiovascular Medicine, Jichi Medical University School of Medicine, Shimotsuke, Japan&amp;#xA;Department of Medicine and Clinical Science, Graduate School of Medical Sciences, Kyushu University, Fukuoka, Japan&amp;#xA;Department of Cerebrovascular Medicine, National Cerebral and Cardiovascular Center, Suita, Japan toyoda@ncvc.go.jp&lt;/Address&gt;&lt;Web_URL&gt;PM:26927811&lt;/Web_URL&gt;&lt;ZZ_JournalStdAbbrev&gt;&lt;f name="System"&gt;Int.J Stroke&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A,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Follow-up assessment/ surve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137</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pan</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ep 2011–Mar 2014</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SE: W=3.06%/3 months</w:t>
            </w:r>
            <w:r w:rsidR="00F4189C" w:rsidRPr="00BA5147">
              <w:rPr>
                <w:rFonts w:cs="Arial"/>
                <w:color w:val="000000"/>
                <w:sz w:val="14"/>
                <w:szCs w:val="16"/>
                <w:lang w:eastAsia="en-GB"/>
              </w:rPr>
              <w:t xml:space="preserve">, </w:t>
            </w:r>
            <w:r w:rsidRPr="00BA5147">
              <w:rPr>
                <w:rFonts w:cs="Arial"/>
                <w:color w:val="000000"/>
                <w:sz w:val="14"/>
                <w:szCs w:val="16"/>
                <w:lang w:eastAsia="en-GB"/>
              </w:rPr>
              <w:t>DOACs=2.84%/3 months</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W=2.61%/3 months, DOACs=1.11%/3 months</w:t>
            </w:r>
          </w:p>
        </w:tc>
      </w:tr>
      <w:tr w:rsidR="00435FE7" w:rsidRPr="00BA5147" w:rsidTr="00BA5147">
        <w:trPr>
          <w:trHeight w:val="312"/>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Arshad A, 2014, Pacing Clin Electrophys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Arshad&lt;/Author&gt;&lt;Year&gt;2014&lt;/Year&gt;&lt;RecNum&gt;ARSHAD2014&lt;/RecNum&gt;&lt;IDText&gt;Comparative safety of periablation anticoagulation strategies for atrial fibrillation: data from a large multicenter study&lt;/IDText&gt;&lt;MDL Ref_Type="Journal"&gt;&lt;Ref_Type&gt;Journal&lt;/Ref_Type&gt;&lt;Ref_ID&gt;ARSHAD2014&lt;/Ref_ID&gt;&lt;Title_Primary&gt;Comparative safety of periablation anticoagulation strategies for atrial fibrillation: data from a large multicenter study&lt;/Title_Primary&gt;&lt;Authors_Primary&gt;Arshad,A.&lt;/Authors_Primary&gt;&lt;Authors_Primary&gt;Johnson,C.K.&lt;/Authors_Primary&gt;&lt;Authors_Primary&gt;Mittal,S.&lt;/Authors_Primary&gt;&lt;Authors_Primary&gt;Buch,E.&lt;/Authors_Primary&gt;&lt;Authors_Primary&gt;Hamam,I.&lt;/Authors_Primary&gt;&lt;Authors_Primary&gt;Tran,T.&lt;/Authors_Primary&gt;&lt;Authors_Primary&gt;Shaw,R.E.&lt;/Authors_Primary&gt;&lt;Authors_Primary&gt;Musat,D.&lt;/Authors_Primary&gt;&lt;Authors_Primary&gt;Preminger,M.&lt;/Authors_Primary&gt;&lt;Authors_Primary&gt;Sichrovsky,T.&lt;/Authors_Primary&gt;&lt;Authors_Primary&gt;Herweg,B.&lt;/Authors_Primary&gt;&lt;Authors_Primary&gt;Shivkumar,K.&lt;/Authors_Primary&gt;&lt;Authors_Primary&gt;Hummel,J.&lt;/Authors_Primary&gt;&lt;Authors_Primary&gt;Steinberg,J.S.&lt;/Authors_Primary&gt;&lt;Date_Primary&gt;2014/6&lt;/Date_Primary&gt;&lt;Keywords&gt;ablation&lt;/Keywords&gt;&lt;Keywords&gt;analysis&lt;/Keywords&gt;&lt;Keywords&gt;Anticoagulants&lt;/Keywords&gt;&lt;Keywords&gt;anticoagulation&lt;/Keywords&gt;&lt;Keywords&gt;antithrombotic&lt;/Keywords&gt;&lt;Keywords&gt;Arrhythmia&lt;/Keywords&gt;&lt;Keywords&gt;Atrial Fibrillation&lt;/Keywords&gt;&lt;Keywords&gt;bleeding&lt;/Keywords&gt;&lt;Keywords&gt;Blood Loss,Surgical&lt;/Keywords&gt;&lt;Keywords&gt;Catheter Ablation&lt;/Keywords&gt;&lt;Keywords&gt;Comorbidity&lt;/Keywords&gt;&lt;Keywords&gt;Comparative Study&lt;/Keywords&gt;&lt;Keywords&gt;complications&lt;/Keywords&gt;&lt;Keywords&gt;dabigatran&lt;/Keywords&gt;&lt;Keywords&gt;efficacy&lt;/Keywords&gt;&lt;Keywords&gt;epidemiology&lt;/Keywords&gt;&lt;Keywords&gt;Female&lt;/Keywords&gt;&lt;Keywords&gt;Health&lt;/Keywords&gt;&lt;Keywords&gt;Heparin&lt;/Keywords&gt;&lt;Keywords&gt;Humans&lt;/Keywords&gt;&lt;Keywords&gt;Incidence&lt;/Keywords&gt;&lt;Keywords&gt;Infarction&lt;/Keywords&gt;&lt;Keywords&gt;Male&lt;/Keywords&gt;&lt;Keywords&gt;methods&lt;/Keywords&gt;&lt;Keywords&gt;Middle Aged&lt;/Keywords&gt;&lt;Keywords&gt;mortality&lt;/Keywords&gt;&lt;Keywords&gt;Multicenter Studies&lt;/Keywords&gt;&lt;Keywords&gt;Multivariate Analysis&lt;/Keywords&gt;&lt;Keywords&gt;Myocardial Infarction&lt;/Keywords&gt;&lt;Keywords&gt;New Jersey&lt;/Keywords&gt;&lt;Keywords&gt;New York&lt;/Keywords&gt;&lt;Keywords&gt;Odds Ratio&lt;/Keywords&gt;&lt;Keywords&gt;Patients&lt;/Keywords&gt;&lt;Keywords&gt;prevention &amp;amp; control&lt;/Keywords&gt;&lt;Keywords&gt;Retrospective Studies&lt;/Keywords&gt;&lt;Keywords&gt;Risk&lt;/Keywords&gt;&lt;Keywords&gt;Risk Factors&lt;/Keywords&gt;&lt;Keywords&gt;Safety&lt;/Keywords&gt;&lt;Keywords&gt;Stroke&lt;/Keywords&gt;&lt;Keywords&gt;surgery&lt;/Keywords&gt;&lt;Keywords&gt;Survival Rate&lt;/Keywords&gt;&lt;Keywords&gt;therapeutic use&lt;/Keywords&gt;&lt;Keywords&gt;therapy&lt;/Keywords&gt;&lt;Keywords&gt;Thromboembolism&lt;/Keywords&gt;&lt;Keywords&gt;Treatment Outcome&lt;/Keywords&gt;&lt;Keywords&gt;United States&lt;/Keywords&gt;&lt;Keywords&gt;Warfarin&lt;/Keywords&gt;&lt;Reprint&gt;Not in File&lt;/Reprint&gt;&lt;Start_Page&gt;665&lt;/Start_Page&gt;&lt;End_Page&gt;673&lt;/End_Page&gt;&lt;Periodical&gt;Pacing.Clin.Electrophysiol.&lt;/Periodical&gt;&lt;Volume&gt;37&lt;/Volume&gt;&lt;Issue&gt;6&lt;/Issue&gt;&lt;Address&gt;Arrhythmia Institute, Valley Health System, New York, New York and Ridgewood, New Jersey&lt;/Address&gt;&lt;Web_URL&gt;&lt;u&gt;PM:24797604&lt;/u&gt;&lt;/Web_URL&gt;&lt;ZZ_JournalStdAbbrev&gt;&lt;f name="System"&gt;Pacing.Clin.Electrophysi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4]</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 W with heparin bridging</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882</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Oct 2012</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complications: W=4.3%, D=0.8%, bridged=2.6%</w:t>
            </w:r>
          </w:p>
        </w:tc>
      </w:tr>
      <w:tr w:rsidR="00435FE7" w:rsidRPr="00BA5147" w:rsidTr="00BA5147">
        <w:trPr>
          <w:trHeight w:val="48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Avgil-Tsadok M, 201</w:t>
            </w:r>
            <w:r w:rsidR="00627FDD" w:rsidRPr="00BA5147">
              <w:rPr>
                <w:rFonts w:cs="Arial"/>
                <w:b/>
                <w:bCs/>
                <w:color w:val="000000"/>
                <w:sz w:val="14"/>
                <w:szCs w:val="16"/>
                <w:lang w:eastAsia="en-GB"/>
              </w:rPr>
              <w:t>6</w:t>
            </w:r>
            <w:r w:rsidRPr="00BA5147">
              <w:rPr>
                <w:rFonts w:cs="Arial"/>
                <w:b/>
                <w:bCs/>
                <w:color w:val="000000"/>
                <w:sz w:val="14"/>
                <w:szCs w:val="16"/>
                <w:lang w:eastAsia="en-GB"/>
              </w:rPr>
              <w:t xml:space="preserve">, </w:t>
            </w:r>
            <w:r w:rsidR="00627FDD" w:rsidRPr="00BA5147">
              <w:rPr>
                <w:rFonts w:cs="Arial"/>
                <w:b/>
                <w:bCs/>
                <w:color w:val="000000"/>
                <w:sz w:val="14"/>
                <w:szCs w:val="16"/>
                <w:lang w:eastAsia="en-GB"/>
              </w:rPr>
              <w:t xml:space="preserve">Thromb Haemost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Avgil-Tsadok&lt;/Author&gt;&lt;Year&gt;2016&lt;/Year&gt;&lt;RecNum&gt;AVGILTSADOK2016&lt;/RecNum&gt;&lt;IDText&gt;Dabigatran use in elderly patients with atrial fibrillation&lt;/IDText&gt;&lt;MDL Ref_Type="Journal"&gt;&lt;Ref_Type&gt;Journal&lt;/Ref_Type&gt;&lt;Ref_ID&gt;AVGILTSADOK2016&lt;/Ref_ID&gt;&lt;Title_Primary&gt;Dabigatran use in elderly patients with atrial fibrillation&lt;/Title_Primary&gt;&lt;Authors_Primary&gt;Avgil-Tsadok,M.&lt;/Authors_Primary&gt;&lt;Authors_Primary&gt;Jackevicius,C.A.&lt;/Authors_Primary&gt;&lt;Authors_Primary&gt;Essebag,V.&lt;/Authors_Primary&gt;&lt;Authors_Primary&gt;Eisenberg,M.J.&lt;/Authors_Primary&gt;&lt;Authors_Primary&gt;Rahme,E.&lt;/Authors_Primary&gt;&lt;Authors_Primary&gt;Behlouli,H.&lt;/Authors_Primary&gt;&lt;Authors_Primary&gt;Pilote,L.&lt;/Authors_Primary&gt;&lt;Date_Primary&gt;2016/1&lt;/Date_Primary&gt;&lt;Keywords&gt;Atrial Fibrillation&lt;/Keywords&gt;&lt;Keywords&gt;bleeding&lt;/Keywords&gt;&lt;Keywords&gt;Canada&lt;/Keywords&gt;&lt;Keywords&gt;dabigatran&lt;/Keywords&gt;&lt;Keywords&gt;Databases&lt;/Keywords&gt;&lt;Keywords&gt;efficacy&lt;/Keywords&gt;&lt;Keywords&gt;Health&lt;/Keywords&gt;&lt;Keywords&gt;model&lt;/Keywords&gt;&lt;Keywords&gt;Patients&lt;/Keywords&gt;&lt;Keywords&gt;Propensity Score&lt;/Keywords&gt;&lt;Keywords&gt;Quebec&lt;/Keywords&gt;&lt;Keywords&gt;Research&lt;/Keywords&gt;&lt;Keywords&gt;Risk&lt;/Keywords&gt;&lt;Keywords&gt;Safety&lt;/Keywords&gt;&lt;Keywords&gt;Stroke&lt;/Keywords&gt;&lt;Keywords&gt;Universities&lt;/Keywords&gt;&lt;Keywords&gt;Warfarin&lt;/Keywords&gt;&lt;Reprint&gt;Not in File&lt;/Reprint&gt;&lt;Start_Page&gt;152&lt;/Start_Page&gt;&lt;End_Page&gt;160&lt;/End_Page&gt;&lt;Periodical&gt;Thromb Haemost&lt;/Periodical&gt;&lt;Volume&gt;115&lt;/Volume&gt;&lt;Issue&gt;1&lt;/Issue&gt;&lt;Address&gt;Louise Pilote, MD, MPH, PhD, McGill University Health Centre, 687 Pine Ave West, V Building, Montreal, Quebec, H3A 1A1 Canada, Tel.: +1 514 934 1934 ext. 44722, Fax: +1 514 934 8293, E-mail: louise.pilote@mcgill.ca&lt;/Address&gt;&lt;Web_URL&gt;PM:26354766&lt;/Web_URL&gt;&lt;ZZ_JournalStdAbbrev&gt;&lt;f name="System"&gt;Thromb Haemost&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5]</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63,110</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Canada</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n 1999–Mar 2013</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 W=2.43 (men), W=2.95 (women)</w:t>
            </w:r>
            <w:r w:rsidR="00F4189C" w:rsidRPr="00BA5147">
              <w:rPr>
                <w:rFonts w:cs="Arial"/>
                <w:color w:val="000000"/>
                <w:sz w:val="14"/>
                <w:szCs w:val="16"/>
                <w:lang w:eastAsia="en-GB"/>
              </w:rPr>
              <w:t xml:space="preserve">, </w:t>
            </w:r>
            <w:r w:rsidRPr="00BA5147">
              <w:rPr>
                <w:rFonts w:cs="Arial"/>
                <w:color w:val="000000"/>
                <w:sz w:val="14"/>
                <w:szCs w:val="16"/>
                <w:lang w:eastAsia="en-GB"/>
              </w:rPr>
              <w:t>D110=2.83 (men), D110=3.05 (women)</w:t>
            </w:r>
            <w:r w:rsidR="00F4189C" w:rsidRPr="00BA5147">
              <w:rPr>
                <w:rFonts w:cs="Arial"/>
                <w:color w:val="000000"/>
                <w:sz w:val="14"/>
                <w:szCs w:val="16"/>
                <w:lang w:eastAsia="en-GB"/>
              </w:rPr>
              <w:t>,</w:t>
            </w:r>
            <w:r w:rsidRPr="00BA5147">
              <w:rPr>
                <w:rFonts w:cs="Arial"/>
                <w:color w:val="000000"/>
                <w:sz w:val="14"/>
                <w:szCs w:val="16"/>
                <w:lang w:eastAsia="en-GB"/>
              </w:rPr>
              <w:t xml:space="preserve"> D150=1.74 (men), D150=1.76 (women)</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Bleeding events: W=8.43 (men), W=6.56 (women), D110=7.47 (men), D110=6.38 (women), D150=4.54 (men), D150=4.40 (women)</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Bassiouny M, 2013, Circ Arrhythm Electrophys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Bassiouny&lt;/Author&gt;&lt;Year&gt;2013&lt;/Year&gt;&lt;RecNum&gt;BASSIOUNY2013A&lt;/RecNum&gt;&lt;IDText&gt;Use of dabigatran for periprocedural anticoagulation in patients undergoing catheter ablation for atrial fibrillation&lt;/IDText&gt;&lt;MDL Ref_Type="Journal"&gt;&lt;Ref_Type&gt;Journal&lt;/Ref_Type&gt;&lt;Ref_ID&gt;BASSIOUNY2013A&lt;/Ref_ID&gt;&lt;Title_Primary&gt;Use of dabigatran for periprocedural anticoagulation in patients undergoing catheter ablation for atrial fibrillation&lt;/Title_Primary&gt;&lt;Authors_Primary&gt;Bassiouny,M.&lt;/Authors_Primary&gt;&lt;Authors_Primary&gt;Saliba,W.&lt;/Authors_Primary&gt;&lt;Authors_Primary&gt;Rickard,J.&lt;/Authors_Primary&gt;&lt;Authors_Primary&gt;Shao,M.&lt;/Authors_Primary&gt;&lt;Authors_Primary&gt;Sey,A.&lt;/Authors_Primary&gt;&lt;Authors_Primary&gt;Diab,M.&lt;/Authors_Primary&gt;&lt;Authors_Primary&gt;Martin,D.O.&lt;/Authors_Primary&gt;&lt;Authors_Primary&gt;Hussein,A.&lt;/Authors_Primary&gt;&lt;Authors_Primary&gt;Khoury,M.&lt;/Authors_Primary&gt;&lt;Authors_Primary&gt;Abi-Saleh,B.&lt;/Authors_Primary&gt;&lt;Authors_Primary&gt;Alam,S.&lt;/Authors_Primary&gt;&lt;Authors_Primary&gt;Sengupta,J.&lt;/Authors_Primary&gt;&lt;Authors_Primary&gt;Borek,P.P.&lt;/Authors_Primary&gt;&lt;Authors_Primary&gt;Baranowski,B.&lt;/Authors_Primary&gt;&lt;Authors_Primary&gt;Niebauer,M.&lt;/Authors_Primary&gt;&lt;Authors_Primary&gt;Callahan,T.&lt;/Authors_Primary&gt;&lt;Authors_Primary&gt;Varma,N.&lt;/Authors_Primary&gt;&lt;Authors_Primary&gt;Chung,M.&lt;/Authors_Primary&gt;&lt;Authors_Primary&gt;Tchou,P.J.&lt;/Authors_Primary&gt;&lt;Authors_Primary&gt;Kanj,M.&lt;/Authors_Primary&gt;&lt;Authors_Primary&gt;Dresing,T.&lt;/Authors_Primary&gt;&lt;Authors_Primary&gt;Lindsay,B.D.&lt;/Authors_Primary&gt;&lt;Authors_Primary&gt;Wazni,O.&lt;/Authors_Primary&gt;&lt;Date_Primary&gt;2013/6&lt;/Date_Primary&gt;&lt;Keywords&gt;ablation&lt;/Keywords&gt;&lt;Keywords&gt;administration &amp;amp; dosage&lt;/Keywords&gt;&lt;Keywords&gt;adverse effects&lt;/Keywords&gt;&lt;Keywords&gt;Aged&lt;/Keywords&gt;&lt;Keywords&gt;analogs &amp;amp; derivatives&lt;/Keywords&gt;&lt;Keywords&gt;Anticoagulants&lt;/Keywords&gt;&lt;Keywords&gt;anticoagulation&lt;/Keywords&gt;&lt;Keywords&gt;Atrial Fibrillation&lt;/Keywords&gt;&lt;Keywords&gt;Benzimidazoles&lt;/Keywords&gt;&lt;Keywords&gt;beta-Alanine&lt;/Keywords&gt;&lt;Keywords&gt;Catheter Ablation&lt;/Keywords&gt;&lt;Keywords&gt;Comparative Study&lt;/Keywords&gt;&lt;Keywords&gt;complications&lt;/Keywords&gt;&lt;Keywords&gt;Confidence Intervals&lt;/Keywords&gt;&lt;Keywords&gt;dabigatran&lt;/Keywords&gt;&lt;Keywords&gt;diagnosis&lt;/Keywords&gt;&lt;Keywords&gt;Dose-Response Relationship,Drug&lt;/Keywords&gt;&lt;Keywords&gt;Drug Administration Schedule&lt;/Keywords&gt;&lt;Keywords&gt;drug therapy&lt;/Keywords&gt;&lt;Keywords&gt;Electrocardiography&lt;/Keywords&gt;&lt;Keywords&gt;Female&lt;/Keywords&gt;&lt;Keywords&gt;Follow-Up Studies&lt;/Keywords&gt;&lt;Keywords&gt;Hemorrhage&lt;/Keywords&gt;&lt;Keywords&gt;Heparin&lt;/Keywords&gt;&lt;Keywords&gt;Humans&lt;/Keywords&gt;&lt;Keywords&gt;International Normalized Ratio&lt;/Keywords&gt;&lt;Keywords&gt;Intraoperative Care&lt;/Keywords&gt;&lt;Keywords&gt;Kaplan-Meier Estimate&lt;/Keywords&gt;&lt;Keywords&gt;Logistic Models&lt;/Keywords&gt;&lt;Keywords&gt;Male&lt;/Keywords&gt;&lt;Keywords&gt;Medicine&lt;/Keywords&gt;&lt;Keywords&gt;methods&lt;/Keywords&gt;&lt;Keywords&gt;Middle Aged&lt;/Keywords&gt;&lt;Keywords&gt;mortality&lt;/Keywords&gt;&lt;Keywords&gt;nursing&lt;/Keywords&gt;&lt;Keywords&gt;Patients&lt;/Keywords&gt;&lt;Keywords&gt;Perioperative Care&lt;/Keywords&gt;&lt;Keywords&gt;Postoperative Complications&lt;/Keywords&gt;&lt;Keywords&gt;prevention &amp;amp; control&lt;/Keywords&gt;&lt;Keywords&gt;Propensity Score&lt;/Keywords&gt;&lt;Keywords&gt;Prospective Studies&lt;/Keywords&gt;&lt;Keywords&gt;pulmonary vein isolation&lt;/Keywords&gt;&lt;Keywords&gt;Registries&lt;/Keywords&gt;&lt;Keywords&gt;Risk&lt;/Keywords&gt;&lt;Keywords&gt;Risk Assessment&lt;/Keywords&gt;&lt;Keywords&gt;Severity of Illness Index&lt;/Keywords&gt;&lt;Keywords&gt;surgery&lt;/Keywords&gt;&lt;Keywords&gt;Survival Rate&lt;/Keywords&gt;&lt;Keywords&gt;therapy&lt;/Keywords&gt;&lt;Keywords&gt;Thromboembolism&lt;/Keywords&gt;&lt;Keywords&gt;Thrombolytic Therapy&lt;/Keywords&gt;&lt;Keywords&gt;Time&lt;/Keywords&gt;&lt;Keywords&gt;Treatment Outcome&lt;/Keywords&gt;&lt;Keywords&gt;Warfarin&lt;/Keywords&gt;&lt;Reprint&gt;Not in File&lt;/Reprint&gt;&lt;Start_Page&gt;460&lt;/Start_Page&gt;&lt;End_Page&gt;466&lt;/End_Page&gt;&lt;Periodical&gt;Circ.Arrhythm.Electrophysiol.&lt;/Periodical&gt;&lt;Volume&gt;6&lt;/Volume&gt;&lt;Issue&gt;3&lt;/Issue&gt;&lt;Address&gt;Department of Cardiovascular Medicine, Cleveland Clinic Foundation, Cleveland, OH 44195, USA&lt;/Address&gt;&lt;Web_URL&gt;PM:23553523&lt;/Web_URL&gt;&lt;ZZ_JournalFull&gt;&lt;f name="System"&gt;Circ.Arrhythm.Electrophysiol.&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6]</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gistr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999</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ec 2010–</w:t>
            </w:r>
            <w:r w:rsidR="00BE3E3B" w:rsidRPr="00BA5147">
              <w:rPr>
                <w:rFonts w:cs="Arial"/>
                <w:color w:val="000000"/>
                <w:sz w:val="14"/>
                <w:szCs w:val="16"/>
                <w:lang w:eastAsia="en-GB"/>
              </w:rPr>
              <w:br/>
            </w:r>
            <w:r w:rsidRPr="00BA5147">
              <w:rPr>
                <w:rFonts w:cs="Arial"/>
                <w:color w:val="000000"/>
                <w:sz w:val="14"/>
                <w:szCs w:val="16"/>
                <w:lang w:eastAsia="en-GB"/>
              </w:rPr>
              <w:t>Jul 2012</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D= 1.1, W=1.6</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Beyer-Westendorf J, 2014, Blood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Beyer-Westendorf&lt;/Author&gt;&lt;Year&gt;2014&lt;/Year&gt;&lt;RecNum&gt;BEYERWESTENDORF2014D&lt;/RecNum&gt;&lt;IDText&gt;Rates, management, and outcome of rivaroxaban bleeding in daily care: results from the Dresden NOAC Registry&lt;/IDText&gt;&lt;MDL Ref_Type="Journal"&gt;&lt;Ref_Type&gt;Journal&lt;/Ref_Type&gt;&lt;Ref_ID&gt;BEYERWESTENDORF2014D&lt;/Ref_ID&gt;&lt;Title_Primary&gt;Rates, management, and outcome of rivaroxaban bleeding in daily care: results from the Dresden NOAC Registry&lt;/Title_Primary&gt;&lt;Authors_Primary&gt;Beyer-Westendorf,J.&lt;/Authors_Primary&gt;&lt;Authors_Primary&gt;F&amp;#xF6;rster,K.&lt;/Authors_Primary&gt;&lt;Authors_Primary&gt;Pannach,S.&lt;/Authors_Primary&gt;&lt;Authors_Primary&gt;Ebertz,F.&lt;/Authors_Primary&gt;&lt;Authors_Primary&gt;Gelbricht,V.&lt;/Authors_Primary&gt;&lt;Authors_Primary&gt;Thieme,C.&lt;/Authors_Primary&gt;&lt;Authors_Primary&gt;Michalski,F.&lt;/Authors_Primary&gt;&lt;Authors_Primary&gt;Kohler,C.&lt;/Authors_Primary&gt;&lt;Authors_Primary&gt;Werth,S.&lt;/Authors_Primary&gt;&lt;Authors_Primary&gt;Sahin,K.&lt;/Authors_Primary&gt;&lt;Authors_Primary&gt;Tittl,L.&lt;/Authors_Primary&gt;&lt;Authors_Primary&gt;H&amp;#xE4;nsel,U.&lt;/Authors_Primary&gt;&lt;Authors_Primary&gt;Weiss,N.&lt;/Authors_Primary&gt;&lt;Date_Primary&gt;2014/8/7&lt;/Date_Primary&gt;&lt;Keywords&gt;analysis&lt;/Keywords&gt;&lt;Keywords&gt;anticoagulation&lt;/Keywords&gt;&lt;Keywords&gt;Atrial Fibrillation&lt;/Keywords&gt;&lt;Keywords&gt;bleeding&lt;/Keywords&gt;&lt;Keywords&gt;complications&lt;/Keywords&gt;&lt;Keywords&gt;Gastroenterology&lt;/Keywords&gt;&lt;Keywords&gt;Germany&lt;/Keywords&gt;&lt;Keywords&gt;Hospitalization&lt;/Keywords&gt;&lt;Keywords&gt;MANAGEMENT&lt;/Keywords&gt;&lt;Keywords&gt;Medicine&lt;/Keywords&gt;&lt;Keywords&gt;Patients&lt;/Keywords&gt;&lt;Keywords&gt;prevention&lt;/Keywords&gt;&lt;Keywords&gt;Prothrombin&lt;/Keywords&gt;&lt;Keywords&gt;Registries&lt;/Keywords&gt;&lt;Keywords&gt;Research&lt;/Keywords&gt;&lt;Keywords&gt;rivaroxaban&lt;/Keywords&gt;&lt;Keywords&gt;Statistics&lt;/Keywords&gt;&lt;Keywords&gt;Stroke&lt;/Keywords&gt;&lt;Keywords&gt;Thromboembolism&lt;/Keywords&gt;&lt;Keywords&gt;Thrombosis&lt;/Keywords&gt;&lt;Keywords&gt;Universities&lt;/Keywords&gt;&lt;Keywords&gt;venous thromboembolism&lt;/Keywords&gt;&lt;Keywords&gt;Vitamin K&lt;/Keywords&gt;&lt;Reprint&gt;Not in File&lt;/Reprint&gt;&lt;Start_Page&gt;955&lt;/Start_Page&gt;&lt;End_Page&gt;962&lt;/End_Page&gt;&lt;Periodical&gt;Blood&lt;/Periodical&gt;&lt;Volume&gt;124&lt;/Volume&gt;&lt;Issue&gt;6&lt;/Issue&gt;&lt;Address&gt;Center for Vascular Medicine and Department of Medicine III, Division of Angiology, and&amp;#xA;Center for Vascular Medicine and Department of Medicine III, Division of Angiology, and&amp;#xA;Department of Medicine I, Division of Gastroenterology, University Hospital &amp;quot;Carl Gustav Carus&amp;quot; Dresden, Dresden, Germany; and&amp;#xA;Center for Vascular Medicine and Department of Medicine III, Division of Angiology, and&amp;#xA;Center for Vascular Medicine and Department of Medicine III, Division of Angiology, and&amp;#xA;Center for Vascular Medicine and Department of Medicine III, Division of Angiology, and&amp;#xA;Center for Vascular Medicine and Department of Medicine III, Division of Angiology, and&amp;#xA;Center for Vascular Medicine and Department of Medicine III, Division of Angiology, and&amp;#xA;Center for Vascular Medicine and Department of Medicine III, Division of Angiology, and&amp;#xA;ClinStat GmbH, Institute for Clinical Research and Statistics, Cologne, Germany&amp;#xA;Center for Vascular Medicine and Department of Medicine III, Division of Angiology, and&amp;#xA;Center for Vascular Medicine and Department of Medicine III, Division of Angiology, and&amp;#xA;Center for Vascular Medicine and Department of Medicine III, Division of Angiology, and&lt;/Address&gt;&lt;Web_URL&gt;PM:24859362&lt;/Web_URL&gt;&lt;ZZ_JournalFull&gt;&lt;f name="System"&gt;Blood&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7]</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gistr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775</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ermany</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1–Dec 2013</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R=6.1</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Beyer-Westendorf J, 2014, Br J Clin Pharmac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Beyer-Westendorf&lt;/Author&gt;&lt;Year&gt;2014&lt;/Year&gt;&lt;RecNum&gt;BEYERWESTENDORF2014&lt;/RecNum&gt;&lt;IDText&gt;Safety of switching from vitamin-K antagonists to dabigatran or rivaroxaban in daily care - results from the Dresden NOAC registry&lt;/IDText&gt;&lt;MDL Ref_Type="Journal"&gt;&lt;Ref_Type&gt;Journal&lt;/Ref_Type&gt;&lt;Ref_ID&gt;BEYERWESTENDORF2014&lt;/Ref_ID&gt;&lt;Title_Primary&gt;Safety of switching from vitamin-K antagonists to dabigatran or rivaroxaban in daily care - results from the Dresden NOAC registry&lt;/Title_Primary&gt;&lt;Authors_Primary&gt;Beyer-Westendorf,J.&lt;/Authors_Primary&gt;&lt;Authors_Primary&gt;Gelbricht,V.&lt;/Authors_Primary&gt;&lt;Authors_Primary&gt;Forster,K.&lt;/Authors_Primary&gt;&lt;Authors_Primary&gt;Ebertz,F.&lt;/Authors_Primary&gt;&lt;Authors_Primary&gt;Rollig,D.&lt;/Authors_Primary&gt;&lt;Authors_Primary&gt;Schreier,T.&lt;/Authors_Primary&gt;&lt;Authors_Primary&gt;Tittl,L.&lt;/Authors_Primary&gt;&lt;Authors_Primary&gt;Thieme,C.&lt;/Authors_Primary&gt;&lt;Authors_Primary&gt;Hansel,U.&lt;/Authors_Primary&gt;&lt;Authors_Primary&gt;Kohler,C.&lt;/Authors_Primary&gt;&lt;Authors_Primary&gt;Werth,S.&lt;/Authors_Primary&gt;&lt;Authors_Primary&gt;Kuhlisch,E.&lt;/Authors_Primary&gt;&lt;Authors_Primary&gt;Stange,T.&lt;/Authors_Primary&gt;&lt;Authors_Primary&gt;Roder,I.&lt;/Authors_Primary&gt;&lt;Authors_Primary&gt;Weiss,N.&lt;/Authors_Primary&gt;&lt;Date_Primary&gt;2014/10&lt;/Date_Primary&gt;&lt;Keywords&gt;Anticoagulants&lt;/Keywords&gt;&lt;Keywords&gt;anticoagulation&lt;/Keywords&gt;&lt;Keywords&gt;Atrial Fibrillation&lt;/Keywords&gt;&lt;Keywords&gt;bleeding&lt;/Keywords&gt;&lt;Keywords&gt;complications&lt;/Keywords&gt;&lt;Keywords&gt;dabigatran&lt;/Keywords&gt;&lt;Keywords&gt;FOLLOW-UP&lt;/Keywords&gt;&lt;Keywords&gt;Germany&lt;/Keywords&gt;&lt;Keywords&gt;Medicine&lt;/Keywords&gt;&lt;Keywords&gt;methods&lt;/Keywords&gt;&lt;Keywords&gt;oral anticoagulant&lt;/Keywords&gt;&lt;Keywords&gt;Patients&lt;/Keywords&gt;&lt;Keywords&gt;Registries&lt;/Keywords&gt;&lt;Keywords&gt;rivaroxaban&lt;/Keywords&gt;&lt;Keywords&gt;Safety&lt;/Keywords&gt;&lt;Keywords&gt;therapy&lt;/Keywords&gt;&lt;Keywords&gt;Thromboembolism&lt;/Keywords&gt;&lt;Keywords&gt;Universities&lt;/Keywords&gt;&lt;Keywords&gt;venous thromboembolism&lt;/Keywords&gt;&lt;Keywords&gt;Vitamin K&lt;/Keywords&gt;&lt;Reprint&gt;Not in File&lt;/Reprint&gt;&lt;Start_Page&gt;908&lt;/Start_Page&gt;&lt;End_Page&gt;917&lt;/End_Page&gt;&lt;Periodical&gt;Br.J.Clin.Pharmacol.&lt;/Periodical&gt;&lt;Volume&gt;78&lt;/Volume&gt;&lt;Issue&gt;4&lt;/Issue&gt;&lt;Address&gt;Center for Vascular Medicine and Department of Medicine III, Division of Angiology, University Hospital Carl Gustav Carus at the Technische Universitat Dresden, Fetscherstrasse 74; 01307 Dresden, Germany&lt;/Address&gt;&lt;Web_URL&gt;PM:24697922&lt;/Web_URL&gt;&lt;ZZ_JournalFull&gt;&lt;f name="System"&gt;British Journal of Clinical Pharmacology&lt;/f&gt;&lt;/ZZ_JournalFull&gt;&lt;ZZ_JournalStdAbbrev&gt;&lt;f name="System"&gt;Br.J.Clin.Pharmac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8]</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VKA</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gistr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716</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ermany</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1–Jun 2013</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CV events at Day 30 after switching: DOAC=0.8%</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at Day 30 after switching: DOAC=0.3%</w:t>
            </w:r>
          </w:p>
        </w:tc>
      </w:tr>
      <w:tr w:rsidR="00435FE7" w:rsidRPr="00BA5147" w:rsidTr="00BA5147">
        <w:trPr>
          <w:trHeight w:val="48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Bouillon K, 2015, Lancet Haemat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Bouillon&lt;/Author&gt;&lt;Year&gt;2015&lt;/Year&gt;&lt;RecNum&gt;BOUILLON2015&lt;/RecNum&gt;&lt;IDText&gt;Risk of bleeding and arterial thromboembolism in patients with non-valvular atrial fibrillation either maintained on a vitamin K antagonist or switched to a non-vitamin K-antagonist oral anticoagulant: a retrospective, matched-cohort study&lt;/IDText&gt;&lt;MDL Ref_Type="Journal"&gt;&lt;Ref_Type&gt;Journal&lt;/Ref_Type&gt;&lt;Ref_ID&gt;BOUILLON2015&lt;/Ref_ID&gt;&lt;Title_Primary&gt;Risk of bleeding and arterial thromboembolism in patients with non-valvular atrial fibrillation either maintained on a vitamin K antagonist or switched to a non-vitamin K-antagonist oral anticoagulant: a retrospective, matched-cohort study&lt;/Title_Primary&gt;&lt;Authors_Primary&gt;Bouillon,K.&lt;/Authors_Primary&gt;&lt;Authors_Primary&gt;Bertrand,M.&lt;/Authors_Primary&gt;&lt;Authors_Primary&gt;Maura,G.&lt;/Authors_Primary&gt;&lt;Authors_Primary&gt;Blotiere,P.O.&lt;/Authors_Primary&gt;&lt;Authors_Primary&gt;Ricordeau,P.&lt;/Authors_Primary&gt;&lt;Authors_Primary&gt;Zureik,M.&lt;/Authors_Primary&gt;&lt;Date_Primary&gt;2015/4&lt;/Date_Primary&gt;&lt;Keywords&gt;Acenocoumarol&lt;/Keywords&gt;&lt;Keywords&gt;Adult&lt;/Keywords&gt;&lt;Keywords&gt;Aged&lt;/Keywords&gt;&lt;Keywords&gt;Atrial Fibrillation&lt;/Keywords&gt;&lt;Keywords&gt;bleeding&lt;/Keywords&gt;&lt;Keywords&gt;dabigatran&lt;/Keywords&gt;&lt;Keywords&gt;Databases&lt;/Keywords&gt;&lt;Keywords&gt;epidemiology&lt;/Keywords&gt;&lt;Keywords&gt;FOLLOW-UP&lt;/Keywords&gt;&lt;Keywords&gt;France&lt;/Keywords&gt;&lt;Keywords&gt;Health&lt;/Keywords&gt;&lt;Keywords&gt;Incidence&lt;/Keywords&gt;&lt;Keywords&gt;Insurance&lt;/Keywords&gt;&lt;Keywords&gt;Medicine&lt;/Keywords&gt;&lt;Keywords&gt;methods&lt;/Keywords&gt;&lt;Keywords&gt;oral anticoagulant&lt;/Keywords&gt;&lt;Keywords&gt;Paris&lt;/Keywords&gt;&lt;Keywords&gt;Patients&lt;/Keywords&gt;&lt;Keywords&gt;Research&lt;/Keywords&gt;&lt;Keywords&gt;Risk&lt;/Keywords&gt;&lt;Keywords&gt;rivaroxaban&lt;/Keywords&gt;&lt;Keywords&gt;Safety&lt;/Keywords&gt;&lt;Keywords&gt;Sex&lt;/Keywords&gt;&lt;Keywords&gt;therapy&lt;/Keywords&gt;&lt;Keywords&gt;Thromboembolism&lt;/Keywords&gt;&lt;Keywords&gt;treatment&lt;/Keywords&gt;&lt;Keywords&gt;Vitamin K&lt;/Keywords&gt;&lt;Keywords&gt;Warfarin&lt;/Keywords&gt;&lt;Reprint&gt;Not in File&lt;/Reprint&gt;&lt;Start_Page&gt;e150&lt;/Start_Page&gt;&lt;End_Page&gt;e159&lt;/End_Page&gt;&lt;Periodical&gt;Lancet Haematol&lt;/Periodical&gt;&lt;Volume&gt;2&lt;/Volume&gt;&lt;Issue&gt;4&lt;/Issue&gt;&lt;Address&gt;Department of Epidemiology of Health Products, French National Agency for Medicines and Health Products Safety, Saint-Denis, France&amp;#xA;Department of Epidemiology of Health Products, French National Agency for Medicines and Health Products Safety, Saint-Denis, France&amp;#xA;Strategy and Research Department, National Health Insurance, Paris, France&amp;#xA;Strategy and Research Department, National Health Insurance, Paris, France&amp;#xA;Strategy and Research Department, National Health Insurance, Paris, France&amp;#xA;Department of Epidemiology of Health Products, French National Agency for Medicines and Health Products Safety, Saint-Denis, France. Electronic address: mahmoud.zureik@ansm.sante.fr&lt;/Address&gt;&lt;Web_URL&gt;PM:26687957&lt;/Web_URL&gt;&lt;ZZ_JournalStdAbbrev&gt;&lt;f name="System"&gt;Lancet Haemat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9]</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VKA (fluindione, W, or acenocoumarol)</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7,410</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France</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n 2011–Nov 2012</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isk of bleeding for switchers from W to DOAC: 1%, for non-switchers: 2%</w:t>
            </w:r>
          </w:p>
        </w:tc>
      </w:tr>
      <w:tr w:rsidR="00435FE7" w:rsidRPr="00BA5147" w:rsidTr="00BA5147">
        <w:trPr>
          <w:trHeight w:val="48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Camm AJ, 201</w:t>
            </w:r>
            <w:r w:rsidR="00DE7E84" w:rsidRPr="00BA5147">
              <w:rPr>
                <w:rFonts w:cs="Arial"/>
                <w:b/>
                <w:bCs/>
                <w:color w:val="000000"/>
                <w:sz w:val="14"/>
                <w:szCs w:val="16"/>
                <w:lang w:eastAsia="en-GB"/>
              </w:rPr>
              <w:t>6</w:t>
            </w:r>
            <w:r w:rsidRPr="00BA5147">
              <w:rPr>
                <w:rFonts w:cs="Arial"/>
                <w:b/>
                <w:bCs/>
                <w:color w:val="000000"/>
                <w:sz w:val="14"/>
                <w:szCs w:val="16"/>
                <w:lang w:eastAsia="en-GB"/>
              </w:rPr>
              <w:t xml:space="preserve">, Eur Heart J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Camm&lt;/Author&gt;&lt;Year&gt;2016&lt;/Year&gt;&lt;RecNum&gt;CAMM2016&lt;/RecNum&gt;&lt;IDText&gt;XANTUS: a real-world, prospective, observational study of patients treated with rivaroxaban for stroke prevention in atrial fibrillation&lt;/IDText&gt;&lt;MDL Ref_Type="Journal"&gt;&lt;Ref_Type&gt;Journal&lt;/Ref_Type&gt;&lt;Ref_ID&gt;CAMM2016&lt;/Ref_ID&gt;&lt;Title_Primary&gt;XANTUS: a real-world, prospective, observational study of patients treated with rivaroxaban for stroke prevention in atrial fibrillation&lt;/Title_Primary&gt;&lt;Authors_Primary&gt;Camm,A.J.&lt;/Authors_Primary&gt;&lt;Authors_Primary&gt;Amarenco,P.&lt;/Authors_Primary&gt;&lt;Authors_Primary&gt;Haas,S.&lt;/Authors_Primary&gt;&lt;Authors_Primary&gt;Hess,S.&lt;/Authors_Primary&gt;&lt;Authors_Primary&gt;Kirchhof,P.&lt;/Authors_Primary&gt;&lt;Authors_Primary&gt;Kuhls,S.&lt;/Authors_Primary&gt;&lt;Authors_Primary&gt;van Eickels,M.&lt;/Authors_Primary&gt;&lt;Authors_Primary&gt;Turpie,A.G.G.&lt;/Authors_Primary&gt;&lt;Date_Primary&gt;2016/4/7&lt;/Date_Primary&gt;&lt;Keywords&gt;analysis&lt;/Keywords&gt;&lt;Keywords&gt;anticoagulant&lt;/Keywords&gt;&lt;Keywords&gt;Anticoagulants&lt;/Keywords&gt;&lt;Keywords&gt;Atrial Fibrillation&lt;/Keywords&gt;&lt;Keywords&gt;Berlin&lt;/Keywords&gt;&lt;Keywords&gt;bleeding&lt;/Keywords&gt;&lt;Keywords&gt;Canada&lt;/Keywords&gt;&lt;Keywords&gt;clinical trial&lt;/Keywords&gt;&lt;Keywords&gt;Creatinine&lt;/Keywords&gt;&lt;Keywords&gt;Death&lt;/Keywords&gt;&lt;Keywords&gt;efficacy&lt;/Keywords&gt;&lt;Keywords&gt;Embolism&lt;/Keywords&gt;&lt;Keywords&gt;Europe&lt;/Keywords&gt;&lt;Keywords&gt;Factor Xa&lt;/Keywords&gt;&lt;Keywords&gt;Factor Xa inhibitor&lt;/Keywords&gt;&lt;Keywords&gt;Female&lt;/Keywords&gt;&lt;Keywords&gt;France&lt;/Keywords&gt;&lt;Keywords&gt;Germany&lt;/Keywords&gt;&lt;Keywords&gt;Hospitals&lt;/Keywords&gt;&lt;Keywords&gt;Israel&lt;/Keywords&gt;&lt;Keywords&gt;London&lt;/Keywords&gt;&lt;Keywords&gt;Medicine&lt;/Keywords&gt;&lt;Keywords&gt;methods&lt;/Keywords&gt;&lt;Keywords&gt;Neurology&lt;/Keywords&gt;&lt;Keywords&gt;oral anticoagulant&lt;/Keywords&gt;&lt;Keywords&gt;outcomes&lt;/Keywords&gt;&lt;Keywords&gt;Paris&lt;/Keywords&gt;&lt;Keywords&gt;Patients&lt;/Keywords&gt;&lt;Keywords&gt;Population&lt;/Keywords&gt;&lt;Keywords&gt;prevention&lt;/Keywords&gt;&lt;Keywords&gt;renal impairment&lt;/Keywords&gt;&lt;Keywords&gt;Research&lt;/Keywords&gt;&lt;Keywords&gt;rivaroxaban&lt;/Keywords&gt;&lt;Keywords&gt;Safety&lt;/Keywords&gt;&lt;Keywords&gt;Science&lt;/Keywords&gt;&lt;Keywords&gt;Stroke&lt;/Keywords&gt;&lt;Keywords&gt;treatment&lt;/Keywords&gt;&lt;Keywords&gt;Trust&lt;/Keywords&gt;&lt;Keywords&gt;Universities&lt;/Keywords&gt;&lt;Reprint&gt;Not in File&lt;/Reprint&gt;&lt;Start_Page&gt;1145&lt;/Start_Page&gt;&lt;End_Page&gt;1153&lt;/End_Page&gt;&lt;Periodical&gt;Eur.Heart J.&lt;/Periodical&gt;&lt;Volume&gt;37&lt;/Volume&gt;&lt;Issue&gt;14&lt;/Issue&gt;&lt;Address&gt;Cardiovascular and Cell Sciences Research Institute, St George&amp;apos;s, University of London, Cranmer Terrace, SW170RE London, UK jcamm@sgul.ac.uk&amp;#xA;Department of Neurology and Stroke Center, Paris-Diderot-Sorbonne University, Paris, France&amp;#xA;Vascular Center, Munich, Germany&amp;#xA;Global Medical Affairs, Bayer HealthCare Pharmaceuticals, Berlin, Germany&amp;#xA;Centre for Cardiovascular Sciences, University of Birmingham and Sandwell &amp;amp; West Birmingham Hospitals NHS Trust, Birmingham, UK Department of Cardiovascular Medicine, University of Munster, Munster, Germany&amp;#xA;Global Integrated Analysis, Bayer HealthCare Pharmaceuticals, Wuppertal, Germany&amp;#xA;Global Medical Affairs, Bayer HealthCare Pharmaceuticals, Berlin, Germany&amp;#xA;Department of Medicine, McMaster University, Hamilton, ON, Canada&lt;/Address&gt;&lt;Web_URL&gt;PM:26330425&lt;/Web_URL&gt;&lt;ZZ_JournalFull&gt;&lt;f name="System"&gt;European Heart Journal&lt;/f&gt;&lt;/ZZ_JournalFull&gt;&lt;ZZ_JournalStdAbbrev&gt;&lt;f name="System"&gt;Eur.Heart J.&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0]</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bservational</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6,784</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Europe, Israel, Canada</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un 2012–Dec 2013</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 R=0.7</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R=2.1</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Chan KE, 2015, Circulation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Chan&lt;/Author&gt;&lt;Year&gt;2015&lt;/Year&gt;&lt;RecNum&gt;CHAN2015&lt;/RecNum&gt;&lt;IDText&gt;Dabigatran and rivaroxaban use in atrial fibrillation patients on hemodialysis&lt;/IDText&gt;&lt;MDL Ref_Type="Journal"&gt;&lt;Ref_Type&gt;Journal&lt;/Ref_Type&gt;&lt;Ref_ID&gt;CHAN2015&lt;/Ref_ID&gt;&lt;Title_Primary&gt;Dabigatran and rivaroxaban use in atrial fibrillation patients on hemodialysis&lt;/Title_Primary&gt;&lt;Authors_Primary&gt;Chan,K.E.&lt;/Authors_Primary&gt;&lt;Authors_Primary&gt;Edelman,E.R.&lt;/Authors_Primary&gt;&lt;Authors_Primary&gt;Wenger,J.B.&lt;/Authors_Primary&gt;&lt;Authors_Primary&gt;Thadhani,R.I.&lt;/Authors_Primary&gt;&lt;Authors_Primary&gt;Maddux,F.W.&lt;/Authors_Primary&gt;&lt;Date_Primary&gt;2015/3/17&lt;/Date_Primary&gt;&lt;Keywords&gt;adverse effects&lt;/Keywords&gt;&lt;Keywords&gt;Aged&lt;/Keywords&gt;&lt;Keywords&gt;Aged,80 and over&lt;/Keywords&gt;&lt;Keywords&gt;analogs &amp;amp; derivatives&lt;/Keywords&gt;&lt;Keywords&gt;Anticoagulants&lt;/Keywords&gt;&lt;Keywords&gt;Atrial Fibrillation&lt;/Keywords&gt;&lt;Keywords&gt;Benzimidazoles&lt;/Keywords&gt;&lt;Keywords&gt;beta-Alanine&lt;/Keywords&gt;&lt;Keywords&gt;bleeding&lt;/Keywords&gt;&lt;Keywords&gt;Boston&lt;/Keywords&gt;&lt;Keywords&gt;chemically induced&lt;/Keywords&gt;&lt;Keywords&gt;complications&lt;/Keywords&gt;&lt;Keywords&gt;dabigatran&lt;/Keywords&gt;&lt;Keywords&gt;Databases,Factual&lt;/Keywords&gt;&lt;Keywords&gt;Death&lt;/Keywords&gt;&lt;Keywords&gt;Dialysis&lt;/Keywords&gt;&lt;Keywords&gt;Disease&lt;/Keywords&gt;&lt;Keywords&gt;Dose-Response Relationship,Drug&lt;/Keywords&gt;&lt;Keywords&gt;drug effects&lt;/Keywords&gt;&lt;Keywords&gt;drug therapy&lt;/Keywords&gt;&lt;Keywords&gt;Drug Utilization&lt;/Keywords&gt;&lt;Keywords&gt;Embolism&lt;/Keywords&gt;&lt;Keywords&gt;epidemiology&lt;/Keywords&gt;&lt;Keywords&gt;etiology&lt;/Keywords&gt;&lt;Keywords&gt;Female&lt;/Keywords&gt;&lt;Keywords&gt;Hemorrhage&lt;/Keywords&gt;&lt;Keywords&gt;Hospitalization&lt;/Keywords&gt;&lt;Keywords&gt;Humans&lt;/Keywords&gt;&lt;Keywords&gt;Kidney&lt;/Keywords&gt;&lt;Keywords&gt;Kidney Failure,Chronic&lt;/Keywords&gt;&lt;Keywords&gt;Male&lt;/Keywords&gt;&lt;Keywords&gt;Massachusetts&lt;/Keywords&gt;&lt;Keywords&gt;Matched-Pair Analysis&lt;/Keywords&gt;&lt;Keywords&gt;Medicine&lt;/Keywords&gt;&lt;Keywords&gt;metabolism&lt;/Keywords&gt;&lt;Keywords&gt;methods&lt;/Keywords&gt;&lt;Keywords&gt;Middle Aged&lt;/Keywords&gt;&lt;Keywords&gt;Morpholines&lt;/Keywords&gt;&lt;Keywords&gt;Nephrology&lt;/Keywords&gt;&lt;Keywords&gt;North America&lt;/Keywords&gt;&lt;Keywords&gt;oral anticoagulant&lt;/Keywords&gt;&lt;Keywords&gt;Patients&lt;/Keywords&gt;&lt;Keywords&gt;pharmacokinetics&lt;/Keywords&gt;&lt;Keywords&gt;Physician&amp;apos;s Practice Patterns&lt;/Keywords&gt;&lt;Keywords&gt;Poisson Distribution&lt;/Keywords&gt;&lt;Keywords&gt;Population&lt;/Keywords&gt;&lt;Keywords&gt;Prevalence&lt;/Keywords&gt;&lt;Keywords&gt;Renal Dialysis&lt;/Keywords&gt;&lt;Keywords&gt;Research&lt;/Keywords&gt;&lt;Keywords&gt;Retrospective Studies&lt;/Keywords&gt;&lt;Keywords&gt;Risk&lt;/Keywords&gt;&lt;Keywords&gt;rivaroxaban&lt;/Keywords&gt;&lt;Keywords&gt;statistics &amp;amp; numerical data&lt;/Keywords&gt;&lt;Keywords&gt;Stroke&lt;/Keywords&gt;&lt;Keywords&gt;Technology&lt;/Keywords&gt;&lt;Keywords&gt;therapeutic use&lt;/Keywords&gt;&lt;Keywords&gt;Thiophenes&lt;/Keywords&gt;&lt;Keywords&gt;trends&lt;/Keywords&gt;&lt;Keywords&gt;United States&lt;/Keywords&gt;&lt;Keywords&gt;Warfarin&lt;/Keywords&gt;&lt;Reprint&gt;Not in File&lt;/Reprint&gt;&lt;Start_Page&gt;972&lt;/Start_Page&gt;&lt;End_Page&gt;979&lt;/End_Page&gt;&lt;Periodical&gt;Circulation&lt;/Periodical&gt;&lt;Volume&gt;131&lt;/Volume&gt;&lt;Issue&gt;11&lt;/Issue&gt;&lt;Address&gt;From Nephrology Division, Massachusetts General Hospital, Waltham, MA (K.E.C., J.B.W., R.I.T.); Clinical Research Division, Fresenius Medical Care North America, Waltham, MA (K.E.C., F.W.M.); Massachusetts Institute of Technology, Harvard-MIT Biomedical Engineering Center, Institute for Medical Engineering and Science, Cambridge, MA (E.R.E.); and Cardiovascular Medicine Division, Brigham and Women&amp;apos;s Hospital, Boston, MA (E.R.E.). kevin.chan@fmc-na.com&amp;#xA;From Nephrology Division, Massachusetts General Hospital, Waltham, MA (K.E.C., J.B.W., R.I.T.); Clinical Research Division, Fresenius Medical Care North America, Waltham, MA (K.E.C., F.W.M.); Massachusetts Institute of Technology, Harvard-MIT Biomedical Engineering Center, Institute for Medical Engineering and Science, Cambridge, MA (E.R.E.); and Cardiovascular Medicine Division, Brigham and Women&amp;apos;s Hospital, Boston, MA (E.R.E.)&amp;#xA;From Nephrology Division, Massachusetts General Hospital, Waltham, MA (K.E.C., J.B.W., R.I.T.); Clinical Research Division, Fresenius Medical Care North America, Waltham, MA (K.E.C., F.W.M.); Massachusetts Institute of Technology, Harvard-MIT Biomedical Engineering Center, Institute for Medical Engineering and Science, Cambridge, MA (E.R.E.); and Cardiovascular Medicine Division, Brigham and Women&amp;apos;s Hospital, Boston, MA (E.R.E.)&amp;#xA;From Nephrology Division, Massachusetts General Hospital, Waltham, MA (K.E.C., J.B.W., R.I.T.); Clinical Research Division, Fresenius Medical Care North America, Waltham, MA (K.E.C., F.W.M.); Massachusetts Institute of Technology, Harvard-MIT Biomedical Engineering Center, Institute for Medical Engineering and Science, Cambridge, MA (E.R.E.); and Cardiovascular Medicine Division, Brigham and Women&amp;apos;s Hospital, Boston, MA (E.R.E.)&amp;#xA;From Nephrology Division, Massachusetts General Hospital, Waltham, MA (K.E.C., J.B.W., R.I.T.); Clinical Research Division, Fresenius Medical Care North America, Waltham, MA (K.E.C., F.W.M.); Massachusetts Institute of Technology, Harvard-MIT Biomedical Engineering Center, Institute for Medical Engineering and Science, Cambridge, MA (E.R.E.); and Cardiovascular Medicine Division, Brigham and Women&amp;apos;s Hospital, Boston, MA (E.R.E.)&lt;/Address&gt;&lt;Web_URL&gt;PM:25595139&lt;/Web_URL&gt;&lt;ZZ_JournalFull&gt;&lt;f name="System"&gt;Circulation&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1]</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29,977</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Oct 2014</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Total major bleeding events</w:t>
            </w:r>
            <w:r w:rsidR="004A27E8" w:rsidRPr="00BA5147">
              <w:rPr>
                <w:rFonts w:cs="Arial"/>
                <w:color w:val="000000"/>
                <w:sz w:val="14"/>
                <w:szCs w:val="16"/>
                <w:lang w:eastAsia="en-GB"/>
              </w:rPr>
              <w:t>/100 patient years</w:t>
            </w:r>
            <w:r w:rsidRPr="00BA5147">
              <w:rPr>
                <w:rFonts w:cs="Arial"/>
                <w:color w:val="000000"/>
                <w:sz w:val="14"/>
                <w:szCs w:val="16"/>
                <w:lang w:eastAsia="en-GB"/>
              </w:rPr>
              <w:t>: W=47.1, ASA=35.9, D=83.1, R=68.4</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Chan PH, 2016, Heart Rhythm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Chan&lt;/Author&gt;&lt;Year&gt;2016&lt;/Year&gt;&lt;RecNum&gt;CHAN2016A&lt;/RecNum&gt;&lt;IDText&gt;Stroke prevention using dabigatran in elderly Chinese patients with atrial fibrillation&lt;/IDText&gt;&lt;MDL Ref_Type="Journal"&gt;&lt;Ref_Type&gt;Journal&lt;/Ref_Type&gt;&lt;Ref_ID&gt;CHAN2016A&lt;/Ref_ID&gt;&lt;Title_Primary&gt;Stroke prevention using dabigatran in elderly Chinese patients with atrial fibrillation&lt;/Title_Primary&gt;&lt;Authors_Primary&gt;Chan,P.H.&lt;/Authors_Primary&gt;&lt;Authors_Primary&gt;Huang,D.&lt;/Authors_Primary&gt;&lt;Authors_Primary&gt;Hai,J.J.&lt;/Authors_Primary&gt;&lt;Authors_Primary&gt;Li,W.H.&lt;/Authors_Primary&gt;&lt;Authors_Primary&gt;Yin,L.X.&lt;/Authors_Primary&gt;&lt;Authors_Primary&gt;Chan,E.W.&lt;/Authors_Primary&gt;&lt;Authors_Primary&gt;Wong,I.C.&lt;/Authors_Primary&gt;&lt;Authors_Primary&gt;Lau,C.P.&lt;/Authors_Primary&gt;&lt;Authors_Primary&gt;Chiang,C.E.&lt;/Authors_Primary&gt;&lt;Authors_Primary&gt;Zhu,J.&lt;/Authors_Primary&gt;&lt;Authors_Primary&gt;Tse,H.F.&lt;/Authors_Primary&gt;&lt;Authors_Primary&gt;Siu,C.W.&lt;/Authors_Primary&gt;&lt;Date_Primary&gt;2016/2&lt;/Date_Primary&gt;&lt;Keywords&gt;Atrial Fibrillation&lt;/Keywords&gt;&lt;Keywords&gt;bleeding&lt;/Keywords&gt;&lt;Keywords&gt;Cardiology&lt;/Keywords&gt;&lt;Keywords&gt;China&lt;/Keywords&gt;&lt;Keywords&gt;dabigatran&lt;/Keywords&gt;&lt;Keywords&gt;Diabetes Mellitus&lt;/Keywords&gt;&lt;Keywords&gt;Disease&lt;/Keywords&gt;&lt;Keywords&gt;Echocardiography&lt;/Keywords&gt;&lt;Keywords&gt;FOLLOW-UP&lt;/Keywords&gt;&lt;Keywords&gt;Heart&lt;/Keywords&gt;&lt;Keywords&gt;Heart Failure&lt;/Keywords&gt;&lt;Keywords&gt;Hemorrhage&lt;/Keywords&gt;&lt;Keywords&gt;history&lt;/Keywords&gt;&lt;Keywords&gt;Hong Kong&lt;/Keywords&gt;&lt;Keywords&gt;Hypertension&lt;/Keywords&gt;&lt;Keywords&gt;Incidence&lt;/Keywords&gt;&lt;Keywords&gt;International Normalized Ratio&lt;/Keywords&gt;&lt;Keywords&gt;Laboratories&lt;/Keywords&gt;&lt;Keywords&gt;Medicine&lt;/Keywords&gt;&lt;Keywords&gt;MELLITUS&lt;/Keywords&gt;&lt;Keywords&gt;methods&lt;/Keywords&gt;&lt;Keywords&gt;oral anticoagulant&lt;/Keywords&gt;&lt;Keywords&gt;Patients&lt;/Keywords&gt;&lt;Keywords&gt;Pharmacies&lt;/Keywords&gt;&lt;Keywords&gt;pharmacology&lt;/Keywords&gt;&lt;Keywords&gt;prevention&lt;/Keywords&gt;&lt;Keywords&gt;Risk&lt;/Keywords&gt;&lt;Keywords&gt;Science&lt;/Keywords&gt;&lt;Keywords&gt;secondary&lt;/Keywords&gt;&lt;Keywords&gt;Sex&lt;/Keywords&gt;&lt;Keywords&gt;Stroke&lt;/Keywords&gt;&lt;Keywords&gt;Taiwan&lt;/Keywords&gt;&lt;Keywords&gt;Time&lt;/Keywords&gt;&lt;Keywords&gt;Universities&lt;/Keywords&gt;&lt;Keywords&gt;Veterans&lt;/Keywords&gt;&lt;Keywords&gt;Warfarin&lt;/Keywords&gt;&lt;Reprint&gt;Not in File&lt;/Reprint&gt;&lt;Start_Page&gt;366&lt;/Start_Page&gt;&lt;End_Page&gt;373&lt;/End_Page&gt;&lt;Periodical&gt;Heart Rhythm&lt;/Periodical&gt;&lt;Volume&gt;13&lt;/Volume&gt;&lt;Issue&gt;2&lt;/Issue&gt;&lt;Address&gt;Division of Cardiology, Department of Medicine, The University of Hong Kong, Hong Kong SAR, China&amp;#xA;Division of Cardiology, Department of Medicine, The University of Hong Kong, Hong Kong SAR, China&amp;#xA;Division of Cardiology, Department of Medicine, The University of Hong Kong, Hong Kong SAR, China&amp;#xA;Division of Cardiology, Department of Medicine, The University of Hong Kong, Hong Kong SAR, China; Department of Echocardiography &amp;amp; Non-invasive Cardiology Laboratory, Sichuan Academy of Medical Sciences &amp;amp; Sichuan Provincial People&amp;apos;s Hospital, Chengdu, China&amp;#xA;Department of Echocardiography &amp;amp; Non-invasive Cardiology Laboratory, Sichuan Academy of Medical Sciences &amp;amp; Sichuan Provincial People&amp;apos;s Hospital, Chengdu, China&amp;#xA;Department of Pharmacology and Pharmacy, the University of Hong Kong, Hong Kong SAR, China&amp;#xA;Department of Pharmacology and Pharmacy, the University of Hong Kong, Hong Kong SAR, China&amp;#xA;Division of Cardiology, Department of Medicine, The University of Hong Kong, Hong Kong SAR, China&amp;#xA;Division of Cardiology, Taipei Veterans General Hospital, National Yang-Ming University, Taipei, Taiwan&amp;#xA;Fuwai Hospital, Chinese Academy of Medical Sciences, Beijing, China&amp;#xA;Division of Cardiology, Department of Medicine, The University of Hong Kong, Hong Kong SAR, China&amp;#xA;Division of Cardiology, Department of Medicine, The University of Hong Kong, Hong Kong SAR, China. Electronic address: cwdsiu@hku.hk&lt;/Address&gt;&lt;Web_URL&gt;PM:26392326&lt;/Web_URL&gt;&lt;ZZ_JournalFull&gt;&lt;f name="System"&gt;Heart Rhythm&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2]</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 (single-centr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571</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China</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2010–2013</w:t>
            </w:r>
          </w:p>
        </w:tc>
        <w:tc>
          <w:tcPr>
            <w:tcW w:w="848" w:type="pct"/>
            <w:tcBorders>
              <w:top w:val="nil"/>
              <w:bottom w:val="nil"/>
            </w:tcBorders>
            <w:noWrap/>
            <w:hideMark/>
          </w:tcPr>
          <w:p w:rsidR="00435FE7" w:rsidRPr="00BA5147" w:rsidRDefault="00A20604" w:rsidP="00A20604">
            <w:pPr>
              <w:rPr>
                <w:rFonts w:cs="Arial"/>
                <w:color w:val="000000"/>
                <w:sz w:val="14"/>
                <w:szCs w:val="16"/>
                <w:lang w:eastAsia="en-GB"/>
              </w:rPr>
            </w:pPr>
            <w:r w:rsidRPr="00BA5147">
              <w:rPr>
                <w:rFonts w:cs="Arial"/>
                <w:color w:val="000000"/>
                <w:sz w:val="14"/>
                <w:szCs w:val="16"/>
                <w:lang w:eastAsia="en-GB"/>
              </w:rPr>
              <w:t>Ischaemic stroke: W=6.9%/year, D=1.4%/year</w:t>
            </w:r>
          </w:p>
        </w:tc>
        <w:tc>
          <w:tcPr>
            <w:tcW w:w="1273" w:type="pct"/>
            <w:tcBorders>
              <w:top w:val="nil"/>
              <w:bottom w:val="nil"/>
            </w:tcBorders>
            <w:hideMark/>
          </w:tcPr>
          <w:p w:rsidR="00435FE7" w:rsidRPr="00BA5147" w:rsidRDefault="00435FE7" w:rsidP="00A20604">
            <w:pPr>
              <w:rPr>
                <w:rFonts w:cs="Arial"/>
                <w:color w:val="000000"/>
                <w:sz w:val="14"/>
                <w:szCs w:val="16"/>
                <w:lang w:eastAsia="en-GB"/>
              </w:rPr>
            </w:pP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Chan YH, 2016, Stroke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Chan&lt;/Author&gt;&lt;Year&gt;2016&lt;/Year&gt;&lt;RecNum&gt;CHAN2016&lt;/RecNum&gt;&lt;IDText&gt;Cardiovascular, bleeding, and mortality risks of dabigatran in Asians with nonvalvular atrial fibrillation&lt;/IDText&gt;&lt;MDL Ref_Type="Journal"&gt;&lt;Ref_Type&gt;Journal&lt;/Ref_Type&gt;&lt;Ref_ID&gt;CHAN2016&lt;/Ref_ID&gt;&lt;Title_Primary&gt;Cardiovascular, bleeding, and mortality risks of dabigatran in Asians with nonvalvular atrial fibrillation&lt;/Title_Primary&gt;&lt;Authors_Primary&gt;Chan,Y.H.&lt;/Authors_Primary&gt;&lt;Authors_Primary&gt;Yen,K.C.&lt;/Authors_Primary&gt;&lt;Authors_Primary&gt;See,L.C.&lt;/Authors_Primary&gt;&lt;Authors_Primary&gt;Chang,S.H.&lt;/Authors_Primary&gt;&lt;Authors_Primary&gt;Wu,L.S.&lt;/Authors_Primary&gt;&lt;Authors_Primary&gt;Lee,H.F.&lt;/Authors_Primary&gt;&lt;Authors_Primary&gt;Tu,H.T.&lt;/Authors_Primary&gt;&lt;Authors_Primary&gt;Yeh,Y.H.&lt;/Authors_Primary&gt;&lt;Authors_Primary&gt;Kuo,C.T.&lt;/Authors_Primary&gt;&lt;Date_Primary&gt;2016/2&lt;/Date_Primary&gt;&lt;Keywords&gt;analysis&lt;/Keywords&gt;&lt;Keywords&gt;Atrial Fibrillation&lt;/Keywords&gt;&lt;Keywords&gt;Biostatistics&lt;/Keywords&gt;&lt;Keywords&gt;bleeding&lt;/Keywords&gt;&lt;Keywords&gt;Confidence Intervals&lt;/Keywords&gt;&lt;Keywords&gt;dabigatran&lt;/Keywords&gt;&lt;Keywords&gt;FOLLOW-UP&lt;/Keywords&gt;&lt;Keywords&gt;Health&lt;/Keywords&gt;&lt;Keywords&gt;Hemorrhage&lt;/Keywords&gt;&lt;Keywords&gt;Infarction&lt;/Keywords&gt;&lt;Keywords&gt;Insurance&lt;/Keywords&gt;&lt;Keywords&gt;Laboratories&lt;/Keywords&gt;&lt;Keywords&gt;Medicine&lt;/Keywords&gt;&lt;Keywords&gt;methods&lt;/Keywords&gt;&lt;Keywords&gt;mortality&lt;/Keywords&gt;&lt;Keywords&gt;Myocardial Infarction&lt;/Keywords&gt;&lt;Keywords&gt;outcomes&lt;/Keywords&gt;&lt;Keywords&gt;Patients&lt;/Keywords&gt;&lt;Keywords&gt;Probability&lt;/Keywords&gt;&lt;Keywords&gt;Propensity Score&lt;/Keywords&gt;&lt;Keywords&gt;Public Health&lt;/Keywords&gt;&lt;Keywords&gt;Research&lt;/Keywords&gt;&lt;Keywords&gt;Risk&lt;/Keywords&gt;&lt;Keywords&gt;Stroke&lt;/Keywords&gt;&lt;Keywords&gt;Taiwan&lt;/Keywords&gt;&lt;Keywords&gt;treatment&lt;/Keywords&gt;&lt;Keywords&gt;Universities&lt;/Keywords&gt;&lt;Keywords&gt;Warfarin&lt;/Keywords&gt;&lt;Reprint&gt;Not in File&lt;/Reprint&gt;&lt;Start_Page&gt;441&lt;/Start_Page&gt;&lt;End_Page&gt;449&lt;/End_Page&gt;&lt;Periodical&gt;Stroke&lt;/Periodical&gt;&lt;Volume&gt;47&lt;/Volume&gt;&lt;Issue&gt;2&lt;/Issue&gt;&lt;Address&gt;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amp;#xA;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amp;#xA;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amp;#xA;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amp;#xA;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amp;#xA;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amp;#xA;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amp;#xA;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amp;#xA;From the Cardiovascular Department, Chang Gung Memorial Hospital, Linkou, Taoyuan, Taiwan (Y.-H.C., K.-C.Y., S.-H.C., L.-S.W., H.-F.L., Y.-H.Y., C.-T.K.); College of Medicine, Chang Gung University, Taoyuan, Taiwan (Y.-H.C., K.-C.Y., S.-H.C., L.-S.W., H.-F.L., Y.-H.Y., C.-T.K.); Department of Public Health, College of Medicine, Chang Gung University, Taoyuan, Taiwan (L.-C.S., H.-T.T.); and Biostatistics Core Laboratory, Molecular Medicine Research Center, Chang Gung University, Taoyuan, Taiwan (L.-C.S.). chitai@cgmh.org.tw&lt;/Address&gt;&lt;Web_URL&gt;PM:26732563&lt;/Web_URL&gt;&lt;ZZ_JournalFull&gt;&lt;f name="System"&gt;Stroke&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3]</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VKA</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9,853</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Taiwan</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un 2012–Dec 2013</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 xml:space="preserve">Ischaemic stroke: W=4.73, D=2.96 </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I bleeding (major): W=0.65, D=0.67; Major hospitali</w:t>
            </w:r>
            <w:r w:rsidR="00BA431F" w:rsidRPr="00BA5147">
              <w:rPr>
                <w:rFonts w:cs="Arial"/>
                <w:color w:val="000000"/>
                <w:sz w:val="14"/>
                <w:szCs w:val="16"/>
                <w:lang w:eastAsia="en-GB"/>
              </w:rPr>
              <w:t>z</w:t>
            </w:r>
            <w:r w:rsidRPr="00BA5147">
              <w:rPr>
                <w:rFonts w:cs="Arial"/>
                <w:color w:val="000000"/>
                <w:sz w:val="14"/>
                <w:szCs w:val="16"/>
                <w:lang w:eastAsia="en-GB"/>
              </w:rPr>
              <w:t>ed bleeding: W=2.47, D=1.48</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Chang HY, 2015, BMJ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Chang&lt;/Author&gt;&lt;Year&gt;2015&lt;/Year&gt;&lt;RecNum&gt;CHANG2015&lt;/RecNum&gt;&lt;IDText&gt;Risk of gastrointestinal bleeding associated with oral anticoagulants: population based retrospective cohort study&lt;/IDText&gt;&lt;MDL Ref_Type="Journal"&gt;&lt;Ref_Type&gt;Journal&lt;/Ref_Type&gt;&lt;Ref_ID&gt;CHANG2015&lt;/Ref_ID&gt;&lt;Title_Primary&gt;Risk of gastrointestinal bleeding associated with oral anticoagulants: population based retrospective cohort study&lt;/Title_Primary&gt;&lt;Authors_Primary&gt;Chang,H.Y.&lt;/Authors_Primary&gt;&lt;Authors_Primary&gt;Zhou,M.&lt;/Authors_Primary&gt;&lt;Authors_Primary&gt;Tang,W.&lt;/Authors_Primary&gt;&lt;Authors_Primary&gt;Alexander,G.C.&lt;/Authors_Primary&gt;&lt;Authors_Primary&gt;Singh,S.&lt;/Authors_Primary&gt;&lt;Date_Primary&gt;2015&lt;/Date_Primary&gt;&lt;Keywords&gt;Adult&lt;/Keywords&gt;&lt;Keywords&gt;Aged&lt;/Keywords&gt;&lt;Keywords&gt;Anticoagulants&lt;/Keywords&gt;&lt;Keywords&gt;Baltimore&lt;/Keywords&gt;&lt;Keywords&gt;Biostatistics&lt;/Keywords&gt;&lt;Keywords&gt;bleeding&lt;/Keywords&gt;&lt;Keywords&gt;Cohort Studies&lt;/Keywords&gt;&lt;Keywords&gt;dabigatran&lt;/Keywords&gt;&lt;Keywords&gt;epidemiology&lt;/Keywords&gt;&lt;Keywords&gt;Health&lt;/Keywords&gt;&lt;Keywords&gt;Health Policy&lt;/Keywords&gt;&lt;Keywords&gt;Internal Medicine&lt;/Keywords&gt;&lt;Keywords&gt;Male&lt;/Keywords&gt;&lt;Keywords&gt;MANAGEMENT&lt;/Keywords&gt;&lt;Keywords&gt;Medicine&lt;/Keywords&gt;&lt;Keywords&gt;model&lt;/Keywords&gt;&lt;Keywords&gt;oral anticoagulant&lt;/Keywords&gt;&lt;Keywords&gt;Patients&lt;/Keywords&gt;&lt;Keywords&gt;Population&lt;/Keywords&gt;&lt;Keywords&gt;Propensity Score&lt;/Keywords&gt;&lt;Keywords&gt;Public Health&lt;/Keywords&gt;&lt;Keywords&gt;Risk&lt;/Keywords&gt;&lt;Keywords&gt;rivaroxaban&lt;/Keywords&gt;&lt;Keywords&gt;Safety&lt;/Keywords&gt;&lt;Keywords&gt;Sex&lt;/Keywords&gt;&lt;Keywords&gt;Time&lt;/Keywords&gt;&lt;Keywords&gt;United States&lt;/Keywords&gt;&lt;Keywords&gt;Universities&lt;/Keywords&gt;&lt;Keywords&gt;Warfarin&lt;/Keywords&gt;&lt;Keywords&gt;Washington&lt;/Keywords&gt;&lt;Reprint&gt;Not in File&lt;/Reprint&gt;&lt;Start_Page&gt;h1585&lt;/Start_Page&gt;&lt;Periodical&gt;BMJ&lt;/Periodical&gt;&lt;Volume&gt;350&lt;/Volume&gt;&lt;Address&gt;Department of Health Policy and Management, Center for Drug Safety and Effectiveness, Johns Hopkins Bloomberg School of Public Health, Baltimore, MD 21205, USA hchang24@jhmi.edu&amp;#xA;Department of Epidemiology, Center for Drug Safety and Effectiveness, Johns Hopkins Bloomberg School of Public Health, Baltimore, MD 21205, USA&amp;#xA;Department of Epidemiology and Biostatistics, Milken Institute School of Public Health, The George Washington University, Washington, DC 20052, USA&amp;#xA;Department of Epidemiology, Center for Drug Safety and Effectiveness, Johns Hopkins Bloomberg School of Public Health, Baltimore, MD 21205, USA Division of General Internal Medicine, Johns Hopkins Medicine, Baltimore, MD 21205, USA&amp;#xA;Department of Epidemiology, Center for Drug Safety and Effectiveness, Johns Hopkins Bloomberg School of Public Health, Baltimore, MD 21205, USA Division of General Internal Medicine, Johns Hopkins Medicine, Baltimore, MD 21205, USA&lt;/Address&gt;&lt;Web_URL&gt;PM:25911526&lt;/Web_URL&gt;&lt;ZZ_JournalStdAbbrev&gt;&lt;f name="System"&gt;BMJ&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4]</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W</w:t>
            </w:r>
          </w:p>
        </w:tc>
        <w:tc>
          <w:tcPr>
            <w:tcW w:w="399" w:type="pct"/>
            <w:tcBorders>
              <w:top w:val="nil"/>
              <w:bottom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46,163</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Mar 2012</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9.01, R=3.41, W=7.02</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Coleman CI, 2016, Int J Card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Coleman&lt;/Author&gt;&lt;Year&gt;2016&lt;/Year&gt;&lt;RecNum&gt;COLEMAN2016A&lt;/RecNum&gt;&lt;IDText&gt;REal-LIfe Evidence of stroke prevention in patients with atrial Fibrillation - The RELIEF study&lt;/IDText&gt;&lt;MDL Ref_Type="Journal"&gt;&lt;Ref_Type&gt;Journal&lt;/Ref_Type&gt;&lt;Ref_ID&gt;COLEMAN2016A&lt;/Ref_ID&gt;&lt;Title_Primary&gt;REal-LIfe Evidence of stroke prevention in patients with atrial Fibrillation - The RELIEF study&lt;/Title_Primary&gt;&lt;Authors_Primary&gt;Coleman,C.I.&lt;/Authors_Primary&gt;&lt;Authors_Primary&gt;Antz,M.&lt;/Authors_Primary&gt;&lt;Authors_Primary&gt;Ehlken,B.&lt;/Authors_Primary&gt;&lt;Authors_Primary&gt;Evers,T.&lt;/Authors_Primary&gt;&lt;Date_Primary&gt;2016/1/15&lt;/Date_Primary&gt;&lt;Keywords&gt;Atrial Fibrillation&lt;/Keywords&gt;&lt;Keywords&gt;Cardiology&lt;/Keywords&gt;&lt;Keywords&gt;Connecticut&lt;/Keywords&gt;&lt;Keywords&gt;Germany&lt;/Keywords&gt;&lt;Keywords&gt;Health&lt;/Keywords&gt;&lt;Keywords&gt;Patients&lt;/Keywords&gt;&lt;Keywords&gt;Pharmacies&lt;/Keywords&gt;&lt;Keywords&gt;prevention&lt;/Keywords&gt;&lt;Keywords&gt;Stroke&lt;/Keywords&gt;&lt;Keywords&gt;Universities&lt;/Keywords&gt;&lt;Reprint&gt;Not in File&lt;/Reprint&gt;&lt;Start_Page&gt;882&lt;/Start_Page&gt;&lt;End_Page&gt;884&lt;/End_Page&gt;&lt;Periodical&gt;Int.J Cardiol&lt;/Periodical&gt;&lt;Volume&gt;203&lt;/Volume&gt;&lt;Address&gt;University of Connecticut School of Pharmacy, Storrs, CT, USA. Electronic address: craig.coleman@hhchealth.org&amp;#xA;Hospital Oldenburg, Department of Cardiology, Oldenburg, Germany&amp;#xA;IMS Health, Munich, Germany&amp;#xA;Bayer Pharma AG, Wuppertal, Germany&lt;/Address&gt;&lt;Web_URL&gt;PM:26605688&lt;/Web_URL&gt;&lt;ZZ_JournalStdAbbrev&gt;&lt;f name="System"&gt;Int.J Cardi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5]</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W</w:t>
            </w:r>
          </w:p>
        </w:tc>
        <w:tc>
          <w:tcPr>
            <w:tcW w:w="399" w:type="pct"/>
            <w:tcBorders>
              <w:top w:val="nil"/>
              <w:bottom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5,108</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ermany</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n 2012–Oct 2013</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Composite endpoint: R=1.97, W=3.68</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Dillier R, 2014, Circ Arrhythm Electrophys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Dillier&lt;/Author&gt;&lt;Year&gt;2014&lt;/Year&gt;&lt;RecNum&gt;DILLIER2014&lt;/RecNum&gt;&lt;IDText&gt;Safety of continuous periprocedural rivaroxaban for patients undergoing left atrial catheter ablation procedures&lt;/IDText&gt;&lt;MDL Ref_Type="Journal"&gt;&lt;Ref_Type&gt;Journal&lt;/Ref_Type&gt;&lt;Ref_ID&gt;DILLIER2014&lt;/Ref_ID&gt;&lt;Title_Primary&gt;Safety of continuous periprocedural rivaroxaban for patients undergoing left atrial catheter ablation procedures&lt;/Title_Primary&gt;&lt;Authors_Primary&gt;Dillier,R.&lt;/Authors_Primary&gt;&lt;Authors_Primary&gt;Ammar,S.&lt;/Authors_Primary&gt;&lt;Authors_Primary&gt;Hessling,G.&lt;/Authors_Primary&gt;&lt;Authors_Primary&gt;Kaess,B.&lt;/Authors_Primary&gt;&lt;Authors_Primary&gt;Pavaci,H.&lt;/Authors_Primary&gt;&lt;Authors_Primary&gt;Buiatti,A.&lt;/Authors_Primary&gt;&lt;Authors_Primary&gt;Semmler,V.&lt;/Authors_Primary&gt;&lt;Authors_Primary&gt;Kathan,S.&lt;/Authors_Primary&gt;&lt;Authors_Primary&gt;Hofmann,M.&lt;/Authors_Primary&gt;&lt;Authors_Primary&gt;Lennerz,C.&lt;/Authors_Primary&gt;&lt;Authors_Primary&gt;Kolb,C.&lt;/Authors_Primary&gt;&lt;Authors_Primary&gt;Reents,T.&lt;/Authors_Primary&gt;&lt;Authors_Primary&gt;Deisenhofer,I.&lt;/Authors_Primary&gt;&lt;Date_Primary&gt;2014/8&lt;/Date_Primary&gt;&lt;Keywords&gt;ablation&lt;/Keywords&gt;&lt;Keywords&gt;administration &amp;amp; dosage&lt;/Keywords&gt;&lt;Keywords&gt;Adult&lt;/Keywords&gt;&lt;Keywords&gt;adverse effects&lt;/Keywords&gt;&lt;Keywords&gt;Aged&lt;/Keywords&gt;&lt;Keywords&gt;Anticoagulants&lt;/Keywords&gt;&lt;Keywords&gt;Atrial Fibrillation&lt;/Keywords&gt;&lt;Keywords&gt;bleeding&lt;/Keywords&gt;&lt;Keywords&gt;Cardiovascular Diseases&lt;/Keywords&gt;&lt;Keywords&gt;CARDIOVASCULAR-DISEASE&lt;/Keywords&gt;&lt;Keywords&gt;Catheter Ablation&lt;/Keywords&gt;&lt;Keywords&gt;chemically induced&lt;/Keywords&gt;&lt;Keywords&gt;Chi-Square Distribution&lt;/Keywords&gt;&lt;Keywords&gt;Comparative Study&lt;/Keywords&gt;&lt;Keywords&gt;complications&lt;/Keywords&gt;&lt;Keywords&gt;Death&lt;/Keywords&gt;&lt;Keywords&gt;diagnosis&lt;/Keywords&gt;&lt;Keywords&gt;Disease&lt;/Keywords&gt;&lt;Keywords&gt;Drug Administration Schedule&lt;/Keywords&gt;&lt;Keywords&gt;drug therapy&lt;/Keywords&gt;&lt;Keywords&gt;etiology&lt;/Keywords&gt;&lt;Keywords&gt;Female&lt;/Keywords&gt;&lt;Keywords&gt;Germany&lt;/Keywords&gt;&lt;Keywords&gt;Heart&lt;/Keywords&gt;&lt;Keywords&gt;Heart Atria&lt;/Keywords&gt;&lt;Keywords&gt;Hematoma&lt;/Keywords&gt;&lt;Keywords&gt;Hemorrhage&lt;/Keywords&gt;&lt;Keywords&gt;Heparin&lt;/Keywords&gt;&lt;Keywords&gt;Humans&lt;/Keywords&gt;&lt;Keywords&gt;International Normalized Ratio&lt;/Keywords&gt;&lt;Keywords&gt;Logistic Models&lt;/Keywords&gt;&lt;Keywords&gt;Male&lt;/Keywords&gt;&lt;Keywords&gt;methods&lt;/Keywords&gt;&lt;Keywords&gt;Middle Aged&lt;/Keywords&gt;&lt;Keywords&gt;Morpholines&lt;/Keywords&gt;&lt;Keywords&gt;mortality&lt;/Keywords&gt;&lt;Keywords&gt;Multivariate Analysis&lt;/Keywords&gt;&lt;Keywords&gt;Odds Ratio&lt;/Keywords&gt;&lt;Keywords&gt;Patients&lt;/Keywords&gt;&lt;Keywords&gt;Phenprocoumon&lt;/Keywords&gt;&lt;Keywords&gt;physiopathology&lt;/Keywords&gt;&lt;Keywords&gt;Prevalence&lt;/Keywords&gt;&lt;Keywords&gt;prevention &amp;amp; control&lt;/Keywords&gt;&lt;Keywords&gt;Registries&lt;/Keywords&gt;&lt;Keywords&gt;Retrospective Studies&lt;/Keywords&gt;&lt;Keywords&gt;Risk&lt;/Keywords&gt;&lt;Keywords&gt;Risk Factors&lt;/Keywords&gt;&lt;Keywords&gt;rivaroxaban&lt;/Keywords&gt;&lt;Keywords&gt;Safety&lt;/Keywords&gt;&lt;Keywords&gt;Sex&lt;/Keywords&gt;&lt;Keywords&gt;Sex Factors&lt;/Keywords&gt;&lt;Keywords&gt;surgery&lt;/Keywords&gt;&lt;Keywords&gt;therapy&lt;/Keywords&gt;&lt;Keywords&gt;Thiophenes&lt;/Keywords&gt;&lt;Keywords&gt;Thromboembolism&lt;/Keywords&gt;&lt;Keywords&gt;Time&lt;/Keywords&gt;&lt;Keywords&gt;Time Factors&lt;/Keywords&gt;&lt;Keywords&gt;Treatment Outcome&lt;/Keywords&gt;&lt;Keywords&gt;Universities&lt;/Keywords&gt;&lt;Keywords&gt;Vitamin K&lt;/Keywords&gt;&lt;Reprint&gt;Not in File&lt;/Reprint&gt;&lt;Start_Page&gt;576&lt;/Start_Page&gt;&lt;End_Page&gt;582&lt;/End_Page&gt;&lt;Periodical&gt;Circ.Arrhythm.Electrophysiol.&lt;/Periodical&gt;&lt;Volume&gt;7&lt;/Volume&gt;&lt;Issue&gt;4&lt;/Issue&gt;&lt;Address&gt;From the Department of Cardiovascular Diseases in Adults, German Heart Center Munich, Technical University, Munich, Germany. roger.dillier@bluewin.ch&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amp;#xA;From the Department of Cardiovascular Diseases in Adults, German Heart Center Munich, Technical University, Munich, Germany&lt;/Address&gt;&lt;Web_URL&gt;&lt;u&gt;PM:24970293&lt;/u&gt;&lt;/Web_URL&gt;&lt;ZZ_JournalFull&gt;&lt;f name="System"&gt;Circ.Arrhythm.Electrophysiol.&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6]</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VKA</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544</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ermany</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Feb 2012– May 2013</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w:t>
            </w:r>
            <w:r w:rsidRPr="00BA5147" w:rsidDel="007609CC">
              <w:rPr>
                <w:rFonts w:cs="Arial"/>
                <w:color w:val="000000"/>
                <w:sz w:val="14"/>
                <w:szCs w:val="16"/>
                <w:lang w:eastAsia="en-GB"/>
              </w:rPr>
              <w:t xml:space="preserve"> </w:t>
            </w:r>
            <w:r w:rsidRPr="00BA5147">
              <w:rPr>
                <w:rFonts w:cs="Arial"/>
                <w:color w:val="000000"/>
                <w:sz w:val="14"/>
                <w:szCs w:val="16"/>
                <w:lang w:eastAsia="en-GB"/>
              </w:rPr>
              <w:t>complications: R=0.4%, VKA=0.4%</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Engelberger RP, </w:t>
            </w:r>
            <w:r w:rsidRPr="00BA5147">
              <w:rPr>
                <w:rFonts w:cs="Arial"/>
                <w:b/>
                <w:bCs/>
                <w:color w:val="000000"/>
                <w:sz w:val="14"/>
                <w:szCs w:val="16"/>
                <w:lang w:eastAsia="en-GB"/>
              </w:rPr>
              <w:lastRenderedPageBreak/>
              <w:t xml:space="preserve">2015, Eur J Intern Med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Engelberger&lt;/Author&gt;&lt;Year&gt;2015&lt;/Year&gt;&lt;RecNum&gt;ENGELBERGER2015&lt;/RecNum&gt;&lt;IDText&gt;Initiation of rivaroxaban in patients with nonvalvular atrial fibrillation at the primary care level: the Swiss Therapy in Atrial Fibrillation for the Regulation of Coagulation (STAR) Study&lt;/IDText&gt;&lt;MDL Ref_Type="Journal"&gt;&lt;Ref_Type&gt;Journal&lt;/Ref_Type&gt;&lt;Ref_ID&gt;ENGELBERGER2015&lt;/Ref_ID&gt;&lt;Title_Primary&gt;Initiation of rivaroxaban in patients with nonvalvular atrial fibrillation at the primary care level: the Swiss Therapy in Atrial Fibrillation for the Regulation of Coagulation (STAR) Study&lt;/Title_Primary&gt;&lt;Authors_Primary&gt;Engelberger,R.P.&lt;/Authors_Primary&gt;&lt;Authors_Primary&gt;Noll,G.&lt;/Authors_Primary&gt;&lt;Authors_Primary&gt;Schmidt,D.&lt;/Authors_Primary&gt;&lt;Authors_Primary&gt;Alatri,A.&lt;/Authors_Primary&gt;&lt;Authors_Primary&gt;Frei,B.&lt;/Authors_Primary&gt;&lt;Authors_Primary&gt;Kaiser,W.E.&lt;/Authors_Primary&gt;&lt;Authors_Primary&gt;Kucher,N.&lt;/Authors_Primary&gt;&lt;Date_Primary&gt;2015/9&lt;/Date_Primary&gt;&lt;Keywords&gt;anticoagulation&lt;/Keywords&gt;&lt;Keywords&gt;Atrial Fibrillation&lt;/Keywords&gt;&lt;Keywords&gt;bleeding&lt;/Keywords&gt;&lt;Keywords&gt;Cardiology&lt;/Keywords&gt;&lt;Keywords&gt;complications&lt;/Keywords&gt;&lt;Keywords&gt;Data Collection&lt;/Keywords&gt;&lt;Keywords&gt;FOLLOW-UP&lt;/Keywords&gt;&lt;Keywords&gt;methods&lt;/Keywords&gt;&lt;Keywords&gt;Motivation&lt;/Keywords&gt;&lt;Keywords&gt;Patients&lt;/Keywords&gt;&lt;Keywords&gt;Physicians&lt;/Keywords&gt;&lt;Keywords&gt;prevention&lt;/Keywords&gt;&lt;Keywords&gt;Private Practice&lt;/Keywords&gt;&lt;Keywords&gt;RANDOMIZED-TRIAL&lt;/Keywords&gt;&lt;Keywords&gt;Research&lt;/Keywords&gt;&lt;Keywords&gt;rivaroxaban&lt;/Keywords&gt;&lt;Keywords&gt;Stroke&lt;/Keywords&gt;&lt;Keywords&gt;Switzerland&lt;/Keywords&gt;&lt;Keywords&gt;therapy&lt;/Keywords&gt;&lt;Keywords&gt;treatment&lt;/Keywords&gt;&lt;Keywords&gt;Universities&lt;/Keywords&gt;&lt;Keywords&gt;Vitamin K&lt;/Keywords&gt;&lt;Reprint&gt;Not in File&lt;/Reprint&gt;&lt;Start_Page&gt;508&lt;/Start_Page&gt;&lt;End_Page&gt;514&lt;/End_Page&gt;&lt;Periodical&gt;Eur J Intern Med&lt;/Periodical&gt;&lt;Volume&gt;26&lt;/Volume&gt;&lt;Issue&gt;7&lt;/Issue&gt;&lt;Address&gt;Division of Angiology, Centre Hospitalier Universitaire Vaudois (CHUV), Lausanne, Switzerland; Clinic for Angiology, Swiss Cardiovascular Center, Inselspital, University Hospital and University of Bern, Switzerland. Electronic address: rolf.engelberger@chuv.ch&amp;#xA;HerzKlinik, Klinik Hirslanden, Zurich, Switzerland&amp;#xA;Private practice, Basel, Switzerland&amp;#xA;Division of Angiology, Centre Hospitalier Universitaire Vaudois (CHUV), Lausanne, Switzerland&amp;#xA;Private practice, Oberriet SG, Switzerland&amp;#xA;DocWorld AG, Menzingen, Switzerland&amp;#xA;Clinic for Angiology, Swiss Cardiovascular Center, Inselspital, University Hospital and University of Bern, Switzerland; Clinic for Cardiology, Swiss Cardiovascular Center, Inselspital, University Hospital and University of Bern, Switzerland&lt;/Address&gt;&lt;Web_URL&gt;PM:25935131&lt;/Web_URL&gt;&lt;ZZ_JournalStdAbbrev&gt;&lt;f name="System"&gt;Eur J Intern Med&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7]</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lastRenderedPageBreak/>
              <w:t>R</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537</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witzerland</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n 2012–</w:t>
            </w:r>
            <w:r w:rsidRPr="00BA5147">
              <w:rPr>
                <w:rFonts w:cs="Arial"/>
                <w:color w:val="000000"/>
                <w:sz w:val="14"/>
                <w:szCs w:val="16"/>
                <w:lang w:eastAsia="en-GB"/>
              </w:rPr>
              <w:lastRenderedPageBreak/>
              <w:t>May 2013</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lastRenderedPageBreak/>
              <w:t>Stroke/SE: R=0.71</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R=1.41</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lastRenderedPageBreak/>
              <w:t xml:space="preserve">Graham DJ, 2015, Circulation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Graham&lt;/Author&gt;&lt;Year&gt;2015&lt;/Year&gt;&lt;RecNum&gt;GRAHAM2015&lt;/RecNum&gt;&lt;IDText&gt;Cardiovascular, bleeding, and mortality risks in elderly Medicare patients treated with dabigatran or warfarin for non-valvular atrial fibrillation&lt;/IDText&gt;&lt;MDL Ref_Type="Journal"&gt;&lt;Ref_Type&gt;Journal&lt;/Ref_Type&gt;&lt;Ref_ID&gt;GRAHAM2015&lt;/Ref_ID&gt;&lt;Title_Primary&gt;Cardiovascular, bleeding, and mortality risks in elderly Medicare patients treated with dabigatran or warfarin for non-valvular atrial fibrillation&lt;/Title_Primary&gt;&lt;Authors_Primary&gt;Graham,D.J.&lt;/Authors_Primary&gt;&lt;Authors_Primary&gt;Reichman,M.E.&lt;/Authors_Primary&gt;&lt;Authors_Primary&gt;Wernecke,M.&lt;/Authors_Primary&gt;&lt;Authors_Primary&gt;Zhang,R.&lt;/Authors_Primary&gt;&lt;Authors_Primary&gt;Southworth,M.R.&lt;/Authors_Primary&gt;&lt;Authors_Primary&gt;Levenson,M.&lt;/Authors_Primary&gt;&lt;Authors_Primary&gt;Sheu,T.C.&lt;/Authors_Primary&gt;&lt;Authors_Primary&gt;Mott,K.&lt;/Authors_Primary&gt;&lt;Authors_Primary&gt;Goulding,M.R.&lt;/Authors_Primary&gt;&lt;Authors_Primary&gt;Houstoun,M.&lt;/Authors_Primary&gt;&lt;Authors_Primary&gt;MaCurdy,T.E.&lt;/Authors_Primary&gt;&lt;Authors_Primary&gt;Worrall,C.&lt;/Authors_Primary&gt;&lt;Authors_Primary&gt;Kelman,J.A.&lt;/Authors_Primary&gt;&lt;Date_Primary&gt;2015/1&lt;/Date_Primary&gt;&lt;Keywords&gt;analysis&lt;/Keywords&gt;&lt;Keywords&gt;Atrial Fibrillation&lt;/Keywords&gt;&lt;Keywords&gt;bleeding&lt;/Keywords&gt;&lt;Keywords&gt;Confidence Intervals&lt;/Keywords&gt;&lt;Keywords&gt;dabigatran&lt;/Keywords&gt;&lt;Keywords&gt;Death&lt;/Keywords&gt;&lt;Keywords&gt;Drug Evaluation&lt;/Keywords&gt;&lt;Keywords&gt;FOLLOW-UP&lt;/Keywords&gt;&lt;Keywords&gt;Food&lt;/Keywords&gt;&lt;Keywords&gt;Gastrointestinal Hemorrhage&lt;/Keywords&gt;&lt;Keywords&gt;General Practice&lt;/Keywords&gt;&lt;Keywords&gt;Hemorrhage&lt;/Keywords&gt;&lt;Keywords&gt;Infarction&lt;/Keywords&gt;&lt;Keywords&gt;Medicaid&lt;/Keywords&gt;&lt;Keywords&gt;Medicare&lt;/Keywords&gt;&lt;Keywords&gt;methods&lt;/Keywords&gt;&lt;Keywords&gt;mortality&lt;/Keywords&gt;&lt;Keywords&gt;Myocardial Infarction&lt;/Keywords&gt;&lt;Keywords&gt;Patients&lt;/Keywords&gt;&lt;Keywords&gt;Population&lt;/Keywords&gt;&lt;Keywords&gt;Propensity Score&lt;/Keywords&gt;&lt;Keywords&gt;Research&lt;/Keywords&gt;&lt;Keywords&gt;Risk&lt;/Keywords&gt;&lt;Keywords&gt;Safety&lt;/Keywords&gt;&lt;Keywords&gt;Stroke&lt;/Keywords&gt;&lt;Keywords&gt;Universities&lt;/Keywords&gt;&lt;Keywords&gt;Warfarin&lt;/Keywords&gt;&lt;Keywords&gt;Washington&lt;/Keywords&gt;&lt;Reprint&gt;Not in File&lt;/Reprint&gt;&lt;Start_Page&gt;157&lt;/Start_Page&gt;&lt;End_Page&gt;164&lt;/End_Page&gt;&lt;Periodical&gt;Circulation&lt;/Periodical&gt;&lt;Volume&gt;131&lt;/Volume&gt;&lt;Issue&gt;2&lt;/Issue&gt;&lt;Address&gt;Center for Drug Evaluation and Research, Food and Drug Administration, Silver Spring, MD david.graham1@fda.hhs.gov&amp;#xA;Center for Drug Evaluation and Research, Food and Drug Administration, Silver Spring, MD&amp;#xA;Acumen LLC, Burlingame, CA&amp;#xA;Center for Drug Evaluation and Research, Food and Drug Administration, Silver Spring, MD&amp;#xA;Center for Drug Evaluation and Research, Food and Drug Administration, Silver Spring, MD&amp;#xA;Center for Drug Evaluation and Research, Food and Drug Administration, Silver Spring, MD&amp;#xA;Acumen LLC, Burlingame, CA&amp;#xA;Center for Drug Evaluation and Research, Food and Drug Administration, Silver Spring, MD&amp;#xA;Center for Drug Evaluation and Research, Food and Drug Administration, Silver Spring, MD&amp;#xA;Center for Drug Evaluation and Research, Food and Drug Administration, Silver Spring, MD&amp;#xA;Acumen LLC, Burlingame, CA &amp;amp; Stanford University, Stanford, CA&amp;#xA;Centers for Medicare &amp;amp; Medicaid Services, Washington, DC&amp;#xA;Centers for Medicare &amp;amp; Medicaid Services, Washington, DC&lt;/Address&gt;&lt;Web_URL&gt;PM:25359164&lt;/Web_URL&gt;&lt;ZZ_JournalFull&gt;&lt;f name="System"&gt;Circulation&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8]</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 xml:space="preserve">Database </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34,414</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Dec 2012</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Ischaemic stroke: W=1.39, D=1.13</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W=4.39, D=4.27</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Hernandez I, 201</w:t>
            </w:r>
            <w:r w:rsidR="00FC60B6" w:rsidRPr="00BA5147">
              <w:rPr>
                <w:rFonts w:cs="Arial"/>
                <w:b/>
                <w:bCs/>
                <w:color w:val="000000"/>
                <w:sz w:val="14"/>
                <w:szCs w:val="16"/>
                <w:lang w:eastAsia="en-GB"/>
              </w:rPr>
              <w:t>5</w:t>
            </w:r>
            <w:r w:rsidRPr="00BA5147">
              <w:rPr>
                <w:rFonts w:cs="Arial"/>
                <w:b/>
                <w:bCs/>
                <w:color w:val="000000"/>
                <w:sz w:val="14"/>
                <w:szCs w:val="16"/>
                <w:lang w:eastAsia="en-GB"/>
              </w:rPr>
              <w:t xml:space="preserve">, JAMA Intern Med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Hernandez&lt;/Author&gt;&lt;Year&gt;2015&lt;/Year&gt;&lt;RecNum&gt;HERNANDEZ2015&lt;/RecNum&gt;&lt;IDText&gt;Risk of bleeding with dabigatran in atrial fibrillation&lt;/IDText&gt;&lt;MDL Ref_Type="Journal"&gt;&lt;Ref_Type&gt;Journal&lt;/Ref_Type&gt;&lt;Ref_ID&gt;HERNANDEZ2015&lt;/Ref_ID&gt;&lt;Title_Primary&gt;Risk of bleeding with dabigatran in atrial fibrillation&lt;/Title_Primary&gt;&lt;Authors_Primary&gt;Hernandez,I.&lt;/Authors_Primary&gt;&lt;Authors_Primary&gt;Baik,S.H.&lt;/Authors_Primary&gt;&lt;Authors_Primary&gt;Pi&amp;#xF1;era,A.&lt;/Authors_Primary&gt;&lt;Authors_Primary&gt;Zhang,Y.&lt;/Authors_Primary&gt;&lt;Date_Primary&gt;2015/1&lt;/Date_Primary&gt;&lt;Keywords&gt;African Americans&lt;/Keywords&gt;&lt;Keywords&gt;Anticoagulants&lt;/Keywords&gt;&lt;Keywords&gt;Atrial Fibrillation&lt;/Keywords&gt;&lt;Keywords&gt;bleeding&lt;/Keywords&gt;&lt;Keywords&gt;Cohort Studies&lt;/Keywords&gt;&lt;Keywords&gt;Comorbidity&lt;/Keywords&gt;&lt;Keywords&gt;dabigatran&lt;/Keywords&gt;&lt;Keywords&gt;Death&lt;/Keywords&gt;&lt;Keywords&gt;diagnosis&lt;/Keywords&gt;&lt;Keywords&gt;Disease&lt;/Keywords&gt;&lt;Keywords&gt;Emergencies&lt;/Keywords&gt;&lt;Keywords&gt;Gastrointestinal Hemorrhage&lt;/Keywords&gt;&lt;Keywords&gt;Gynecology&lt;/Keywords&gt;&lt;Keywords&gt;Health&lt;/Keywords&gt;&lt;Keywords&gt;Health Policy&lt;/Keywords&gt;&lt;Keywords&gt;Hematuria&lt;/Keywords&gt;&lt;Keywords&gt;Hemorrhage&lt;/Keywords&gt;&lt;Keywords&gt;Incidence&lt;/Keywords&gt;&lt;Keywords&gt;Kidney&lt;/Keywords&gt;&lt;Keywords&gt;MANAGEMENT&lt;/Keywords&gt;&lt;Keywords&gt;Medicare&lt;/Keywords&gt;&lt;Keywords&gt;model&lt;/Keywords&gt;&lt;Keywords&gt;Patients&lt;/Keywords&gt;&lt;Keywords&gt;Pennsylvania&lt;/Keywords&gt;&lt;Keywords&gt;Pharmacies&lt;/Keywords&gt;&lt;Keywords&gt;Propensity Score&lt;/Keywords&gt;&lt;Keywords&gt;Public Health&lt;/Keywords&gt;&lt;Keywords&gt;Risk&lt;/Keywords&gt;&lt;Keywords&gt;Sodium&lt;/Keywords&gt;&lt;Keywords&gt;Spain&lt;/Keywords&gt;&lt;Keywords&gt;Universities&lt;/Keywords&gt;&lt;Keywords&gt;Warfarin&lt;/Keywords&gt;&lt;Reprint&gt;Not in File&lt;/Reprint&gt;&lt;Start_Page&gt;18&lt;/Start_Page&gt;&lt;End_Page&gt;24&lt;/End_Page&gt;&lt;Periodical&gt;JAMA Intern.Med.&lt;/Periodical&gt;&lt;Volume&gt;175&lt;/Volume&gt;&lt;Issue&gt;1&lt;/Issue&gt;&lt;Address&gt;Department of Health Policy and Management, Graduate School of Public Health, University of Pittsburgh, Pittsburgh, Pennsylvania&amp;#xA;Department of Health Policy and Management, Graduate School of Public Health, University of Pittsburgh, Pittsburgh, Pennsylvania&amp;#xA;Department of Obstetrics and Gynecology, La Paz University Hospital, Madrid, Spain&amp;#xA;Department of Health Policy and Management, Graduate School of Public Health, University of Pittsburgh, Pittsburgh, Pennsylvania&lt;/Address&gt;&lt;Web_URL&gt;PM:25365537&lt;/Web_URL&gt;&lt;ZZ_JournalStdAbbrev&gt;&lt;f name="System"&gt;JAMA Intern.Med.&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19]</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9,404</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Oct 2011</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5.9%, D=9.0%</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Ho CW, 2015, Stroke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Ho&lt;/Author&gt;&lt;Year&gt;2015&lt;/Year&gt;&lt;RecNum&gt;HO2015&lt;/RecNum&gt;&lt;IDText&gt;Ischemic stroke and intracranial hemorrhage with aspirin, dabigatran, and warfarin: impact of quality of anticoagulation control&lt;/IDText&gt;&lt;MDL Ref_Type="Journal"&gt;&lt;Ref_Type&gt;Journal&lt;/Ref_Type&gt;&lt;Ref_ID&gt;HO2015&lt;/Ref_ID&gt;&lt;Title_Primary&gt;Ischemic stroke and intracranial hemorrhage with aspirin, dabigatran, and warfarin: impact of quality of anticoagulation control&lt;/Title_Primary&gt;&lt;Authors_Primary&gt;Ho,C.W.&lt;/Authors_Primary&gt;&lt;Authors_Primary&gt;Ho,M.H.&lt;/Authors_Primary&gt;&lt;Authors_Primary&gt;Chan,P.H.&lt;/Authors_Primary&gt;&lt;Authors_Primary&gt;Hai,J.J.&lt;/Authors_Primary&gt;&lt;Authors_Primary&gt;Cheung,E.&lt;/Authors_Primary&gt;&lt;Authors_Primary&gt;Yeung,C.Y.&lt;/Authors_Primary&gt;&lt;Authors_Primary&gt;Lau,K.K.&lt;/Authors_Primary&gt;&lt;Authors_Primary&gt;Chan,K.H.&lt;/Authors_Primary&gt;&lt;Authors_Primary&gt;Lau,C.P.&lt;/Authors_Primary&gt;&lt;Authors_Primary&gt;Lip,G.Y.&lt;/Authors_Primary&gt;&lt;Authors_Primary&gt;Leung,G.K.&lt;/Authors_Primary&gt;&lt;Authors_Primary&gt;Tse,H.F.&lt;/Authors_Primary&gt;&lt;Authors_Primary&gt;Siu,C.W.&lt;/Authors_Primary&gt;&lt;Date_Primary&gt;2015/1&lt;/Date_Primary&gt;&lt;Keywords&gt;adverse effects&lt;/Keywords&gt;&lt;Keywords&gt;Aged&lt;/Keywords&gt;&lt;Keywords&gt;Aged,80 and over&lt;/Keywords&gt;&lt;Keywords&gt;analogs &amp;amp; derivatives&lt;/Keywords&gt;&lt;Keywords&gt;Anticoagulants&lt;/Keywords&gt;&lt;Keywords&gt;anticoagulation&lt;/Keywords&gt;&lt;Keywords&gt;Aspirin&lt;/Keywords&gt;&lt;Keywords&gt;Atrial Fibrillation&lt;/Keywords&gt;&lt;Keywords&gt;Benzimidazoles&lt;/Keywords&gt;&lt;Keywords&gt;beta-Alanine&lt;/Keywords&gt;&lt;Keywords&gt;bleeding&lt;/Keywords&gt;&lt;Keywords&gt;Cardiology&lt;/Keywords&gt;&lt;Keywords&gt;chemically induced&lt;/Keywords&gt;&lt;Keywords&gt;China&lt;/Keywords&gt;&lt;Keywords&gt;Cities&lt;/Keywords&gt;&lt;Keywords&gt;Cohort Studies&lt;/Keywords&gt;&lt;Keywords&gt;complications&lt;/Keywords&gt;&lt;Keywords&gt;control&lt;/Keywords&gt;&lt;Keywords&gt;dabigatran&lt;/Keywords&gt;&lt;Keywords&gt;drug therapy&lt;/Keywords&gt;&lt;Keywords&gt;etiology&lt;/Keywords&gt;&lt;Keywords&gt;Female&lt;/Keywords&gt;&lt;Keywords&gt;Hemorrhage&lt;/Keywords&gt;&lt;Keywords&gt;history&lt;/Keywords&gt;&lt;Keywords&gt;Hong Kong&lt;/Keywords&gt;&lt;Keywords&gt;Humans&lt;/Keywords&gt;&lt;Keywords&gt;Hypertension&lt;/Keywords&gt;&lt;Keywords&gt;IMPACT&lt;/Keywords&gt;&lt;Keywords&gt;Incidence&lt;/Keywords&gt;&lt;Keywords&gt;inhibitors&lt;/Keywords&gt;&lt;Keywords&gt;International Normalized Ratio&lt;/Keywords&gt;&lt;Keywords&gt;Intracranial Hemorrhages&lt;/Keywords&gt;&lt;Keywords&gt;Male&lt;/Keywords&gt;&lt;Keywords&gt;Medicine&lt;/Keywords&gt;&lt;Keywords&gt;methods&lt;/Keywords&gt;&lt;Keywords&gt;Neurology&lt;/Keywords&gt;&lt;Keywords&gt;Neurosurgery&lt;/Keywords&gt;&lt;Keywords&gt;Patients&lt;/Keywords&gt;&lt;Keywords&gt;Platelet Aggregation&lt;/Keywords&gt;&lt;Keywords&gt;Platelet Aggregation Inhibitors&lt;/Keywords&gt;&lt;Keywords&gt;prevention&lt;/Keywords&gt;&lt;Keywords&gt;prevention &amp;amp; control&lt;/Keywords&gt;&lt;Keywords&gt;Retrospective Studies&lt;/Keywords&gt;&lt;Keywords&gt;Risk&lt;/Keywords&gt;&lt;Keywords&gt;Safety&lt;/Keywords&gt;&lt;Keywords&gt;Science&lt;/Keywords&gt;&lt;Keywords&gt;Stroke&lt;/Keywords&gt;&lt;Keywords&gt;surgery&lt;/Keywords&gt;&lt;Keywords&gt;therapy&lt;/Keywords&gt;&lt;Keywords&gt;Time&lt;/Keywords&gt;&lt;Keywords&gt;Time Factors&lt;/Keywords&gt;&lt;Keywords&gt;Universities&lt;/Keywords&gt;&lt;Keywords&gt;Warfarin&lt;/Keywords&gt;&lt;Reprint&gt;Not in File&lt;/Reprint&gt;&lt;Start_Page&gt;23&lt;/Start_Page&gt;&lt;End_Page&gt;30&lt;/End_Page&gt;&lt;Periodical&gt;Stroke&lt;/Periodical&gt;&lt;Volume&gt;46&lt;/Volume&gt;&lt;Issue&gt;1&lt;/Issue&gt;&lt;Address&gt;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amp;#xA;From the Cardiology Division (C.-W.H., M.-H.H., P.-H.C., J.-J.H., E.C., C.-P.L., H.-F.T., C.-W.S.), Endocrinology Division (C.-Y.Y.), and Neurology Division (K.-K.L., K.-H.C.), Department of Medicine, Queen Mary Hospital and Division of Neurosurgery, Department of Surgery, Li Ka Shing Faculty of Medicine (G.K.-K.L.), University of Hong Kong, Hong Kong SAR, China; and University of Birmingham Centre for Cardiovascular Sciences, City Hospital, University Department of Medicine, Birmingham, United Kingdom (G.Y.H.L.). cwdsiu@hku.hk&lt;/Address&gt;&lt;Web_URL&gt;PM:25406148&lt;/Web_URL&gt;&lt;ZZ_JournalFull&gt;&lt;f name="System"&gt;Stroke&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0]</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 ASA</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Hospital-based AF registr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8,754</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Hong Kong</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ul 1997–</w:t>
            </w:r>
            <w:r w:rsidR="00BE3E3B" w:rsidRPr="00BA5147">
              <w:rPr>
                <w:rFonts w:cs="Arial"/>
                <w:color w:val="000000"/>
                <w:sz w:val="14"/>
                <w:szCs w:val="16"/>
                <w:lang w:eastAsia="en-GB"/>
              </w:rPr>
              <w:br/>
            </w:r>
            <w:r w:rsidRPr="00BA5147">
              <w:rPr>
                <w:rFonts w:cs="Arial"/>
                <w:color w:val="000000"/>
                <w:sz w:val="14"/>
                <w:szCs w:val="16"/>
                <w:lang w:eastAsia="en-GB"/>
              </w:rPr>
              <w:t>Dec 2011</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Ischaemic stroke: D=2.24</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r>
      <w:tr w:rsidR="00435FE7" w:rsidRPr="00BA5147" w:rsidTr="00BA5147">
        <w:trPr>
          <w:trHeight w:val="48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Johansson AK, 2015, Europace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Johansson&lt;/Author&gt;&lt;Year&gt;2015&lt;/Year&gt;&lt;RecNum&gt;JOHANSSON2015&lt;/RecNum&gt;&lt;IDText&gt;Is one month treatment with dabigatran before cardioversion of atrial fibrillation sufficient to prevent thromboembolism?&lt;/IDText&gt;&lt;MDL Ref_Type="Journal"&gt;&lt;Ref_Type&gt;Journal&lt;/Ref_Type&gt;&lt;Ref_ID&gt;JOHANSSON2015&lt;/Ref_ID&gt;&lt;Title_Primary&gt;Is one month treatment with dabigatran before cardioversion of atrial fibrillation sufficient to prevent thromboembolism?&lt;/Title_Primary&gt;&lt;Authors_Primary&gt;Johansson,A.K.&lt;/Authors_Primary&gt;&lt;Authors_Primary&gt;Juhlin,T.&lt;/Authors_Primary&gt;&lt;Authors_Primary&gt;Engdahl,J.&lt;/Authors_Primary&gt;&lt;Authors_Primary&gt;Lind,S.&lt;/Authors_Primary&gt;&lt;Authors_Primary&gt;Hagwall,K.&lt;/Authors_Primary&gt;&lt;Authors_Primary&gt;Rorsman,C.&lt;/Authors_Primary&gt;&lt;Authors_Primary&gt;Fodor,E.&lt;/Authors_Primary&gt;&lt;Authors_Primary&gt;Alenholt,A.&lt;/Authors_Primary&gt;&lt;Authors_Primary&gt;Paul Nordin,A.&lt;/Authors_Primary&gt;&lt;Authors_Primary&gt;Rosenqvist,M.&lt;/Authors_Primary&gt;&lt;Authors_Primary&gt;Frick,M.&lt;/Authors_Primary&gt;&lt;Date_Primary&gt;2015/10&lt;/Date_Primary&gt;&lt;Keywords&gt;analysis&lt;/Keywords&gt;&lt;Keywords&gt;Anticoagulants&lt;/Keywords&gt;&lt;Keywords&gt;anticoagulation&lt;/Keywords&gt;&lt;Keywords&gt;Atrial Fibrillation&lt;/Keywords&gt;&lt;Keywords&gt;Cardiology&lt;/Keywords&gt;&lt;Keywords&gt;cardioversion&lt;/Keywords&gt;&lt;Keywords&gt;clinical trial&lt;/Keywords&gt;&lt;Keywords&gt;Clinical Trials&lt;/Keywords&gt;&lt;Keywords&gt;dabigatran&lt;/Keywords&gt;&lt;Keywords&gt;Echocardiography&lt;/Keywords&gt;&lt;Keywords&gt;Education&lt;/Keywords&gt;&lt;Keywords&gt;FOLLOW-UP&lt;/Keywords&gt;&lt;Keywords&gt;Incidence&lt;/Keywords&gt;&lt;Keywords&gt;Medical Records&lt;/Keywords&gt;&lt;Keywords&gt;Medicine&lt;/Keywords&gt;&lt;Keywords&gt;methods&lt;/Keywords&gt;&lt;Keywords&gt;oral anticoagulant&lt;/Keywords&gt;&lt;Keywords&gt;Patients&lt;/Keywords&gt;&lt;Keywords&gt;prophylaxis&lt;/Keywords&gt;&lt;Keywords&gt;Retrospective Studies&lt;/Keywords&gt;&lt;Keywords&gt;Safety&lt;/Keywords&gt;&lt;Keywords&gt;Sweden&lt;/Keywords&gt;&lt;Keywords&gt;Thromboembolism&lt;/Keywords&gt;&lt;Keywords&gt;Time&lt;/Keywords&gt;&lt;Keywords&gt;TRIALS&lt;/Keywords&gt;&lt;Keywords&gt;Universities&lt;/Keywords&gt;&lt;Keywords&gt;Warfarin&lt;/Keywords&gt;&lt;Reprint&gt;Not in File&lt;/Reprint&gt;&lt;Start_Page&gt;1514&lt;/Start_Page&gt;&lt;End_Page&gt;1517&lt;/End_Page&gt;&lt;Periodical&gt;Europace&lt;/Periodical&gt;&lt;Volume&gt;17&lt;/Volume&gt;&lt;Issue&gt;10&lt;/Issue&gt;&lt;Address&gt;Department of Clinical Sciences and Education, Sodersjukhuset, Karolinska Institutet, 118 83 Stockholm, Sweden anna-karin.e.johansson@sodersjukhuset.se annakarin.ee.johansson@gmail.com&amp;#xA;Department of Cardiology, Skane University Hospital, Malmo, Sweden&amp;#xA;Department of Medicine, Halland Hospital, Halmstad, Sweden&amp;#xA;Department of Cardiology, Karolinska University Hospital, Stockholm, Sweden&amp;#xA;Department of Clinical Science, Danderyd University Hospital, Karolinska Institutet, Stockholm, Sweden&amp;#xA;Department of Cardiology, Varberg County Hospital, Varberg, Sweden&amp;#xA;Department of Cardiology, Koping County Hospital, Koping, Sweden&amp;#xA;Department of Cardiology, Vasteras Central Hospital, Vasteras, Sweden&amp;#xA;Department of Clinical Sciences and Education, Sodersjukhuset, Karolinska Institutet, 118 83 Stockholm, Sweden&amp;#xA;Department of Clinical Science, Danderyd University Hospital, Karolinska Institutet, Stockholm, Sweden&amp;#xA;Department of Clinical Sciences and Education, Sodersjukhuset, Karolinska Institutet, 118 83 Stockholm, Sweden&lt;/Address&gt;&lt;Web_URL&gt;PM:26017466&lt;/Web_URL&gt;&lt;ZZ_JournalFull&gt;&lt;f name="System"&gt;Europace&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1]</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w:t>
            </w:r>
          </w:p>
        </w:tc>
        <w:tc>
          <w:tcPr>
            <w:tcW w:w="399" w:type="pct"/>
            <w:tcBorders>
              <w:top w:val="nil"/>
              <w:bottom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Clinical records from eight centres</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631</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weden</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Feb 2012–April 2014</w:t>
            </w:r>
          </w:p>
        </w:tc>
        <w:tc>
          <w:tcPr>
            <w:tcW w:w="848" w:type="pct"/>
            <w:tcBorders>
              <w:top w:val="nil"/>
              <w:bottom w:val="nil"/>
            </w:tcBorders>
            <w:hideMark/>
          </w:tcPr>
          <w:p w:rsidR="00435FE7" w:rsidRPr="00BA5147" w:rsidRDefault="00435FE7" w:rsidP="00C34B99">
            <w:pPr>
              <w:rPr>
                <w:rFonts w:cs="Arial"/>
                <w:color w:val="000000"/>
                <w:sz w:val="14"/>
                <w:szCs w:val="16"/>
                <w:lang w:eastAsia="en-GB"/>
              </w:rPr>
            </w:pPr>
            <w:r w:rsidRPr="00BA5147">
              <w:rPr>
                <w:rFonts w:cs="Arial"/>
                <w:color w:val="000000"/>
                <w:sz w:val="14"/>
                <w:szCs w:val="16"/>
                <w:lang w:eastAsia="en-GB"/>
              </w:rPr>
              <w:t>Thromboembolic events=0.5</w:t>
            </w:r>
            <w:r w:rsidR="00C34B99" w:rsidRPr="00BA5147">
              <w:rPr>
                <w:rFonts w:cs="Arial"/>
                <w:color w:val="000000"/>
                <w:sz w:val="14"/>
                <w:szCs w:val="16"/>
                <w:lang w:eastAsia="en-GB"/>
              </w:rPr>
              <w:t>3</w:t>
            </w: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Kochhäuser S, 2014, Can J Card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Kochhauser&lt;/Author&gt;&lt;Year&gt;2014&lt;/Year&gt;&lt;RecNum&gt;KOCHHAUSER2014&lt;/RecNum&gt;&lt;IDText&gt;Comparison of outcomes after cardioversion or atrial fibrillation ablation in patients with differing periprocedural anticoagulation regimens&lt;/IDText&gt;&lt;MDL Ref_Type="Journal"&gt;&lt;Ref_Type&gt;Journal&lt;/Ref_Type&gt;&lt;Ref_ID&gt;KOCHHAUSER2014&lt;/Ref_ID&gt;&lt;Title_Primary&gt;Comparison of outcomes after cardioversion or atrial fibrillation ablation in patients with differing periprocedural anticoagulation regimens&lt;/Title_Primary&gt;&lt;Authors_Primary&gt;Kochhauser,S.&lt;/Authors_Primary&gt;&lt;Authors_Primary&gt;Khaykin,Y.&lt;/Authors_Primary&gt;&lt;Authors_Primary&gt;Beardsall,J.&lt;/Authors_Primary&gt;&lt;Authors_Primary&gt;Juta,R.&lt;/Authors_Primary&gt;&lt;Authors_Primary&gt;Hache,P.&lt;/Authors_Primary&gt;&lt;Authors_Primary&gt;Trought,K.&lt;/Authors_Primary&gt;&lt;Authors_Primary&gt;Lenton-Brym,T.&lt;/Authors_Primary&gt;&lt;Authors_Primary&gt;Tsang,B.&lt;/Authors_Primary&gt;&lt;Authors_Primary&gt;Pantano,A.&lt;/Authors_Primary&gt;&lt;Authors_Primary&gt;Beardsall,M.&lt;/Authors_Primary&gt;&lt;Authors_Primary&gt;Wulffhart,Z.&lt;/Authors_Primary&gt;&lt;Authors_Primary&gt;Verma,A.&lt;/Authors_Primary&gt;&lt;Date_Primary&gt;2014/12&lt;/Date_Primary&gt;&lt;Keywords&gt;ablation&lt;/Keywords&gt;&lt;Keywords&gt;Aged&lt;/Keywords&gt;&lt;Keywords&gt;Anticoagulants&lt;/Keywords&gt;&lt;Keywords&gt;anticoagulation&lt;/Keywords&gt;&lt;Keywords&gt;Atrial Fibrillation&lt;/Keywords&gt;&lt;Keywords&gt;bleeding&lt;/Keywords&gt;&lt;Keywords&gt;Canada&lt;/Keywords&gt;&lt;Keywords&gt;cardioversion&lt;/Keywords&gt;&lt;Keywords&gt;Catheter Ablation&lt;/Keywords&gt;&lt;Keywords&gt;Comparative Study&lt;/Keywords&gt;&lt;Keywords&gt;complications&lt;/Keywords&gt;&lt;Keywords&gt;dabigatran&lt;/Keywords&gt;&lt;Keywords&gt;Electric Countershock&lt;/Keywords&gt;&lt;Keywords&gt;epidemiology&lt;/Keywords&gt;&lt;Keywords&gt;etiology&lt;/Keywords&gt;&lt;Keywords&gt;Female&lt;/Keywords&gt;&lt;Keywords&gt;FOLLOW-UP&lt;/Keywords&gt;&lt;Keywords&gt;Follow-Up Studies&lt;/Keywords&gt;&lt;Keywords&gt;Health&lt;/Keywords&gt;&lt;Keywords&gt;Humans&lt;/Keywords&gt;&lt;Keywords&gt;Incidence&lt;/Keywords&gt;&lt;Keywords&gt;Male&lt;/Keywords&gt;&lt;Keywords&gt;MANAGEMENT&lt;/Keywords&gt;&lt;Keywords&gt;methods&lt;/Keywords&gt;&lt;Keywords&gt;Middle Aged&lt;/Keywords&gt;&lt;Keywords&gt;Ontario&lt;/Keywords&gt;&lt;Keywords&gt;oral anticoagulant&lt;/Keywords&gt;&lt;Keywords&gt;Patients&lt;/Keywords&gt;&lt;Keywords&gt;physiopathology&lt;/Keywords&gt;&lt;Keywords&gt;prevention &amp;amp; control&lt;/Keywords&gt;&lt;Keywords&gt;Research&lt;/Keywords&gt;&lt;Keywords&gt;Retrospective Studies&lt;/Keywords&gt;&lt;Keywords&gt;rivaroxaban&lt;/Keywords&gt;&lt;Keywords&gt;Safety&lt;/Keywords&gt;&lt;Keywords&gt;Stroke&lt;/Keywords&gt;&lt;Keywords&gt;therapeutic use&lt;/Keywords&gt;&lt;Keywords&gt;therapy&lt;/Keywords&gt;&lt;Keywords&gt;Time&lt;/Keywords&gt;&lt;Keywords&gt;Treatment Outcome&lt;/Keywords&gt;&lt;Keywords&gt;Vitamin K&lt;/Keywords&gt;&lt;Keywords&gt;Warfarin&lt;/Keywords&gt;&lt;Reprint&gt;Not in File&lt;/Reprint&gt;&lt;Start_Page&gt;1541&lt;/Start_Page&gt;&lt;End_Page&gt;1546&lt;/End_Page&gt;&lt;Periodical&gt;Can J Cardiol&lt;/Periodical&gt;&lt;Volume&gt;30&lt;/Volume&gt;&lt;Issue&gt;12&lt;/Issue&gt;&lt;Address&gt;Southlake Regional Health Centre, Newmarket, Ontario, Canada&amp;#xA;Southlake Regional Health Centre, Newmarket, Ontario, Canada&amp;#xA;Southlake Regional Health Centre, Newmarket, Ontario, Canada&amp;#xA;Southlake Regional Health Centre, Newmarket, Ontario, Canada&amp;#xA;Southlake Regional Health Centre, Newmarket, Ontario, Canada&amp;#xA;Southlake Regional Health Centre, Newmarket, Ontario, Canada&amp;#xA;Southlake Regional Health Centre, Newmarket, Ontario, Canada&amp;#xA;Southlake Regional Health Centre, Newmarket, Ontario, Canada&amp;#xA;Southlake Regional Health Centre, Newmarket, Ontario, Canada&amp;#xA;Southlake Regional Health Centre, Newmarket, Ontario, Canada&amp;#xA;Southlake Regional Health Centre, Newmarket, Ontario, Canada&amp;#xA;Southlake Regional Health Centre, Newmarket, Ontario, Canada. Electronic address: atul.verma@utoronto.ca&lt;/Address&gt;&lt;Web_URL&gt;PM:25475459&lt;/Web_URL&gt;&lt;ZZ_JournalStdAbbrev&gt;&lt;f name="System"&gt;Can J Cardi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2]</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ingle-centre stud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581</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Canada</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Oct 2013</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 xml:space="preserve">Stroke </w:t>
            </w:r>
            <w:r w:rsidRPr="00BA5147">
              <w:rPr>
                <w:rFonts w:cs="Arial"/>
                <w:color w:val="000000"/>
                <w:sz w:val="14"/>
                <w:szCs w:val="16"/>
                <w:lang w:eastAsia="en-GB"/>
              </w:rPr>
              <w:sym w:font="Symbol" w:char="F03C"/>
            </w:r>
            <w:r w:rsidRPr="00BA5147">
              <w:rPr>
                <w:rFonts w:cs="Arial"/>
                <w:color w:val="000000"/>
                <w:sz w:val="14"/>
                <w:szCs w:val="16"/>
                <w:lang w:eastAsia="en-GB"/>
              </w:rPr>
              <w:t>30 days: 0% for all groups</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Clinically important bleeding</w:t>
            </w:r>
            <w:r w:rsidR="004D69CB" w:rsidRPr="00BA5147">
              <w:rPr>
                <w:rFonts w:cs="Arial"/>
                <w:color w:val="000000"/>
                <w:sz w:val="14"/>
                <w:szCs w:val="16"/>
                <w:lang w:eastAsia="en-GB"/>
              </w:rPr>
              <w:t xml:space="preserve"> &lt;30 days</w:t>
            </w:r>
            <w:r w:rsidRPr="00BA5147">
              <w:rPr>
                <w:rFonts w:cs="Arial"/>
                <w:color w:val="000000"/>
                <w:sz w:val="14"/>
                <w:szCs w:val="16"/>
                <w:lang w:eastAsia="en-GB"/>
              </w:rPr>
              <w:t>: VKA=0.51%, D=0.39%, R=0.35%</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Korenstra J, 2016, Europace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Korenstra&lt;/Author&gt;&lt;Year&gt;2016&lt;/Year&gt;&lt;RecNum&gt;KORENSTRA2016&lt;/RecNum&gt;&lt;IDText&gt;Effectiveness and safety of dabigatran versus acenocoumarol in &amp;apos;real-world&amp;apos; patients with atrial fibrillation&lt;/IDText&gt;&lt;MDL Ref_Type="Journal"&gt;&lt;Ref_Type&gt;Journal&lt;/Ref_Type&gt;&lt;Ref_ID&gt;KORENSTRA2016&lt;/Ref_ID&gt;&lt;Title_Primary&gt;Effectiveness and safety of dabigatran versus acenocoumarol in &amp;apos;real-world&amp;apos; patients with atrial fibrillation&lt;/Title_Primary&gt;&lt;Authors_Primary&gt;Korenstra,J.&lt;/Authors_Primary&gt;&lt;Authors_Primary&gt;Wijtvliet,E.P.&lt;/Authors_Primary&gt;&lt;Authors_Primary&gt;Veeger,N.J.&lt;/Authors_Primary&gt;&lt;Authors_Primary&gt;Geluk,C.A.&lt;/Authors_Primary&gt;&lt;Authors_Primary&gt;Bartels,G.L.&lt;/Authors_Primary&gt;&lt;Authors_Primary&gt;Posma,J.L.&lt;/Authors_Primary&gt;&lt;Authors_Primary&gt;Piersma-Wichers,M.&lt;/Authors_Primary&gt;&lt;Authors_Primary&gt;Van Gelder,I.C.&lt;/Authors_Primary&gt;&lt;Authors_Primary&gt;Rienstra,M.&lt;/Authors_Primary&gt;&lt;Authors_Primary&gt;Tieleman,R.G.&lt;/Authors_Primary&gt;&lt;Date_Primary&gt;2016/9&lt;/Date_Primary&gt;&lt;Keywords&gt;Acenocoumarol&lt;/Keywords&gt;&lt;Keywords&gt;analysis&lt;/Keywords&gt;&lt;Keywords&gt;Anticoagulants&lt;/Keywords&gt;&lt;Keywords&gt;anticoagulation&lt;/Keywords&gt;&lt;Keywords&gt;Atrial Fibrillation&lt;/Keywords&gt;&lt;Keywords&gt;bleeding&lt;/Keywords&gt;&lt;Keywords&gt;Cardiology&lt;/Keywords&gt;&lt;Keywords&gt;dabigatran&lt;/Keywords&gt;&lt;Keywords&gt;Embolism&lt;/Keywords&gt;&lt;Keywords&gt;epidemiology&lt;/Keywords&gt;&lt;Keywords&gt;FOLLOW-UP&lt;/Keywords&gt;&lt;Keywords&gt;Hematology&lt;/Keywords&gt;&lt;Keywords&gt;Incidence&lt;/Keywords&gt;&lt;Keywords&gt;methods&lt;/Keywords&gt;&lt;Keywords&gt;Netherlands&lt;/Keywords&gt;&lt;Keywords&gt;oral anticoagulant&lt;/Keywords&gt;&lt;Keywords&gt;Patients&lt;/Keywords&gt;&lt;Keywords&gt;Propensity Score&lt;/Keywords&gt;&lt;Keywords&gt;RANDOMIZED-TRIAL&lt;/Keywords&gt;&lt;Keywords&gt;RANDOMIZED-TRIALS&lt;/Keywords&gt;&lt;Keywords&gt;Risk&lt;/Keywords&gt;&lt;Keywords&gt;Safety&lt;/Keywords&gt;&lt;Keywords&gt;Stroke&lt;/Keywords&gt;&lt;Keywords&gt;Thrombin&lt;/Keywords&gt;&lt;Keywords&gt;Thrombosis&lt;/Keywords&gt;&lt;Keywords&gt;TRIALS&lt;/Keywords&gt;&lt;Keywords&gt;Universities&lt;/Keywords&gt;&lt;Keywords&gt;Vitamin K&lt;/Keywords&gt;&lt;Keywords&gt;Warfarin&lt;/Keywords&gt;&lt;Reprint&gt;Not in File&lt;/Reprint&gt;&lt;Start_Page&gt;1319&lt;/Start_Page&gt;&lt;End_Page&gt;1327&lt;/End_Page&gt;&lt;Periodical&gt;Europace&lt;/Periodical&gt;&lt;Volume&gt;18&lt;/Volume&gt;&lt;Issue&gt;9&lt;/Issue&gt;&lt;Address&gt;University of Groningen, Groningen, The Netherlands Department of Cardiology, Martini Hospital Groningen, Groningen, The Netherlands&amp;#xA;Department of Cardiology, Martini Hospital Groningen, Groningen, The Netherlands&amp;#xA;Department of Epidemiology, University of Groningen, University Medical Center Groningen, Groningen, The Netherlands&amp;#xA;Department of Cardiology, Martini Hospital Groningen, Groningen, The Netherlands&amp;#xA;Department of Cardiology, Martini Hospital Groningen, Groningen, The Netherlands&amp;#xA;Department of Cardiology, Martini Hospital Groningen, Groningen, The Netherlands&amp;#xA;Certe, Thrombosis Service and Department of Hematology, University Medical Center Groningen, Groningen, The Netherlands&amp;#xA;Department of Cardiology, University Medical Center Groningen, Groningen, The Netherlands&amp;#xA;Department of Cardiology, University Medical Center Groningen, Groningen, The Netherlands&amp;#xA;Department of Cardiology, Martini Hospital Groningen, Groningen, The Netherlands Department of Cardiology, University Medical Center Groningen, Groningen, The Netherlands r.tieleman@mzh.nl&lt;/Address&gt;&lt;Web_URL&gt;PM:26843571&lt;/Web_URL&gt;&lt;ZZ_JournalFull&gt;&lt;f name="System"&gt;Europace&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3]</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acenocoumarol</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ingle-centre stud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920</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Netherland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2010–2013</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oke/SE: D=0.8%/year, acenocoumarol=1.0%/year</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D=2.1%/year, acenocoumarol=4.3%/year</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Lakkireddy D, 2014, J Am Coll Card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Lakkireddy&lt;/Author&gt;&lt;Year&gt;2014&lt;/Year&gt;&lt;RecNum&gt;LAKKIREDDY2014&lt;/RecNum&gt;&lt;IDText&gt;Feasibility and safety of uninterrupted rivaroxaban for periprocedural anticoagulation in patients undergoing radiofrequency ablation for atrial fibrillation: results from a multicenter prospective registry&lt;/IDText&gt;&lt;MDL Ref_Type="Journal"&gt;&lt;Ref_Type&gt;Journal&lt;/Ref_Type&gt;&lt;Ref_ID&gt;LAKKIREDDY2014&lt;/Ref_ID&gt;&lt;Title_Primary&gt;Feasibility and safety of uninterrupted rivaroxaban for periprocedural anticoagulation in patients undergoing radiofrequency ablation for atrial fibrillation: results from a multicenter prospective registry&lt;/Title_Primary&gt;&lt;Authors_Primary&gt;Lakkireddy,D.&lt;/Authors_Primary&gt;&lt;Authors_Primary&gt;Reddy,Y.M.&lt;/Authors_Primary&gt;&lt;Authors_Primary&gt;Di Biase,L.&lt;/Authors_Primary&gt;&lt;Authors_Primary&gt;Vallakati,A.&lt;/Authors_Primary&gt;&lt;Authors_Primary&gt;Mansour,M.C.&lt;/Authors_Primary&gt;&lt;Authors_Primary&gt;Santangeli,P.&lt;/Authors_Primary&gt;&lt;Authors_Primary&gt;Gangireddy,S.&lt;/Authors_Primary&gt;&lt;Authors_Primary&gt;Swarup,V.&lt;/Authors_Primary&gt;&lt;Authors_Primary&gt;Chalhoub,F.&lt;/Authors_Primary&gt;&lt;Authors_Primary&gt;Atkins,D.&lt;/Authors_Primary&gt;&lt;Authors_Primary&gt;Bommana,S.&lt;/Authors_Primary&gt;&lt;Authors_Primary&gt;Verma,A.&lt;/Authors_Primary&gt;&lt;Authors_Primary&gt;Sanchez,J.E.&lt;/Authors_Primary&gt;&lt;Authors_Primary&gt;Burkhardt,J.D.&lt;/Authors_Primary&gt;&lt;Authors_Primary&gt;Barrett,C.D.&lt;/Authors_Primary&gt;&lt;Authors_Primary&gt;Baheiry,S.&lt;/Authors_Primary&gt;&lt;Authors_Primary&gt;Ruskin,J.&lt;/Authors_Primary&gt;&lt;Authors_Primary&gt;Reddy,V.&lt;/Authors_Primary&gt;&lt;Authors_Primary&gt;Natale,A.&lt;/Authors_Primary&gt;&lt;Date_Primary&gt;2014/3/18&lt;/Date_Primary&gt;&lt;Keywords&gt;ablation&lt;/Keywords&gt;&lt;Keywords&gt;administration &amp;amp; dosage&lt;/Keywords&gt;&lt;Keywords&gt;Administration,Oral&lt;/Keywords&gt;&lt;Keywords&gt;Aged&lt;/Keywords&gt;&lt;Keywords&gt;antagonists &amp;amp; inhibitors&lt;/Keywords&gt;&lt;Keywords&gt;Anticoagulants&lt;/Keywords&gt;&lt;Keywords&gt;anticoagulation&lt;/Keywords&gt;&lt;Keywords&gt;Arizona&lt;/Keywords&gt;&lt;Keywords&gt;Arrhythmia&lt;/Keywords&gt;&lt;Keywords&gt;Atrial Fibrillation&lt;/Keywords&gt;&lt;Keywords&gt;bleeding&lt;/Keywords&gt;&lt;Keywords&gt;Boston&lt;/Keywords&gt;&lt;Keywords&gt;California&lt;/Keywords&gt;&lt;Keywords&gt;Canada&lt;/Keywords&gt;&lt;Keywords&gt;Cardiology&lt;/Keywords&gt;&lt;Keywords&gt;Cardiovascular Diseases&lt;/Keywords&gt;&lt;Keywords&gt;CARDIOVASCULAR-DISEASE&lt;/Keywords&gt;&lt;Keywords&gt;Catheter Ablation&lt;/Keywords&gt;&lt;Keywords&gt;Cities&lt;/Keywords&gt;&lt;Keywords&gt;complications&lt;/Keywords&gt;&lt;Keywords&gt;diagnosis&lt;/Keywords&gt;&lt;Keywords&gt;Disease&lt;/Keywords&gt;&lt;Keywords&gt;Dose-Response Relationship,Drug&lt;/Keywords&gt;&lt;Keywords&gt;drug therapy&lt;/Keywords&gt;&lt;Keywords&gt;efficacy&lt;/Keywords&gt;&lt;Keywords&gt;Factor Xa&lt;/Keywords&gt;&lt;Keywords&gt;Feasibility Studies&lt;/Keywords&gt;&lt;Keywords&gt;Female&lt;/Keywords&gt;&lt;Keywords&gt;Follow-Up Studies&lt;/Keywords&gt;&lt;Keywords&gt;Heart&lt;/Keywords&gt;&lt;Keywords&gt;history&lt;/Keywords&gt;&lt;Keywords&gt;Humans&lt;/Keywords&gt;&lt;Keywords&gt;Hypertension&lt;/Keywords&gt;&lt;Keywords&gt;International Normalized Ratio&lt;/Keywords&gt;&lt;Keywords&gt;Italy&lt;/Keywords&gt;&lt;Keywords&gt;Male&lt;/Keywords&gt;&lt;Keywords&gt;Massachusetts&lt;/Keywords&gt;&lt;Keywords&gt;methods&lt;/Keywords&gt;&lt;Keywords&gt;Middle Aged&lt;/Keywords&gt;&lt;Keywords&gt;Morpholines&lt;/Keywords&gt;&lt;Keywords&gt;Multicenter Studies&lt;/Keywords&gt;&lt;Keywords&gt;New York&lt;/Keywords&gt;&lt;Keywords&gt;North America&lt;/Keywords&gt;&lt;Keywords&gt;Ontario&lt;/Keywords&gt;&lt;Keywords&gt;Patients&lt;/Keywords&gt;&lt;Keywords&gt;Perioperative Period&lt;/Keywords&gt;&lt;Keywords&gt;Postoperative Complications&lt;/Keywords&gt;&lt;Keywords&gt;prevention &amp;amp; control&lt;/Keywords&gt;&lt;Keywords&gt;Prospective Studies&lt;/Keywords&gt;&lt;Keywords&gt;Registries&lt;/Keywords&gt;&lt;Keywords&gt;Research&lt;/Keywords&gt;&lt;Keywords&gt;rivaroxaban&lt;/Keywords&gt;&lt;Keywords&gt;Safety&lt;/Keywords&gt;&lt;Keywords&gt;Sex&lt;/Keywords&gt;&lt;Keywords&gt;Stroke&lt;/Keywords&gt;&lt;Keywords&gt;surgery&lt;/Keywords&gt;&lt;Keywords&gt;Texas&lt;/Keywords&gt;&lt;Keywords&gt;therapy&lt;/Keywords&gt;&lt;Keywords&gt;Thiophenes&lt;/Keywords&gt;&lt;Keywords&gt;Thromboembolism&lt;/Keywords&gt;&lt;Keywords&gt;Treatment Outcome&lt;/Keywords&gt;&lt;Keywords&gt;Universities&lt;/Keywords&gt;&lt;Keywords&gt;Warfarin&lt;/Keywords&gt;&lt;Reprint&gt;Not in File&lt;/Reprint&gt;&lt;Start_Page&gt;982&lt;/Start_Page&gt;&lt;End_Page&gt;988&lt;/End_Page&gt;&lt;Periodical&gt;J.Am.Coll.Cardiol.&lt;/Periodical&gt;&lt;Volume&gt;63&lt;/Volume&gt;&lt;Issue&gt;10&lt;/Issue&gt;&lt;Address&gt;Division of Cardiovascular Diseases, Cardiovascular Research Institute, Mid America Cardiology, University of Kansas Hospital &amp;amp; Medical Center, Kansas City, Kansas. Electronic address: dlakkireddy@kumc.edu&amp;#xA;Division of Cardiovascular Diseases, Cardiovascular Research Institute, Mid America Cardiology, University of Kansas Hospital &amp;amp; Medical Center, Kansas City, Kansas&amp;#xA;Texas Cardiac Arrhythmia Institute, Austin, Texas; Department of Cardiology, University of Foggia, Foggia, Italy; Department of Biomedical Engineering, University of Texas, Austin, Texas&amp;#xA;Division of Cardiovascular Diseases, Cardiovascular Research Institute, Mid America Cardiology, University of Kansas Hospital &amp;amp; Medical Center, Kansas City, Kansas&amp;#xA;Massachusetts General Hospital, Boston, Massachusetts&amp;#xA;Texas Cardiac Arrhythmia Institute, Austin, Texas&amp;#xA;Mount Sinai Medical Center, New York, New York&amp;#xA;Arizona Heart Rhythm Center, Phoenix, Arizona&amp;#xA;Massachusetts General Hospital, Boston, Massachusetts&amp;#xA;Division of Cardiovascular Diseases, Cardiovascular Research Institute, Mid America Cardiology, University of Kansas Hospital &amp;amp; Medical Center, Kansas City, Kansas&amp;#xA;Division of Cardiovascular Diseases, Cardiovascular Research Institute, Mid America Cardiology, University of Kansas Hospital &amp;amp; Medical Center, Kansas City, Kansas&amp;#xA;Southlake Regional Medical Center, Toronto, Ontario, Canada&amp;#xA;Texas Cardiac Arrhythmia Institute, Austin, Texas&amp;#xA;Texas Cardiac Arrhythmia Institute, Austin, Texas&amp;#xA;St. Lukes Roosevelt Hospital, New York, New York&amp;#xA;California Pacific Medical Center, San Francisco, California&amp;#xA;Massachusetts General Hospital, Boston, Massachusetts&amp;#xA;Arizona Heart Rhythm Center, Phoenix, Arizona&amp;#xA;Texas Cardiac Arrhythmia Institute, Austin, Texas; Department of Biomedical Engineering, University of Texas, Austin, Texas&lt;/Address&gt;&lt;Web_URL&gt;PM:24412445&lt;/Web_URL&gt;&lt;ZZ_JournalFull&gt;&lt;f name="System"&gt;Journal of the American College of Cardiology&lt;/f&gt;&lt;/ZZ_JournalFull&gt;&lt;ZZ_JournalStdAbbrev&gt;&lt;f name="System"&gt;J.Am.Coll.Cardi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4]</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gistr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642</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North America</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n 2012–Mar 2013</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R=1.6%, W=1.9%</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Laliberté F, 2014, Curr Med Res Opin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Lalibert&amp;#xE9;&lt;/Author&gt;&lt;Year&gt;2014&lt;/Year&gt;&lt;RecNum&gt;LALIBERT&amp;#xC9;2014&lt;/RecNum&gt;&lt;IDText&gt;Real-world comparative effectiveness and safety of rivaroxaban and warfarin in nonvalvular atrial fibrillation patients&lt;/IDText&gt;&lt;MDL Ref_Type="Journal"&gt;&lt;Ref_Type&gt;Journal&lt;/Ref_Type&gt;&lt;Ref_ID&gt;LALIBERT&amp;#xC9;2014&lt;/Ref_ID&gt;&lt;Title_Primary&gt;Real-world comparative effectiveness and safety of rivaroxaban and warfarin in nonvalvular atrial fibrillation patients&lt;/Title_Primary&gt;&lt;Authors_Primary&gt;Lalibert&amp;#xE9;,F.&lt;/Authors_Primary&gt;&lt;Authors_Primary&gt;Cloutier,M.&lt;/Authors_Primary&gt;&lt;Authors_Primary&gt;Nelson,W.W.&lt;/Authors_Primary&gt;&lt;Authors_Primary&gt;Coleman,C.I.&lt;/Authors_Primary&gt;&lt;Authors_Primary&gt;Pilon,D.&lt;/Authors_Primary&gt;&lt;Authors_Primary&gt;Olson,W.H.&lt;/Authors_Primary&gt;&lt;Authors_Primary&gt;Damaraju,C.V.&lt;/Authors_Primary&gt;&lt;Authors_Primary&gt;Schein,J.R.&lt;/Authors_Primary&gt;&lt;Authors_Primary&gt;Lefebvre,P.&lt;/Authors_Primary&gt;&lt;Date_Primary&gt;2014/4/2&lt;/Date_Primary&gt;&lt;Keywords&gt;abstract&lt;/Keywords&gt;&lt;Keywords&gt;Adult&lt;/Keywords&gt;&lt;Keywords&gt;analysis&lt;/Keywords&gt;&lt;Keywords&gt;Atrial Fibrillation&lt;/Keywords&gt;&lt;Keywords&gt;bleeding&lt;/Keywords&gt;&lt;Keywords&gt;Canada&lt;/Keywords&gt;&lt;Keywords&gt;Embolism&lt;/Keywords&gt;&lt;Keywords&gt;Health&lt;/Keywords&gt;&lt;Keywords&gt;Hemorrhage&lt;/Keywords&gt;&lt;Keywords&gt;Laboratories&lt;/Keywords&gt;&lt;Keywords&gt;methods&lt;/Keywords&gt;&lt;Keywords&gt;model&lt;/Keywords&gt;&lt;Keywords&gt;mortality&lt;/Keywords&gt;&lt;Keywords&gt;Patients&lt;/Keywords&gt;&lt;Keywords&gt;Propensity Score&lt;/Keywords&gt;&lt;Keywords&gt;randomized controlled trial&lt;/Keywords&gt;&lt;Keywords&gt;Risk&lt;/Keywords&gt;&lt;Keywords&gt;rivaroxaban&lt;/Keywords&gt;&lt;Keywords&gt;Safety&lt;/Keywords&gt;&lt;Keywords&gt;Solutions&lt;/Keywords&gt;&lt;Keywords&gt;Stroke&lt;/Keywords&gt;&lt;Keywords&gt;Thromboembolism&lt;/Keywords&gt;&lt;Keywords&gt;Time&lt;/Keywords&gt;&lt;Keywords&gt;venous thromboembolism&lt;/Keywords&gt;&lt;Keywords&gt;VTE&lt;/Keywords&gt;&lt;Keywords&gt;Warfarin&lt;/Keywords&gt;&lt;Reprint&gt;Not in File&lt;/Reprint&gt;&lt;Start_Page&gt;1317&lt;/Start_Page&gt;&lt;End_Page&gt;1325&lt;/End_Page&gt;&lt;Periodical&gt;Curr.Med.Res.Opin.&lt;/Periodical&gt;&lt;Volume&gt;30&lt;/Volume&gt;&lt;Issue&gt;7&lt;/Issue&gt;&lt;Address&gt;Groupe d&amp;apos;analyse , Ltee, Montreal, QC , Canada&lt;/Address&gt;&lt;Web_URL&gt;PM:24650301&lt;/Web_URL&gt;&lt;ZZ_JournalFull&gt;&lt;f name="System"&gt;Current Medical Research and Opinion&lt;/f&gt;&lt;/ZZ_JournalFull&gt;&lt;ZZ_JournalStdAbbrev&gt;&lt;f name="System"&gt;Curr.Med.Res.Opin.&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5]</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8,270</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y 2011–Jul 2012</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SE: R=4.6, W=5.9</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R=3.3, W=2.9</w:t>
            </w:r>
          </w:p>
        </w:tc>
      </w:tr>
      <w:tr w:rsidR="00435FE7" w:rsidRPr="00BA5147" w:rsidTr="00BA5147">
        <w:trPr>
          <w:trHeight w:val="48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Larsen TB, 2014, Am J Med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Larsen&lt;/Author&gt;&lt;Year&gt;2014&lt;/Year&gt;&lt;RecNum&gt;LARSEN2014A&lt;/RecNum&gt;&lt;IDText&gt;Dabigatran and warfarin for secondary prevention of stroke in atrial fibrillation patients: a nationwide cohort study&lt;/IDText&gt;&lt;MDL Ref_Type="Journal"&gt;&lt;Ref_Type&gt;Journal&lt;/Ref_Type&gt;&lt;Ref_ID&gt;LARSEN2014A&lt;/Ref_ID&gt;&lt;Title_Primary&gt;Dabigatran and warfarin for secondary prevention of stroke in atrial fibrillation patients: a nationwide cohort study&lt;/Title_Primary&gt;&lt;Authors_Primary&gt;Larsen,T.B.&lt;/Authors_Primary&gt;&lt;Authors_Primary&gt;Rasmussen,L.H.&lt;/Authors_Primary&gt;&lt;Authors_Primary&gt;Gorst-Rasmussen,A.&lt;/Authors_Primary&gt;&lt;Authors_Primary&gt;Skjoth,F.&lt;/Authors_Primary&gt;&lt;Authors_Primary&gt;Lane,D.A.&lt;/Authors_Primary&gt;&lt;Authors_Primary&gt;Lip,G.Y.H.&lt;/Authors_Primary&gt;&lt;Date_Primary&gt;2014/12&lt;/Date_Primary&gt;&lt;Keywords&gt;Aged&lt;/Keywords&gt;&lt;Keywords&gt;Aged,80 and over&lt;/Keywords&gt;&lt;Keywords&gt;analogs &amp;amp; derivatives&lt;/Keywords&gt;&lt;Keywords&gt;Anticoagulants&lt;/Keywords&gt;&lt;Keywords&gt;Antithrombins&lt;/Keywords&gt;&lt;Keywords&gt;Atrial Fibrillation&lt;/Keywords&gt;&lt;Keywords&gt;Benzimidazoles&lt;/Keywords&gt;&lt;Keywords&gt;beta-Alanine&lt;/Keywords&gt;&lt;Keywords&gt;Cardiology&lt;/Keywords&gt;&lt;Keywords&gt;Cities&lt;/Keywords&gt;&lt;Keywords&gt;Cohort Studies&lt;/Keywords&gt;&lt;Keywords&gt;Comparative Study&lt;/Keywords&gt;&lt;Keywords&gt;complications&lt;/Keywords&gt;&lt;Keywords&gt;control&lt;/Keywords&gt;&lt;Keywords&gt;dabigatran&lt;/Keywords&gt;&lt;Keywords&gt;Denmark&lt;/Keywords&gt;&lt;Keywords&gt;drug therapy&lt;/Keywords&gt;&lt;Keywords&gt;etiology&lt;/Keywords&gt;&lt;Keywords&gt;Female&lt;/Keywords&gt;&lt;Keywords&gt;Health&lt;/Keywords&gt;&lt;Keywords&gt;history&lt;/Keywords&gt;&lt;Keywords&gt;Humans&lt;/Keywords&gt;&lt;Keywords&gt;Ischemic Attack,Transient&lt;/Keywords&gt;&lt;Keywords&gt;Male&lt;/Keywords&gt;&lt;Keywords&gt;Medicine&lt;/Keywords&gt;&lt;Keywords&gt;methods&lt;/Keywords&gt;&lt;Keywords&gt;Middle Aged&lt;/Keywords&gt;&lt;Keywords&gt;model&lt;/Keywords&gt;&lt;Keywords&gt;Patients&lt;/Keywords&gt;&lt;Keywords&gt;prevention&lt;/Keywords&gt;&lt;Keywords&gt;prevention &amp;amp; control&lt;/Keywords&gt;&lt;Keywords&gt;Proportional Hazards Models&lt;/Keywords&gt;&lt;Keywords&gt;Registries&lt;/Keywords&gt;&lt;Keywords&gt;Research&lt;/Keywords&gt;&lt;Keywords&gt;secondary&lt;/Keywords&gt;&lt;Keywords&gt;Secondary Prevention&lt;/Keywords&gt;&lt;Keywords&gt;Stroke&lt;/Keywords&gt;&lt;Keywords&gt;therapeutic use&lt;/Keywords&gt;&lt;Keywords&gt;therapy&lt;/Keywords&gt;&lt;Keywords&gt;Thrombosis&lt;/Keywords&gt;&lt;Keywords&gt;Treatment Outcome&lt;/Keywords&gt;&lt;Keywords&gt;Universities&lt;/Keywords&gt;&lt;Keywords&gt;Vitamin K&lt;/Keywords&gt;&lt;Keywords&gt;Warfarin&lt;/Keywords&gt;&lt;Reprint&gt;Not in File&lt;/Reprint&gt;&lt;Start_Page&gt;1172&lt;/Start_Page&gt;&lt;End_Page&gt;1178&lt;/End_Page&gt;&lt;Periodical&gt;Am.J.Med.&lt;/Periodical&gt;&lt;Volume&gt;127&lt;/Volume&gt;&lt;Issue&gt;12&lt;/Issue&gt;&lt;Address&gt;Department of Cardiology, Aalborg Atrial Fibrillation Study Group, Aalborg University Hospital, Aalborg, Denmark; Aalborg Thrombosis Research Unit, Department of Clinical Medicine, Faculty of Health, Aalborg University, Aalborg, Denmark. Electronic address: tobl@rn.dk&amp;#xA;Aalborg Thrombosis Research Unit, Department of Clinical Medicine, Faculty of Health, Aalborg University, Aalborg, Denmark&amp;#xA;Department of Cardiology, Aalborg Atrial Fibrillation Study Group, Aalborg University Hospital, Aalborg, Denmark; Aalborg Thrombosis Research Unit, Department of Clinical Medicine, Faculty of Health, Aalborg University, Aalborg, Denmark&amp;#xA;Department of Cardiology, Aalborg Atrial Fibrillation Study Group, Aalborg University Hospital, Aalborg, Denmark; Aalborg Thrombosis Research Unit, Department of Clinical Medicine, Faculty of Health, Aalborg University, Aalborg, Denmark&amp;#xA;University of Birmingham, Centre for Cardiovascular Sciences, City Hospital, Birmingham, UK&amp;#xA;Aalborg Thrombosis Research Unit, Department of Clinical Medicine, Faculty of Health, Aalborg University, Aalborg, Denmark; University of Birmingham, Centre for Cardiovascular Sciences, City Hospital, Birmingham, UK&lt;/Address&gt;&lt;Web_URL&gt;PM:25193361&lt;/Web_URL&gt;&lt;ZZ_JournalFull&gt;&lt;f name="System"&gt;American Journal of Medicine&lt;/f&gt;&lt;/ZZ_JournalFull&gt;&lt;ZZ_JournalStdAbbrev&gt;&lt;f name="System"&gt;Am.J.Med.&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7]</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 xml:space="preserve">Database </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2,398</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enmark</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Aug 2011–May 2013</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 VKA-naïve (W=3.5, D110=3.6, D150=1.9); VKA-experienced (W=1.4, D110=4.0, D150=2.1)</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r>
      <w:tr w:rsidR="00435FE7" w:rsidRPr="00BA5147" w:rsidTr="00BA5147">
        <w:trPr>
          <w:trHeight w:val="48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Larsen TB, 2013, J Am Coll Card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Larsen&lt;/Author&gt;&lt;Year&gt;2013&lt;/Year&gt;&lt;RecNum&gt;LARSEN2013&lt;/RecNum&gt;&lt;IDText&gt;Efficacy and safety of dabigatran etexilate and warfarin in &amp;quot;real-world&amp;quot; patients with atrial fibrillation: a prospective nationwide cohort study&lt;/IDText&gt;&lt;MDL Ref_Type="Journal"&gt;&lt;Ref_Type&gt;Journal&lt;/Ref_Type&gt;&lt;Ref_ID&gt;LARSEN2013&lt;/Ref_ID&gt;&lt;Title_Primary&gt;Efficacy and safety of dabigatran etexilate and warfarin in &amp;quot;real-world&amp;quot; patients with atrial fibrillation: a prospective nationwide cohort study&lt;/Title_Primary&gt;&lt;Authors_Primary&gt;Larsen,T.B.&lt;/Authors_Primary&gt;&lt;Authors_Primary&gt;Rasmussen,L.H.&lt;/Authors_Primary&gt;&lt;Authors_Primary&gt;Skj&amp;#xF8;th,F.&lt;/Authors_Primary&gt;&lt;Authors_Primary&gt;Due,K.M.&lt;/Authors_Primary&gt;&lt;Authors_Primary&gt;Callr&amp;#xE9;us,T.&lt;/Authors_Primary&gt;&lt;Authors_Primary&gt;Rosenzweig,M.&lt;/Authors_Primary&gt;&lt;Authors_Primary&gt;Lip,G.Y.H.&lt;/Authors_Primary&gt;&lt;Date_Primary&gt;2013/6/4&lt;/Date_Primary&gt;&lt;Keywords&gt;Aged&lt;/Keywords&gt;&lt;Keywords&gt;Aged,80 and over&lt;/Keywords&gt;&lt;Keywords&gt;analysis&lt;/Keywords&gt;&lt;Keywords&gt;Anticoagulants&lt;/Keywords&gt;&lt;Keywords&gt;Antithrombins&lt;/Keywords&gt;&lt;Keywords&gt;Atrial Fibrillation&lt;/Keywords&gt;&lt;Keywords&gt;Benzimidazoles&lt;/Keywords&gt;&lt;Keywords&gt;bleeding&lt;/Keywords&gt;&lt;Keywords&gt;Cardiology&lt;/Keywords&gt;&lt;Keywords&gt;Cohort Studies&lt;/Keywords&gt;&lt;Keywords&gt;Comparative Study&lt;/Keywords&gt;&lt;Keywords&gt;dabigatran&lt;/Keywords&gt;&lt;Keywords&gt;Denmark&lt;/Keywords&gt;&lt;Keywords&gt;Dose-Response Relationship,Drug&lt;/Keywords&gt;&lt;Keywords&gt;Drug Prescriptions&lt;/Keywords&gt;&lt;Keywords&gt;drug therapy&lt;/Keywords&gt;&lt;Keywords&gt;efficacy&lt;/Keywords&gt;&lt;Keywords&gt;Embolism&lt;/Keywords&gt;&lt;Keywords&gt;epidemiology&lt;/Keywords&gt;&lt;Keywords&gt;Female&lt;/Keywords&gt;&lt;Keywords&gt;FOLLOW-UP&lt;/Keywords&gt;&lt;Keywords&gt;Follow-Up Studies&lt;/Keywords&gt;&lt;Keywords&gt;Gastrointestinal Hemorrhage&lt;/Keywords&gt;&lt;Keywords&gt;Hospitalization&lt;/Keywords&gt;&lt;Keywords&gt;Humans&lt;/Keywords&gt;&lt;Keywords&gt;Incidence&lt;/Keywords&gt;&lt;Keywords&gt;Infarction&lt;/Keywords&gt;&lt;Keywords&gt;Intracranial Hemorrhages&lt;/Keywords&gt;&lt;Keywords&gt;Logistic Models&lt;/Keywords&gt;&lt;Keywords&gt;Male&lt;/Keywords&gt;&lt;Keywords&gt;methods&lt;/Keywords&gt;&lt;Keywords&gt;model&lt;/Keywords&gt;&lt;Keywords&gt;mortality&lt;/Keywords&gt;&lt;Keywords&gt;Myocardial Infarction&lt;/Keywords&gt;&lt;Keywords&gt;Patients&lt;/Keywords&gt;&lt;Keywords&gt;Population&lt;/Keywords&gt;&lt;Keywords&gt;Propensity Score&lt;/Keywords&gt;&lt;Keywords&gt;Proportional Hazards Models&lt;/Keywords&gt;&lt;Keywords&gt;Prospective Studies&lt;/Keywords&gt;&lt;Keywords&gt;Pulmonary Embolism&lt;/Keywords&gt;&lt;Keywords&gt;Pyridines&lt;/Keywords&gt;&lt;Keywords&gt;Registries&lt;/Keywords&gt;&lt;Keywords&gt;Research&lt;/Keywords&gt;&lt;Keywords&gt;Safety&lt;/Keywords&gt;&lt;Keywords&gt;Statistics&lt;/Keywords&gt;&lt;Keywords&gt;statistics &amp;amp; numerical data&lt;/Keywords&gt;&lt;Keywords&gt;Stroke&lt;/Keywords&gt;&lt;Keywords&gt;therapeutic use&lt;/Keywords&gt;&lt;Keywords&gt;Thrombin&lt;/Keywords&gt;&lt;Keywords&gt;Universities&lt;/Keywords&gt;&lt;Keywords&gt;Warfarin&lt;/Keywords&gt;&lt;Reprint&gt;Not in File&lt;/Reprint&gt;&lt;Start_Page&gt;2264&lt;/Start_Page&gt;&lt;End_Page&gt;2273&lt;/End_Page&gt;&lt;Periodical&gt;J.Am.Coll.Cardiol.&lt;/Periodical&gt;&lt;Volume&gt;61&lt;/Volume&gt;&lt;Issue&gt;22&lt;/Issue&gt;&lt;Address&gt;Department of Cardiology, Cardiovascular Research Centre, Aalborg University Hospital, Aalborg, Denmark&lt;/Address&gt;&lt;Web_URL&gt;PM:23562920&lt;/Web_URL&gt;&lt;ZZ_JournalFull&gt;&lt;f name="System"&gt;Journal of the American College of Cardiology&lt;/f&gt;&lt;/ZZ_JournalFull&gt;&lt;ZZ_JournalStdAbbrev&gt;&lt;f name="System"&gt;J.Am.Coll.Cardi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8]</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Nationwide cohort stud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3,914</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enmark</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Aug 2011–Dec 2012</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 W (D150 matched)=3.0, D150=3.5, W (D110 matched)=3.6, D110=2.7</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W (D150 matched)=2.9, D150=2.2, W(D110 matched)=3.5, D110=2.8</w:t>
            </w:r>
          </w:p>
        </w:tc>
      </w:tr>
      <w:tr w:rsidR="00435FE7" w:rsidRPr="00BA5147" w:rsidTr="00BA5147">
        <w:trPr>
          <w:trHeight w:val="48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Larsen TB, 2014, Am J Med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Larsen&lt;/Author&gt;&lt;Year&gt;2014&lt;/Year&gt;&lt;RecNum&gt;LARSEN2014B&lt;/RecNum&gt;&lt;IDText&gt;Bleeding events among new starters and switchers to dabigatran compared with warfarin in atrial fibrillation&lt;/IDText&gt;&lt;MDL Ref_Type="Journal"&gt;&lt;Ref_Type&gt;Journal&lt;/Ref_Type&gt;&lt;Ref_ID&gt;LARSEN2014B&lt;/Ref_ID&gt;&lt;Title_Primary&gt;Bleeding events among new starters and switchers to dabigatran compared with warfarin in atrial fibrillation&lt;/Title_Primary&gt;&lt;Authors_Primary&gt;Larsen,T.B.&lt;/Authors_Primary&gt;&lt;Authors_Primary&gt;Gorst-Rasmussen,A.&lt;/Authors_Primary&gt;&lt;Authors_Primary&gt;Rasmussen,L.H.&lt;/Authors_Primary&gt;&lt;Authors_Primary&gt;Skjoth,F.&lt;/Authors_Primary&gt;&lt;Authors_Primary&gt;Rosenzweig,M.&lt;/Authors_Primary&gt;&lt;Authors_Primary&gt;Lip,G.Y.H.&lt;/Authors_Primary&gt;&lt;Date_Primary&gt;2014/7&lt;/Date_Primary&gt;&lt;Keywords&gt;adverse effects&lt;/Keywords&gt;&lt;Keywords&gt;Affect&lt;/Keywords&gt;&lt;Keywords&gt;Aged&lt;/Keywords&gt;&lt;Keywords&gt;Aged,80 and over&lt;/Keywords&gt;&lt;Keywords&gt;analogs &amp;amp; derivatives&lt;/Keywords&gt;&lt;Keywords&gt;Anticoagulants&lt;/Keywords&gt;&lt;Keywords&gt;Antithrombins&lt;/Keywords&gt;&lt;Keywords&gt;Atrial Fibrillation&lt;/Keywords&gt;&lt;Keywords&gt;Benzimidazoles&lt;/Keywords&gt;&lt;Keywords&gt;beta-Alanine&lt;/Keywords&gt;&lt;Keywords&gt;bleeding&lt;/Keywords&gt;&lt;Keywords&gt;Cardiology&lt;/Keywords&gt;&lt;Keywords&gt;chemically induced&lt;/Keywords&gt;&lt;Keywords&gt;Cities&lt;/Keywords&gt;&lt;Keywords&gt;Comparative Study&lt;/Keywords&gt;&lt;Keywords&gt;control&lt;/Keywords&gt;&lt;Keywords&gt;dabigatran&lt;/Keywords&gt;&lt;Keywords&gt;Denmark&lt;/Keywords&gt;&lt;Keywords&gt;Drug Substitution&lt;/Keywords&gt;&lt;Keywords&gt;drug therapy&lt;/Keywords&gt;&lt;Keywords&gt;epidemiology&lt;/Keywords&gt;&lt;Keywords&gt;Female&lt;/Keywords&gt;&lt;Keywords&gt;FOLLOW-UP&lt;/Keywords&gt;&lt;Keywords&gt;Health&lt;/Keywords&gt;&lt;Keywords&gt;Hemorrhage&lt;/Keywords&gt;&lt;Keywords&gt;Humans&lt;/Keywords&gt;&lt;Keywords&gt;Male&lt;/Keywords&gt;&lt;Keywords&gt;Medicine&lt;/Keywords&gt;&lt;Keywords&gt;methods&lt;/Keywords&gt;&lt;Keywords&gt;Middle Aged&lt;/Keywords&gt;&lt;Keywords&gt;oral anticoagulant&lt;/Keywords&gt;&lt;Keywords&gt;Patients&lt;/Keywords&gt;&lt;Keywords&gt;Registries&lt;/Keywords&gt;&lt;Keywords&gt;Research&lt;/Keywords&gt;&lt;Keywords&gt;Risk&lt;/Keywords&gt;&lt;Keywords&gt;therapy&lt;/Keywords&gt;&lt;Keywords&gt;Thrombosis&lt;/Keywords&gt;&lt;Keywords&gt;Time&lt;/Keywords&gt;&lt;Keywords&gt;Universities&lt;/Keywords&gt;&lt;Keywords&gt;Vitamin K&lt;/Keywords&gt;&lt;Keywords&gt;Warfarin&lt;/Keywords&gt;&lt;Reprint&gt;Not in File&lt;/Reprint&gt;&lt;Start_Page&gt;650&lt;/Start_Page&gt;&lt;End_Page&gt;656&lt;/End_Page&gt;&lt;Periodical&gt;Am.J.Med.&lt;/Periodical&gt;&lt;Volume&gt;127&lt;/Volume&gt;&lt;Issue&gt;7&lt;/Issue&gt;&lt;Address&gt;Department of Cardiology, Atrial Fibrillation Study Group, Aalborg University Hospital, Aalborg, Denmark; Aalborg Thrombosis Research Unit, Department of Clinical Medicine, Faculty of Health, Aalborg University, Aalborg, Denmark&amp;#xA;Department of Cardiology, Atrial Fibrillation Study Group, Aalborg University Hospital, Aalborg, Denmark; Aalborg Thrombosis Research Unit, Department of Clinical Medicine, Faculty of Health, Aalborg University, Aalborg, Denmark&amp;#xA;Aalborg Thrombosis Research Unit, Department of Clinical Medicine, Faculty of Health, Aalborg University, Aalborg, Denmark&amp;#xA;Department of Cardiology, Atrial Fibrillation Study Group, Aalborg University Hospital, Aalborg, Denmark; Aalborg Thrombosis Research Unit, Department of Clinical Medicine, Faculty of Health, Aalborg University, Aalborg, Denmark&amp;#xA;Division of Pharmacovigilance and Medical Devices, Danish Health and Medicines Authority, Copenhagen, Denmark&amp;#xA;Aalborg Thrombosis Research Unit, Department of Clinical Medicine, Faculty of Health, Aalborg University, Aalborg, Denmark; University of Birmingham Centre for Cardiovascular Sciences, City Hospital, Birmingham, United Kingdom. Electronic address: g.y.h.lip@bham.ac.uk&lt;/Address&gt;&lt;Web_URL&gt;PM:24530792&lt;/Web_URL&gt;&lt;ZZ_JournalFull&gt;&lt;f name="System"&gt;American Journal of Medicine&lt;/f&gt;&lt;/ZZ_JournalFull&gt;&lt;ZZ_JournalStdAbbrev&gt;&lt;f name="System"&gt;Am.J.Med.&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6]</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 xml:space="preserve">Database </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1,315</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enmark</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Aug 2009–May 2013</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 xml:space="preserve">Major bleeding: VKA-naïve (W=4, D110=4.4, D150=2.3); VKA-experienced (W=2.8, D110=3.6, D150=1.8) </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Lauffenburger JC, 2015, J Am Heart Assoc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Lauffenburger&lt;/Author&gt;&lt;Year&gt;2015&lt;/Year&gt;&lt;RecNum&gt;LAUFFENBURGER2015&lt;/RecNum&gt;&lt;IDText&gt;Effectiveness and safety of dabigatran and warfarin in real-world US patients with non-valvular atrial fibrillation: a retrospective cohort study&lt;/IDText&gt;&lt;MDL Ref_Type="Journal"&gt;&lt;Ref_Type&gt;Journal&lt;/Ref_Type&gt;&lt;Ref_ID&gt;LAUFFENBURGER2015&lt;/Ref_ID&gt;&lt;Title_Primary&gt;Effectiveness and safety of dabigatran and warfarin in real-world US patients with non-valvular atrial fibrillation: a retrospective cohort study&lt;/Title_Primary&gt;&lt;Authors_Primary&gt;Lauffenburger,J.C.&lt;/Authors_Primary&gt;&lt;Authors_Primary&gt;Farley,J.F.&lt;/Authors_Primary&gt;&lt;Authors_Primary&gt;Gehi,A.K.&lt;/Authors_Primary&gt;&lt;Authors_Primary&gt;Rhoney,D.H.&lt;/Authors_Primary&gt;&lt;Authors_Primary&gt;Brookhart,M.A.&lt;/Authors_Primary&gt;&lt;Authors_Primary&gt;Fang,G.&lt;/Authors_Primary&gt;&lt;Date_Primary&gt;2015/4&lt;/Date_Primary&gt;&lt;Keywords&gt;analysis&lt;/Keywords&gt;&lt;Keywords&gt;anticoagulation&lt;/Keywords&gt;&lt;Keywords&gt;Atrial Fibrillation&lt;/Keywords&gt;&lt;Keywords&gt;bleeding&lt;/Keywords&gt;&lt;Keywords&gt;Cardiology&lt;/Keywords&gt;&lt;Keywords&gt;Cohort Studies&lt;/Keywords&gt;&lt;Keywords&gt;dabigatran&lt;/Keywords&gt;&lt;Keywords&gt;Education&lt;/Keywords&gt;&lt;Keywords&gt;Embolism&lt;/Keywords&gt;&lt;Keywords&gt;epidemiology&lt;/Keywords&gt;&lt;Keywords&gt;Health&lt;/Keywords&gt;&lt;Keywords&gt;Infarction&lt;/Keywords&gt;&lt;Keywords&gt;Medicare&lt;/Keywords&gt;&lt;Keywords&gt;Medicine&lt;/Keywords&gt;&lt;Keywords&gt;methods&lt;/Keywords&gt;&lt;Keywords&gt;Myocardial Infarction&lt;/Keywords&gt;&lt;Keywords&gt;North Carolina&lt;/Keywords&gt;&lt;Keywords&gt;oral anticoagulant&lt;/Keywords&gt;&lt;Keywords&gt;Patients&lt;/Keywords&gt;&lt;Keywords&gt;Pharmacies&lt;/Keywords&gt;&lt;Keywords&gt;prevention&lt;/Keywords&gt;&lt;Keywords&gt;Propensity Score&lt;/Keywords&gt;&lt;Keywords&gt;Public Health&lt;/Keywords&gt;&lt;Keywords&gt;Research&lt;/Keywords&gt;&lt;Keywords&gt;Risk&lt;/Keywords&gt;&lt;Keywords&gt;Safety&lt;/Keywords&gt;&lt;Keywords&gt;Stroke&lt;/Keywords&gt;&lt;Keywords&gt;therapy&lt;/Keywords&gt;&lt;Keywords&gt;Universities&lt;/Keywords&gt;&lt;Keywords&gt;Warfarin&lt;/Keywords&gt;&lt;Reprint&gt;Not in File&lt;/Reprint&gt;&lt;Start_Page&gt;e001798&lt;/Start_Page&gt;&lt;Periodical&gt;J.Am.Heart Assoc.&lt;/Periodical&gt;&lt;Volume&gt;4&lt;/Volume&gt;&lt;Issue&gt;4&lt;/Issue&gt;&lt;Address&gt;Division of Pharmaceutical Outcomes and Policy, UNC Eshelman School of Pharmacy, University of North Carolina at Chapel Hill, NC (J.C.L., J.F.F., G.F.)&amp;#xA;Division of Pharmaceutical Outcomes and Policy, UNC Eshelman School of Pharmacy, University of North Carolina at Chapel Hill, NC (J.C.L., J.F.F., G.F.)&amp;#xA;Division of Cardiology, School of Medicine, University of North Carolina at Chapel Hill, NC (A.K.G.)&amp;#xA;Division of Practice Advancement and Clinical Education, UNC Eshelman School of Pharmacy, Chapel Hill, NC (D.H.R.)&amp;#xA;Department of Epidemiology, Gillings School of Global Public Health, University of North Carolina at Chapel Hill, NC (A.B.)&amp;#xA;Division of Pharmaceutical Outcomes and Policy, UNC Eshelman School of Pharmacy, University of North Carolina at Chapel Hill, NC (J.C.L., J.F.F., G.F.)&lt;/Address&gt;&lt;Web_URL&gt;PM:25862791&lt;/Web_URL&gt;&lt;ZZ_JournalStdAbbrev&gt;&lt;f name="System"&gt;J.Am.Heart Assoc.&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29]</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64,935</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Dec 2012</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Composite endpoint: W=48.6, D=30.2 (/1</w:t>
            </w:r>
            <w:r w:rsidR="00EF5344" w:rsidRPr="00BA5147">
              <w:rPr>
                <w:rFonts w:cs="Arial"/>
                <w:color w:val="000000"/>
                <w:sz w:val="14"/>
                <w:szCs w:val="16"/>
                <w:lang w:eastAsia="en-GB"/>
              </w:rPr>
              <w:t>,</w:t>
            </w:r>
            <w:r w:rsidRPr="00BA5147">
              <w:rPr>
                <w:rFonts w:cs="Arial"/>
                <w:color w:val="000000"/>
                <w:sz w:val="14"/>
                <w:szCs w:val="16"/>
                <w:lang w:eastAsia="en-GB"/>
              </w:rPr>
              <w:t>000 patient</w:t>
            </w:r>
            <w:r w:rsidR="002C1322" w:rsidRPr="00BA5147">
              <w:rPr>
                <w:rFonts w:cs="Arial"/>
                <w:color w:val="000000"/>
                <w:sz w:val="14"/>
                <w:szCs w:val="16"/>
                <w:lang w:eastAsia="en-GB"/>
              </w:rPr>
              <w:t>-</w:t>
            </w:r>
            <w:r w:rsidRPr="00BA5147">
              <w:rPr>
                <w:rFonts w:cs="Arial"/>
                <w:color w:val="000000"/>
                <w:sz w:val="14"/>
                <w:szCs w:val="16"/>
                <w:lang w:eastAsia="en-GB"/>
              </w:rPr>
              <w:t>years)</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I bleeding: W=32.1, D=21.8 (/1</w:t>
            </w:r>
            <w:r w:rsidR="00EF5344" w:rsidRPr="00BA5147">
              <w:rPr>
                <w:rFonts w:cs="Arial"/>
                <w:color w:val="000000"/>
                <w:sz w:val="14"/>
                <w:szCs w:val="16"/>
                <w:lang w:eastAsia="en-GB"/>
              </w:rPr>
              <w:t>,</w:t>
            </w:r>
            <w:r w:rsidRPr="00BA5147">
              <w:rPr>
                <w:rFonts w:cs="Arial"/>
                <w:color w:val="000000"/>
                <w:sz w:val="14"/>
                <w:szCs w:val="16"/>
                <w:lang w:eastAsia="en-GB"/>
              </w:rPr>
              <w:t>000 patient</w:t>
            </w:r>
            <w:r w:rsidR="00EF5344" w:rsidRPr="00BA5147">
              <w:rPr>
                <w:rFonts w:cs="Arial"/>
                <w:color w:val="000000"/>
                <w:sz w:val="14"/>
                <w:szCs w:val="16"/>
                <w:lang w:eastAsia="en-GB"/>
              </w:rPr>
              <w:t>-</w:t>
            </w:r>
            <w:r w:rsidRPr="00BA5147">
              <w:rPr>
                <w:rFonts w:cs="Arial"/>
                <w:color w:val="000000"/>
                <w:sz w:val="14"/>
                <w:szCs w:val="16"/>
                <w:lang w:eastAsia="en-GB"/>
              </w:rPr>
              <w:t>years)</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Lauffenburger JC, 2015, Pharmacotherapy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Lauffenburger&lt;/Author&gt;&lt;Year&gt;2015&lt;/Year&gt;&lt;RecNum&gt;LAUFFENBURGER2015A&lt;/RecNum&gt;&lt;IDText&gt;Predictors of gastrointestinal bleeding among patients with atrial fibrillation after initiating dabigatran therapy&lt;/IDText&gt;&lt;MDL Ref_Type="Journal"&gt;&lt;Ref_Type&gt;Journal&lt;/Ref_Type&gt;&lt;Ref_ID&gt;LAUFFENBURGER2015A&lt;/Ref_ID&gt;&lt;Title_Primary&gt;Predictors of gastrointestinal bleeding among patients with atrial fibrillation after initiating dabigatran therapy&lt;/Title_Primary&gt;&lt;Authors_Primary&gt;Lauffenburger,J.C.&lt;/Authors_Primary&gt;&lt;Authors_Primary&gt;Rhoney,D.H.&lt;/Authors_Primary&gt;&lt;Authors_Primary&gt;Farley,J.F.&lt;/Authors_Primary&gt;&lt;Authors_Primary&gt;Gehi,A.K.&lt;/Authors_Primary&gt;&lt;Authors_Primary&gt;Fang,G.&lt;/Authors_Primary&gt;&lt;Date_Primary&gt;2015/6&lt;/Date_Primary&gt;&lt;Keywords&gt;Aged&lt;/Keywords&gt;&lt;Keywords&gt;analysis&lt;/Keywords&gt;&lt;Keywords&gt;anticoagulation&lt;/Keywords&gt;&lt;Keywords&gt;antiplatelet therapy&lt;/Keywords&gt;&lt;Keywords&gt;Atrial Fibrillation&lt;/Keywords&gt;&lt;Keywords&gt;bleeding&lt;/Keywords&gt;&lt;Keywords&gt;Cardiology&lt;/Keywords&gt;&lt;Keywords&gt;Cohort Studies&lt;/Keywords&gt;&lt;Keywords&gt;Comorbidity&lt;/Keywords&gt;&lt;Keywords&gt;dabigatran&lt;/Keywords&gt;&lt;Keywords&gt;Digoxin&lt;/Keywords&gt;&lt;Keywords&gt;Education&lt;/Keywords&gt;&lt;Keywords&gt;FOLLOW-UP&lt;/Keywords&gt;&lt;Keywords&gt;Heart&lt;/Keywords&gt;&lt;Keywords&gt;Heart Failure&lt;/Keywords&gt;&lt;Keywords&gt;Helicobacter pylori&lt;/Keywords&gt;&lt;Keywords&gt;Infection&lt;/Keywords&gt;&lt;Keywords&gt;Insurance&lt;/Keywords&gt;&lt;Keywords&gt;Male&lt;/Keywords&gt;&lt;Keywords&gt;Medicine&lt;/Keywords&gt;&lt;Keywords&gt;North Carolina&lt;/Keywords&gt;&lt;Keywords&gt;Patients&lt;/Keywords&gt;&lt;Keywords&gt;Pharmacies&lt;/Keywords&gt;&lt;Keywords&gt;PREDICTORS&lt;/Keywords&gt;&lt;Keywords&gt;Prescriptions&lt;/Keywords&gt;&lt;Keywords&gt;prevention&lt;/Keywords&gt;&lt;Keywords&gt;Probability&lt;/Keywords&gt;&lt;Keywords&gt;Regression Analysis&lt;/Keywords&gt;&lt;Keywords&gt;Research&lt;/Keywords&gt;&lt;Keywords&gt;Risk&lt;/Keywords&gt;&lt;Keywords&gt;Risk Factors&lt;/Keywords&gt;&lt;Keywords&gt;Sex&lt;/Keywords&gt;&lt;Keywords&gt;Stroke&lt;/Keywords&gt;&lt;Keywords&gt;therapy&lt;/Keywords&gt;&lt;Keywords&gt;Time&lt;/Keywords&gt;&lt;Keywords&gt;United States&lt;/Keywords&gt;&lt;Keywords&gt;Universities&lt;/Keywords&gt;&lt;Reprint&gt;Not in File&lt;/Reprint&gt;&lt;Start_Page&gt;560&lt;/Start_Page&gt;&lt;End_Page&gt;568&lt;/End_Page&gt;&lt;Periodical&gt;Pharmacotherapy&lt;/Periodical&gt;&lt;Volume&gt;35&lt;/Volume&gt;&lt;Issue&gt;6&lt;/Issue&gt;&lt;Address&gt;Division of Pharmaceutical Outcomes and Policy, UNC Eshelman School of Pharmacy, University of North Carolina at Chapel Hill, Chapel Hill, North Carolina&amp;#xA;Division of Practice Advancement and Clinical Education, UNC Eshelman School of Pharmacy, Chapel Hill, North Carolina&amp;#xA;Division of Pharmaceutical Outcomes and Policy, UNC Eshelman School of Pharmacy, University of North Carolina at Chapel Hill, Chapel Hill, North Carolina&amp;#xA;Department of Cardiology, School of Medicine, University of North Carolina at Chapel Hill, Chapel Hill, North Carolina&amp;#xA;Division of Pharmaceutical Outcomes and Policy, UNC Eshelman School of Pharmacy, University of North Carolina at Chapel Hill, Chapel Hill, North Carolina&lt;/Address&gt;&lt;Web_URL&gt;PM:26044889&lt;/Web_URL&gt;&lt;ZZ_JournalFull&gt;&lt;f name="System"&gt;Pharmacotherapy&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0]</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w:t>
            </w:r>
          </w:p>
        </w:tc>
        <w:tc>
          <w:tcPr>
            <w:tcW w:w="399" w:type="pct"/>
            <w:tcBorders>
              <w:top w:val="nil"/>
              <w:bottom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21,033</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Dec 2012</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I bleeding: D=2.1% over follow-up period</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Maura G, 2015, Circulation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Maura&lt;/Author&gt;&lt;Year&gt;2015&lt;/Year&gt;&lt;RecNum&gt;MAURA2015&lt;/RecNum&gt;&lt;IDText&gt;Comparison of the short-term risk of bleeding and arterial thromboembolic events in nonvalvular atrial fibrillation patients newly treated with dabigatran or rivaroxaban versus vitamin K antagonists: a French nationwide propensity-matched cohort study&lt;/IDText&gt;&lt;MDL Ref_Type="Journal"&gt;&lt;Ref_Type&gt;Journal&lt;/Ref_Type&gt;&lt;Ref_ID&gt;MAURA2015&lt;/Ref_ID&gt;&lt;Title_Primary&gt;Comparison of the short-term risk of bleeding and arterial thromboembolic events in nonvalvular atrial fibrillation patients newly treated with dabigatran or rivaroxaban versus vitamin K antagonists: a French nationwide propensity-matched cohort study&lt;/Title_Primary&gt;&lt;Authors_Primary&gt;Maura,G.&lt;/Authors_Primary&gt;&lt;Authors_Primary&gt;Blotiere,P.O.&lt;/Authors_Primary&gt;&lt;Authors_Primary&gt;Bouillon,K.&lt;/Authors_Primary&gt;&lt;Authors_Primary&gt;Billionnet,C.&lt;/Authors_Primary&gt;&lt;Authors_Primary&gt;Ricordeau,P.&lt;/Authors_Primary&gt;&lt;Authors_Primary&gt;Alla,F.&lt;/Authors_Primary&gt;&lt;Authors_Primary&gt;Zureik,M.&lt;/Authors_Primary&gt;&lt;Date_Primary&gt;2015/9/29&lt;/Date_Primary&gt;&lt;Keywords&gt;Adolescent&lt;/Keywords&gt;&lt;Keywords&gt;Adult&lt;/Keywords&gt;&lt;Keywords&gt;adverse effects&lt;/Keywords&gt;&lt;Keywords&gt;Aged&lt;/Keywords&gt;&lt;Keywords&gt;analysis&lt;/Keywords&gt;&lt;Keywords&gt;antagonists &amp;amp; inhibitors&lt;/Keywords&gt;&lt;Keywords&gt;Anticoagulants&lt;/Keywords&gt;&lt;Keywords&gt;Antithrombins&lt;/Keywords&gt;&lt;Keywords&gt;Arterial Occlusive Diseases&lt;/Keywords&gt;&lt;Keywords&gt;Atrial Fibrillation&lt;/Keywords&gt;&lt;Keywords&gt;bleeding&lt;/Keywords&gt;&lt;Keywords&gt;chemically induced&lt;/Keywords&gt;&lt;Keywords&gt;Cohort Studies&lt;/Keywords&gt;&lt;Keywords&gt;Comparative Study&lt;/Keywords&gt;&lt;Keywords&gt;complications&lt;/Keywords&gt;&lt;Keywords&gt;dabigatran&lt;/Keywords&gt;&lt;Keywords&gt;Databases&lt;/Keywords&gt;&lt;Keywords&gt;Databases,Factual&lt;/Keywords&gt;&lt;Keywords&gt;Death&lt;/Keywords&gt;&lt;Keywords&gt;drug therapy&lt;/Keywords&gt;&lt;Keywords&gt;epidemiology&lt;/Keywords&gt;&lt;Keywords&gt;etiology&lt;/Keywords&gt;&lt;Keywords&gt;Exercise&lt;/Keywords&gt;&lt;Keywords&gt;Factor Xa&lt;/Keywords&gt;&lt;Keywords&gt;Factor Xa inhibitor&lt;/Keywords&gt;&lt;Keywords&gt;Factor Xa Inhibitors&lt;/Keywords&gt;&lt;Keywords&gt;FOLLOW-UP&lt;/Keywords&gt;&lt;Keywords&gt;Follow-Up Studies&lt;/Keywords&gt;&lt;Keywords&gt;France&lt;/Keywords&gt;&lt;Keywords&gt;Health&lt;/Keywords&gt;&lt;Keywords&gt;Hemorrhage&lt;/Keywords&gt;&lt;Keywords&gt;Hospitalization&lt;/Keywords&gt;&lt;Keywords&gt;Humans&lt;/Keywords&gt;&lt;Keywords&gt;inhibitors&lt;/Keywords&gt;&lt;Keywords&gt;Insurance&lt;/Keywords&gt;&lt;Keywords&gt;Medicine&lt;/Keywords&gt;&lt;Keywords&gt;methods&lt;/Keywords&gt;&lt;Keywords&gt;Middle Aged&lt;/Keywords&gt;&lt;Keywords&gt;model&lt;/Keywords&gt;&lt;Keywords&gt;Multicenter Studies&lt;/Keywords&gt;&lt;Keywords&gt;oral anticoagulant&lt;/Keywords&gt;&lt;Keywords&gt;Paris&lt;/Keywords&gt;&lt;Keywords&gt;Patients&lt;/Keywords&gt;&lt;Keywords&gt;Physicians&lt;/Keywords&gt;&lt;Keywords&gt;Population&lt;/Keywords&gt;&lt;Keywords&gt;prevention &amp;amp; control&lt;/Keywords&gt;&lt;Keywords&gt;Propensity Score&lt;/Keywords&gt;&lt;Keywords&gt;Research&lt;/Keywords&gt;&lt;Keywords&gt;Risk&lt;/Keywords&gt;&lt;Keywords&gt;rivaroxaban&lt;/Keywords&gt;&lt;Keywords&gt;Safety&lt;/Keywords&gt;&lt;Keywords&gt;statistics &amp;amp; numerical data&lt;/Keywords&gt;&lt;Keywords&gt;therapeutic use&lt;/Keywords&gt;&lt;Keywords&gt;therapy&lt;/Keywords&gt;&lt;Keywords&gt;Thromboembolism&lt;/Keywords&gt;&lt;Keywords&gt;Thrombophilia&lt;/Keywords&gt;&lt;Keywords&gt;Vitamin K&lt;/Keywords&gt;&lt;Keywords&gt;Warfarin&lt;/Keywords&gt;&lt;Keywords&gt;Young Adult&lt;/Keywords&gt;&lt;Reprint&gt;Not in File&lt;/Reprint&gt;&lt;Start_Page&gt;1252&lt;/Start_Page&gt;&lt;End_Page&gt;1260&lt;/End_Page&gt;&lt;Periodical&gt;Circulation&lt;/Periodical&gt;&lt;Volume&gt;132&lt;/Volume&gt;&lt;Issue&gt;13&lt;/Issue&gt;&lt;Address&gt;From Strategy and Research Department, National Health Insurance (CNAMTS), Paris, France (G.M., P.-O.B., C.B., P.R., F.A.); and Department of Epidemiology of Health Products, French National Agency for Medicines and Health Products Safety (ANSM), Saint-Denis, France (K.B., M.Z.). geric.maura@cnamts.fr&amp;#xA;From Strategy and Research Department, National Health Insurance (CNAMTS), Paris, France (G.M., P.-O.B., C.B., P.R., F.A.); and Department of Epidemiology of Health Products, French National Agency for Medicines and Health Products Safety (ANSM), Saint-Denis, France (K.B., M.Z.)&amp;#xA;From Strategy and Research Department, National Health Insurance (CNAMTS), Paris, France (G.M., P.-O.B., C.B., P.R., F.A.); and Department of Epidemiology of Health Products, French National Agency for Medicines and Health Products Safety (ANSM), Saint-Denis, France (K.B., M.Z.)&amp;#xA;From Strategy and Research Department, National Health Insurance (CNAMTS), Paris, France (G.M., P.-O.B., C.B., P.R., F.A.); and Department of Epidemiology of Health Products, French National Agency for Medicines and Health Products Safety (ANSM), Saint-Denis, France (K.B., M.Z.)&amp;#xA;From Strategy and Research Department, National Health Insurance (CNAMTS), Paris, France (G.M., P.-O.B., C.B., P.R., F.A.); and Department of Epidemiology of Health Products, French National Agency for Medicines and Health Products Safety (ANSM), Saint-Denis, France (K.B., M.Z.)&amp;#xA;From Strategy and Research Department, National Health Insurance (CNAMTS), Paris, France (G.M., P.-O.B., C.B., P.R., F.A.); and Department of Epidemiology of Health Products, French National Agency for Medicines and Health Products Safety (ANSM), Saint-Denis, France (K.B., M.Z.)&amp;#xA;From Strategy and Research Department, National Health Insurance (CNAMTS), Paris, France (G.M., P.-O.B., C.B., P.R., F.A.); and Department of Epidemiology of Health Products, French National Agency for Medicines and Health Products Safety (ANSM), Saint-Denis, France (K.B., M.Z.)&lt;/Address&gt;&lt;Web_URL&gt;PM:26199338&lt;/Web_URL&gt;&lt;ZZ_JournalFull&gt;&lt;f name="System"&gt;Circulation&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1]</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fluindione, W</w:t>
            </w:r>
          </w:p>
        </w:tc>
        <w:tc>
          <w:tcPr>
            <w:tcW w:w="399" w:type="pct"/>
            <w:tcBorders>
              <w:top w:val="nil"/>
              <w:bottom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04,257</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France</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2011–2012</w:t>
            </w:r>
          </w:p>
        </w:tc>
        <w:tc>
          <w:tcPr>
            <w:tcW w:w="84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Ischaemic stroke or SE: D=2, R=1.4</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Bleeding events: D=3.3, R=4.9</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Nishtala PS, 2016, Int J Card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Nishtala&lt;/Author&gt;&lt;Year&gt;2016&lt;/Year&gt;&lt;RecNum&gt;NISHTALA2016&lt;/RecNum&gt;&lt;IDText&gt;&amp;apos;Real-world&amp;apos; haemorrhagic rates for warfarin and dabigatran using population-level data in New Zealand&lt;/IDText&gt;&lt;MDL Ref_Type="Journal"&gt;&lt;Ref_Type&gt;Journal&lt;/Ref_Type&gt;&lt;Ref_ID&gt;NISHTALA2016&lt;/Ref_ID&gt;&lt;Title_Primary&gt;&amp;apos;Real-world&amp;apos; haemorrhagic rates for warfarin and dabigatran using population-level data in New Zealand&lt;/Title_Primary&gt;&lt;Authors_Primary&gt;Nishtala,P.S.&lt;/Authors_Primary&gt;&lt;Authors_Primary&gt;Gnjidic,D.&lt;/Authors_Primary&gt;&lt;Authors_Primary&gt;Jamieson,H.A.&lt;/Authors_Primary&gt;&lt;Authors_Primary&gt;Hanger,H.C.&lt;/Authors_Primary&gt;&lt;Authors_Primary&gt;Kaluarachchi,C.&lt;/Authors_Primary&gt;&lt;Authors_Primary&gt;Hilmer,S.N.&lt;/Authors_Primary&gt;&lt;Date_Primary&gt;2016/1/15&lt;/Date_Primary&gt;&lt;Keywords&gt;Anticoagulants&lt;/Keywords&gt;&lt;Keywords&gt;Atrial Fibrillation&lt;/Keywords&gt;&lt;Keywords&gt;Australia&lt;/Keywords&gt;&lt;Keywords&gt;bleeding&lt;/Keywords&gt;&lt;Keywords&gt;Confidence Intervals&lt;/Keywords&gt;&lt;Keywords&gt;dabigatran&lt;/Keywords&gt;&lt;Keywords&gt;Incidence&lt;/Keywords&gt;&lt;Keywords&gt;Lead&lt;/Keywords&gt;&lt;Keywords&gt;Medicine&lt;/Keywords&gt;&lt;Keywords&gt;methods&lt;/Keywords&gt;&lt;Keywords&gt;New Zealand&lt;/Keywords&gt;&lt;Keywords&gt;Patients&lt;/Keywords&gt;&lt;Keywords&gt;Pharmacies&lt;/Keywords&gt;&lt;Keywords&gt;Propensity Score&lt;/Keywords&gt;&lt;Keywords&gt;Research&lt;/Keywords&gt;&lt;Keywords&gt;Risk&lt;/Keywords&gt;&lt;Keywords&gt;secondary&lt;/Keywords&gt;&lt;Keywords&gt;Stroke&lt;/Keywords&gt;&lt;Keywords&gt;Universities&lt;/Keywords&gt;&lt;Keywords&gt;Warfarin&lt;/Keywords&gt;&lt;Reprint&gt;Not in File&lt;/Reprint&gt;&lt;Start_Page&gt;746&lt;/Start_Page&gt;&lt;End_Page&gt;752&lt;/End_Page&gt;&lt;Periodical&gt;Int.J Cardiol&lt;/Periodical&gt;&lt;Volume&gt;203&lt;/Volume&gt;&lt;Address&gt;School of Pharmacy, University of Otago, Dunedin, New Zealand. Electronic address: prasad.nishtala@otago.ac.nz&amp;#xA;Faculty of Pharmacy, University of Sydney, NSW, Australia&amp;#xA;Department of Medicine, University of Otago, Christchurch, New Zealand&amp;#xA;Department of Medicine, University of Otago, Christchurch, New Zealand&amp;#xA;School of Pharmacy, University of Otago, Dunedin, New Zealand&amp;#xA;Royal North Shore Hospital, Kolling Institute of Medical Research and Sydney Medical School, The University of Sydney, Sydney, Australia&lt;/Address&gt;&lt;Web_URL&gt;PM:26590888&lt;/Web_URL&gt;&lt;ZZ_JournalStdAbbrev&gt;&lt;f name="System"&gt;Int.J Cardi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2]</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8,770</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New Zealand</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ul 2011–</w:t>
            </w:r>
            <w:r w:rsidR="00BE3E3B" w:rsidRPr="00BA5147">
              <w:rPr>
                <w:rFonts w:cs="Arial"/>
                <w:color w:val="000000"/>
                <w:sz w:val="14"/>
                <w:szCs w:val="16"/>
                <w:lang w:eastAsia="en-GB"/>
              </w:rPr>
              <w:br/>
            </w:r>
            <w:r w:rsidRPr="00BA5147">
              <w:rPr>
                <w:rFonts w:cs="Arial"/>
                <w:color w:val="000000"/>
                <w:sz w:val="14"/>
                <w:szCs w:val="16"/>
                <w:lang w:eastAsia="en-GB"/>
              </w:rPr>
              <w:t>Dec 2012</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I bleeding events: W=3.35%, D=3.70% (per person</w:t>
            </w:r>
            <w:r w:rsidR="00EF5344" w:rsidRPr="00BA5147">
              <w:rPr>
                <w:rFonts w:cs="Arial"/>
                <w:color w:val="000000"/>
                <w:sz w:val="14"/>
                <w:szCs w:val="16"/>
                <w:lang w:eastAsia="en-GB"/>
              </w:rPr>
              <w:t>-</w:t>
            </w:r>
            <w:r w:rsidRPr="00BA5147">
              <w:rPr>
                <w:rFonts w:cs="Arial"/>
                <w:color w:val="000000"/>
                <w:sz w:val="14"/>
                <w:szCs w:val="16"/>
                <w:lang w:eastAsia="en-GB"/>
              </w:rPr>
              <w:t>year)</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O'Brien EC, 2015, Eur Heart J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O&amp;apos;Brien&lt;/Author&gt;&lt;Year&gt;2015&lt;/Year&gt;&lt;RecNum&gt;OBRIEN2015A&lt;/RecNum&gt;&lt;IDText&gt;The ORBIT bleeding score: a simple bedside score to assess bleeding risk in atrial fibrillation&lt;/IDText&gt;&lt;MDL Ref_Type="Journal"&gt;&lt;Ref_Type&gt;Journal&lt;/Ref_Type&gt;&lt;Ref_ID&gt;OBRIEN2015A&lt;/Ref_ID&gt;&lt;Title_Primary&gt;The ORBIT bleeding score: a simple bedside score to assess bleeding risk in atrial fibrillation&lt;/Title_Primary&gt;&lt;Authors_Primary&gt;O&amp;apos;Brien,E.C.&lt;/Authors_Primary&gt;&lt;Authors_Primary&gt;Simon,D.N.&lt;/Authors_Primary&gt;&lt;Authors_Primary&gt;Thomas,L.E.&lt;/Authors_Primary&gt;&lt;Authors_Primary&gt;Hylek,E.M.&lt;/Authors_Primary&gt;&lt;Authors_Primary&gt;Gersh,B.J.&lt;/Authors_Primary&gt;&lt;Authors_Primary&gt;Ansell,J.E.&lt;/Authors_Primary&gt;&lt;Authors_Primary&gt;Kowey,P.R.&lt;/Authors_Primary&gt;&lt;Authors_Primary&gt;Mahaffey,K.W.&lt;/Authors_Primary&gt;&lt;Authors_Primary&gt;Chang,P.&lt;/Authors_Primary&gt;&lt;Authors_Primary&gt;Fonarow,G.C.&lt;/Authors_Primary&gt;&lt;Authors_Primary&gt;Pencina,M.J.&lt;/Authors_Primary&gt;&lt;Authors_Primary&gt;Piccini,J.P.&lt;/Authors_Primary&gt;&lt;Authors_Primary&gt;Peterson,E.D.&lt;/Authors_Primary&gt;&lt;Date_Primary&gt;2015/12/7&lt;/Date_Primary&gt;&lt;Keywords&gt;anticoagulation&lt;/Keywords&gt;&lt;Keywords&gt;Atrial Fibrillation&lt;/Keywords&gt;&lt;Keywords&gt;bleeding&lt;/Keywords&gt;&lt;Keywords&gt;Boston&lt;/Keywords&gt;&lt;Keywords&gt;Calibration&lt;/Keywords&gt;&lt;Keywords&gt;Cardiology&lt;/Keywords&gt;&lt;Keywords&gt;clinical trial&lt;/Keywords&gt;&lt;Keywords&gt;Decision Making&lt;/Keywords&gt;&lt;Keywords&gt;Embolism&lt;/Keywords&gt;&lt;Keywords&gt;Factor Xa&lt;/Keywords&gt;&lt;Keywords&gt;FOLLOW-UP&lt;/Keywords&gt;&lt;Keywords&gt;history&lt;/Keywords&gt;&lt;Keywords&gt;Hypertension&lt;/Keywords&gt;&lt;Keywords&gt;Kidney&lt;/Keywords&gt;&lt;Keywords&gt;Los Angeles&lt;/Keywords&gt;&lt;Keywords&gt;Medicine&lt;/Keywords&gt;&lt;Keywords&gt;methods&lt;/Keywords&gt;&lt;Keywords&gt;model&lt;/Keywords&gt;&lt;Keywords&gt;Patients&lt;/Keywords&gt;&lt;Keywords&gt;Philadelphia&lt;/Keywords&gt;&lt;Keywords&gt;Population&lt;/Keywords&gt;&lt;Keywords&gt;prevention&lt;/Keywords&gt;&lt;Keywords&gt;Registries&lt;/Keywords&gt;&lt;Keywords&gt;Research&lt;/Keywords&gt;&lt;Keywords&gt;Risk&lt;/Keywords&gt;&lt;Keywords&gt;Risk Factors&lt;/Keywords&gt;&lt;Keywords&gt;RISK SCORE&lt;/Keywords&gt;&lt;Keywords&gt;rivaroxaban&lt;/Keywords&gt;&lt;Keywords&gt;ROCKET AF&lt;/Keywords&gt;&lt;Keywords&gt;Stroke&lt;/Keywords&gt;&lt;Keywords&gt;Universities&lt;/Keywords&gt;&lt;Keywords&gt;Vitamin K&lt;/Keywords&gt;&lt;Reprint&gt;Not in File&lt;/Reprint&gt;&lt;Start_Page&gt;3258&lt;/Start_Page&gt;&lt;End_Page&gt;3264&lt;/End_Page&gt;&lt;Periodical&gt;Eur.Heart J.&lt;/Periodical&gt;&lt;Volume&gt;36&lt;/Volume&gt;&lt;Issue&gt;46&lt;/Issue&gt;&lt;Address&gt;Duke Clinical Research Institute, 2400 Pratt Street, Durham, NC 27705, USA emily.obrien@duke.edu&amp;#xA;Duke Clinical Research Institute, 2400 Pratt Street, Durham, NC 27705, USA&amp;#xA;Duke Clinical Research Institute, 2400 Pratt Street, Durham, NC 27705, USA&amp;#xA;Boston University School of Medicine, Boston, MA, USA&amp;#xA;Mayo Clinic, Rochester, MN, USA&amp;#xA;Hofstra North Shore/LIJ School of Medicine, Hempstead, NY, USA&amp;#xA;Jefferson Medical College, Philadelphia, PA, USA&amp;#xA;Stanford University School of Medicine, Stanford, CA, USA&amp;#xA;Janssen Scientific Affairs, Raritan, NJ, USA&amp;#xA;UCLA Division of Cardiology, Los Angeles, CA, USA&amp;#xA;Duke Clinical Research Institute, 2400 Pratt Street, Durham, NC 27705, USA&amp;#xA;Duke Clinical Research Institute, 2400 Pratt Street, Durham, NC 27705, USA&amp;#xA;Duke Clinical Research Institute, 2400 Pratt Street, Durham, NC 27705, USA&lt;/Address&gt;&lt;Web_URL&gt;PM:26424865&lt;/Web_URL&gt;&lt;ZZ_JournalFull&gt;&lt;f name="System"&gt;European Heart Journal&lt;/f&gt;&lt;/ZZ_JournalFull&gt;&lt;ZZ_JournalStdAbbrev&gt;&lt;f name="System"&gt;Eur.Heart J.&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3]</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gistr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7,411</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2010–2012</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shd w:val="clear" w:color="auto" w:fill="auto"/>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OAC=4.0</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Ogawa S, 2014, J Stroke Cerebrovasc Dis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Ogawa&lt;/Author&gt;&lt;Year&gt;2014&lt;/Year&gt;&lt;RecNum&gt;OGAWA2014A&lt;/RecNum&gt;&lt;IDText&gt;Present profiles of novel anticoagulant use in Japanese patients with atrial fibrillation: insights from the Rivaroxaban Postmarketing Surveillance Registry&lt;/IDText&gt;&lt;MDL Ref_Type="Journal"&gt;&lt;Ref_Type&gt;Journal&lt;/Ref_Type&gt;&lt;Ref_ID&gt;OGAWA2014A&lt;/Ref_ID&gt;&lt;Title_Primary&gt;Present profiles of novel anticoagulant use in Japanese patients with atrial fibrillation: insights from the Rivaroxaban Postmarketing Surveillance Registry&lt;/Title_Primary&gt;&lt;Authors_Primary&gt;Ogawa,S.&lt;/Authors_Primary&gt;&lt;Authors_Primary&gt;Ikeda,T.&lt;/Authors_Primary&gt;&lt;Authors_Primary&gt;Kitazono,T.&lt;/Authors_Primary&gt;&lt;Authors_Primary&gt;Nakagawara,J.&lt;/Authors_Primary&gt;&lt;Authors_Primary&gt;Minematsu,K.&lt;/Authors_Primary&gt;&lt;Authors_Primary&gt;Miyamoto,S.&lt;/Authors_Primary&gt;&lt;Authors_Primary&gt;Murakawa,Y.&lt;/Authors_Primary&gt;&lt;Authors_Primary&gt;Iekushi,K.&lt;/Authors_Primary&gt;&lt;Authors_Primary&gt;Yamanaka,S.&lt;/Authors_Primary&gt;&lt;Authors_Primary&gt;Yamada,T.&lt;/Authors_Primary&gt;&lt;Authors_Primary&gt;Inuyama,L.&lt;/Authors_Primary&gt;&lt;Date_Primary&gt;2014/11&lt;/Date_Primary&gt;&lt;Keywords&gt;administration &amp;amp; dosage&lt;/Keywords&gt;&lt;Keywords&gt;Administration,Oral&lt;/Keywords&gt;&lt;Keywords&gt;adverse effects&lt;/Keywords&gt;&lt;Keywords&gt;Age Factors&lt;/Keywords&gt;&lt;Keywords&gt;Aged&lt;/Keywords&gt;&lt;Keywords&gt;Aged,80 and over&lt;/Keywords&gt;&lt;Keywords&gt;analysis&lt;/Keywords&gt;&lt;Keywords&gt;Anticoagulants&lt;/Keywords&gt;&lt;Keywords&gt;Asian Continental Ancestry Group&lt;/Keywords&gt;&lt;Keywords&gt;Atrial Fibrillation&lt;/Keywords&gt;&lt;Keywords&gt;bleeding&lt;/Keywords&gt;&lt;Keywords&gt;chemically induced&lt;/Keywords&gt;&lt;Keywords&gt;complications&lt;/Keywords&gt;&lt;Keywords&gt;drug effects&lt;/Keywords&gt;&lt;Keywords&gt;efficacy&lt;/Keywords&gt;&lt;Keywords&gt;Embolism&lt;/Keywords&gt;&lt;Keywords&gt;epidemiology&lt;/Keywords&gt;&lt;Keywords&gt;etiology&lt;/Keywords&gt;&lt;Keywords&gt;Female&lt;/Keywords&gt;&lt;Keywords&gt;FOLLOW-UP&lt;/Keywords&gt;&lt;Keywords&gt;Follow-Up Studies&lt;/Keywords&gt;&lt;Keywords&gt;Health&lt;/Keywords&gt;&lt;Keywords&gt;Hemorrhage&lt;/Keywords&gt;&lt;Keywords&gt;Humans&lt;/Keywords&gt;&lt;Keywords&gt;Infarction&lt;/Keywords&gt;&lt;Keywords&gt;inhibitors&lt;/Keywords&gt;&lt;Keywords&gt;Internal Medicine&lt;/Keywords&gt;&lt;Keywords&gt;Japan&lt;/Keywords&gt;&lt;Keywords&gt;Kidney&lt;/Keywords&gt;&lt;Keywords&gt;Male&lt;/Keywords&gt;&lt;Keywords&gt;Medicine&lt;/Keywords&gt;&lt;Keywords&gt;methods&lt;/Keywords&gt;&lt;Keywords&gt;Middle Aged&lt;/Keywords&gt;&lt;Keywords&gt;Morpholines&lt;/Keywords&gt;&lt;Keywords&gt;Myocardial Infarction&lt;/Keywords&gt;&lt;Keywords&gt;Neurosurgery&lt;/Keywords&gt;&lt;Keywords&gt;Patients&lt;/Keywords&gt;&lt;Keywords&gt;Platelet Aggregation&lt;/Keywords&gt;&lt;Keywords&gt;Platelet Aggregation Inhibitors&lt;/Keywords&gt;&lt;Keywords&gt;prevention &amp;amp; control&lt;/Keywords&gt;&lt;Keywords&gt;Product Surveillance,Postmarketing&lt;/Keywords&gt;&lt;Keywords&gt;Registries&lt;/Keywords&gt;&lt;Keywords&gt;Research&lt;/Keywords&gt;&lt;Keywords&gt;Risk&lt;/Keywords&gt;&lt;Keywords&gt;Risk Factors&lt;/Keywords&gt;&lt;Keywords&gt;rivaroxaban&lt;/Keywords&gt;&lt;Keywords&gt;Safety&lt;/Keywords&gt;&lt;Keywords&gt;Science&lt;/Keywords&gt;&lt;Keywords&gt;Stroke&lt;/Keywords&gt;&lt;Keywords&gt;therapeutic use&lt;/Keywords&gt;&lt;Keywords&gt;Thiophenes&lt;/Keywords&gt;&lt;Keywords&gt;treatment&lt;/Keywords&gt;&lt;Keywords&gt;Treatment Outcome&lt;/Keywords&gt;&lt;Keywords&gt;Universities&lt;/Keywords&gt;&lt;Reprint&gt;Not in File&lt;/Reprint&gt;&lt;Start_Page&gt;2520&lt;/Start_Page&gt;&lt;End_Page&gt;2526&lt;/End_Page&gt;&lt;Periodical&gt;J.Stroke Cerebrovasc.Dis.&lt;/Periodical&gt;&lt;Volume&gt;23&lt;/Volume&gt;&lt;Issue&gt;10&lt;/Issue&gt;&lt;Address&gt;International University of Health and Welfare Mita Hospital, Tokyo, Japan. Electronic address: sogawa@juhw.ac.jp&amp;#xA;Department of Cardiovascular Medicine, Toho University Medical Center, Tokyo, Japan&amp;#xA;Department of Medicine and Clinical Science, Graduate School of Medical Sciences, Kyushu University, Fukuoka, Japan&amp;#xA;Integrative Stroke Imaging Center, National Cerebral and Cardiovascular Center, Suita, Osaka, Japan&amp;#xA;National Cerebral and Cardiovascular Center Hospital, Suita, Osaka, Japan&amp;#xA;Department of Neurosurgery, Kyoto University, Kyoto, Japan&amp;#xA;The Fourth Department of Internal Medicine, Teikyo University School of Medicine, Mizonokuchi Hospital, Kawasaki, Japan&amp;#xA;Department of Medical Affairs, Bayer Yakuhin, Ltd, Osaka, Japan&amp;#xA;Department of Medical Affairs, Bayer Yakuhin, Ltd, Osaka, Japan&amp;#xA;Department of Medical Affairs, Bayer Yakuhin, Ltd, Osaka, Japan&amp;#xA;Department of Medical Affairs, Bayer Yakuhin, Ltd, Osaka, Japan&lt;/Address&gt;&lt;Web_URL&gt;PM:25245483&lt;/Web_URL&gt;&lt;ZZ_JournalStdAbbrev&gt;&lt;f name="System"&gt;J.Stroke Cerebrovasc.Dis.&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4]</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gistr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0,038</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pan</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Apr 2012–Dec 2013</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Composite efficacy endpoint: R=0.6%</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R=0.5%</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Seeger JD, 2015, Thromb Haemost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Seeger&lt;/Author&gt;&lt;Year&gt;2015&lt;/Year&gt;&lt;RecNum&gt;SEEGER2015&lt;/RecNum&gt;&lt;IDText&gt;Safety and effectiveness of dabigatran and warfarin in routine care of patients with atrial fibrillation&lt;/IDText&gt;&lt;MDL Ref_Type="Journal"&gt;&lt;Ref_Type&gt;Journal&lt;/Ref_Type&gt;&lt;Ref_ID&gt;SEEGER2015&lt;/Ref_ID&gt;&lt;Title_Primary&gt;Safety and effectiveness of dabigatran and warfarin in routine care of patients with atrial fibrillation&lt;/Title_Primary&gt;&lt;Authors_Primary&gt;Seeger,J.D.&lt;/Authors_Primary&gt;&lt;Authors_Primary&gt;Bykov,K.&lt;/Authors_Primary&gt;&lt;Authors_Primary&gt;Bartels,D.B.&lt;/Authors_Primary&gt;&lt;Authors_Primary&gt;Huybrechts,K.&lt;/Authors_Primary&gt;&lt;Authors_Primary&gt;Zint,K.&lt;/Authors_Primary&gt;&lt;Authors_Primary&gt;Schneeweiss,S.&lt;/Authors_Primary&gt;&lt;Date_Primary&gt;2015/11/25&lt;/Date_Primary&gt;&lt;Keywords&gt;Aged&lt;/Keywords&gt;&lt;Keywords&gt;Anticoagulants&lt;/Keywords&gt;&lt;Keywords&gt;Atrial Fibrillation&lt;/Keywords&gt;&lt;Keywords&gt;bleeding&lt;/Keywords&gt;&lt;Keywords&gt;Boston&lt;/Keywords&gt;&lt;Keywords&gt;dabigatran&lt;/Keywords&gt;&lt;Keywords&gt;Databases&lt;/Keywords&gt;&lt;Keywords&gt;efficacy&lt;/Keywords&gt;&lt;Keywords&gt;Female&lt;/Keywords&gt;&lt;Keywords&gt;FOLLOW-UP&lt;/Keywords&gt;&lt;Keywords&gt;Health&lt;/Keywords&gt;&lt;Keywords&gt;Insurance&lt;/Keywords&gt;&lt;Keywords&gt;Medicine&lt;/Keywords&gt;&lt;Keywords&gt;Patients&lt;/Keywords&gt;&lt;Keywords&gt;pharmacoeconomic&lt;/Keywords&gt;&lt;Keywords&gt;pharmacoeconomics&lt;/Keywords&gt;&lt;Keywords&gt;Pharmacoepidemiology&lt;/Keywords&gt;&lt;Keywords&gt;prevention&lt;/Keywords&gt;&lt;Keywords&gt;Propensity Score&lt;/Keywords&gt;&lt;Keywords&gt;Safety&lt;/Keywords&gt;&lt;Keywords&gt;Stroke&lt;/Keywords&gt;&lt;Keywords&gt;trends&lt;/Keywords&gt;&lt;Keywords&gt;Warfarin&lt;/Keywords&gt;&lt;Reprint&gt;Not in File&lt;/Reprint&gt;&lt;Start_Page&gt;1277&lt;/Start_Page&gt;&lt;End_Page&gt;1289&lt;/End_Page&gt;&lt;Periodical&gt;Thromb Haemost&lt;/Periodical&gt;&lt;Volume&gt;114&lt;/Volume&gt;&lt;Issue&gt;6&lt;/Issue&gt;&lt;Address&gt;John Seeger, PharmD, DrPH, Division of Pharmacoepidemiology and Pharmacoeconomics, Department of Medicine, Brigham and Women&amp;apos;s Hospital and Harvard Medical School, 1620 Tremont Street, Suite 3030, Boston, MA 02120, USA, Tel.: +1 617 278 0335, Fax: +1 617 232 8602, E-mail: jdseeger@partners.org&lt;/Address&gt;&lt;Web_URL&gt;PM:26446507&lt;/Web_URL&gt;&lt;ZZ_JournalStdAbbrev&gt;&lt;f name="System"&gt;Thromb Haemost&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5]</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B46C98" w:rsidP="00435FE7">
            <w:pPr>
              <w:rPr>
                <w:rFonts w:cs="Arial"/>
                <w:color w:val="000000"/>
                <w:sz w:val="14"/>
                <w:szCs w:val="16"/>
                <w:lang w:eastAsia="en-GB"/>
              </w:rPr>
            </w:pPr>
            <w:r>
              <w:rPr>
                <w:rFonts w:cs="Arial"/>
                <w:color w:val="000000"/>
                <w:sz w:val="14"/>
                <w:szCs w:val="16"/>
                <w:lang w:eastAsia="en-GB"/>
              </w:rPr>
              <w:t>Database</w:t>
            </w:r>
            <w:bookmarkStart w:id="0" w:name="_GoBack"/>
            <w:bookmarkEnd w:id="0"/>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38,378</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10–Dec 2012</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 D=0.77, W=1.07</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D=4.42, W=6.17</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Sørensen R, 2013, BMJ Open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S&amp;#xF8;rensen&lt;/Author&gt;&lt;Year&gt;2013&lt;/Year&gt;&lt;RecNum&gt;S&amp;#xD8;RENSEN2013&lt;/RecNum&gt;&lt;IDText&gt;Dabigatran use in Danish atrial fibrillation patients in 2011: a nationwide study&lt;/IDText&gt;&lt;MDL Ref_Type="Journal"&gt;&lt;Ref_Type&gt;Journal&lt;/Ref_Type&gt;&lt;Ref_ID&gt;S&amp;#xD8;RENSEN2013&lt;/Ref_ID&gt;&lt;Title_Primary&gt;Dabigatran use in Danish atrial fibrillation patients in 2011: a nationwide study&lt;/Title_Primary&gt;&lt;Authors_Primary&gt;S&amp;#xF8;rensen,R.&lt;/Authors_Primary&gt;&lt;Authors_Primary&gt;Gislason,G.&lt;/Authors_Primary&gt;&lt;Authors_Primary&gt;Torp-Pedersen,C.&lt;/Authors_Primary&gt;&lt;Authors_Primary&gt;Olesen,J.B.&lt;/Authors_Primary&gt;&lt;Authors_Primary&gt;Fosb&amp;#xF8;l,E.L.&lt;/Authors_Primary&gt;&lt;Authors_Primary&gt;Hvidtfeldt,M.W.&lt;/Authors_Primary&gt;&lt;Authors_Primary&gt;Karasoy,D.&lt;/Authors_Primary&gt;&lt;Authors_Primary&gt;Lamberts,M.&lt;/Authors_Primary&gt;&lt;Authors_Primary&gt;Charlot,M.&lt;/Authors_Primary&gt;&lt;Authors_Primary&gt;K&amp;#xF8;ber,L.&lt;/Authors_Primary&gt;&lt;Authors_Primary&gt;Weeke,P.&lt;/Authors_Primary&gt;&lt;Authors_Primary&gt;Lip,G.Y.H.&lt;/Authors_Primary&gt;&lt;Authors_Primary&gt;Hansen,M.L.&lt;/Authors_Primary&gt;&lt;Date_Primary&gt;2013&lt;/Date_Primary&gt;&lt;Keywords&gt;anticoagulation&lt;/Keywords&gt;&lt;Keywords&gt;Arteries&lt;/Keywords&gt;&lt;Keywords&gt;Atrial Fibrillation&lt;/Keywords&gt;&lt;Keywords&gt;bleeding&lt;/Keywords&gt;&lt;Keywords&gt;Cardiology&lt;/Keywords&gt;&lt;Keywords&gt;Cohort Studies&lt;/Keywords&gt;&lt;Keywords&gt;Comorbidity&lt;/Keywords&gt;&lt;Keywords&gt;dabigatran&lt;/Keywords&gt;&lt;Keywords&gt;Denmark&lt;/Keywords&gt;&lt;Keywords&gt;diagnosis&lt;/Keywords&gt;&lt;Keywords&gt;Disease&lt;/Keywords&gt;&lt;Keywords&gt;Embolism&lt;/Keywords&gt;&lt;Keywords&gt;Kidney&lt;/Keywords&gt;&lt;Keywords&gt;Liver&lt;/Keywords&gt;&lt;Keywords&gt;Medicine&lt;/Keywords&gt;&lt;Keywords&gt;Patient Selection&lt;/Keywords&gt;&lt;Keywords&gt;Patients&lt;/Keywords&gt;&lt;Keywords&gt;Risk&lt;/Keywords&gt;&lt;Keywords&gt;Safety&lt;/Keywords&gt;&lt;Keywords&gt;Stroke&lt;/Keywords&gt;&lt;Keywords&gt;Thromboembolism&lt;/Keywords&gt;&lt;Keywords&gt;Universities&lt;/Keywords&gt;&lt;Keywords&gt;Vitamin K&lt;/Keywords&gt;&lt;Reprint&gt;Not in File&lt;/Reprint&gt;&lt;Start_Page&gt;e002758&lt;/Start_Page&gt;&lt;Periodical&gt;BMJ Open.&lt;/Periodical&gt;&lt;Volume&gt;3&lt;/Volume&gt;&lt;Issue&gt;5&lt;/Issue&gt;&lt;Address&gt;Department of Cardiology, Copenhagen University Hospital Gentofte, Hellerup, Denmark&lt;/Address&gt;&lt;Web_URL&gt;PM:23645926&lt;/Web_URL&gt;&lt;ZZ_JournalFull&gt;&lt;f name="System"&gt;BMJ Open.&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6]</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VKA</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 xml:space="preserve">Database </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50,754</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enmark</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n 1995–Dec 2011</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Thromboembolic event: W=0.3, D110=0.9, D150=1.4</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Bleeding: W=1.5, D110=3.9, D150=1.4</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Steinberg BA, 2013, Circulation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Steinberg&lt;/Author&gt;&lt;Year&gt;2013&lt;/Year&gt;&lt;RecNum&gt;STEINBERG2013A&lt;/RecNum&gt;&lt;IDText&gt;Use and associated risks of concomitant aspirin therapy with oral anticoagulation in patients with atrial fibrillation: insights from the Outcomes Registry for Better Informed Treatment of Atrial Fibrillation (ORBIT-AF) Registry&lt;/IDText&gt;&lt;MDL Ref_Type="Journal"&gt;&lt;Ref_Type&gt;Journal&lt;/Ref_Type&gt;&lt;Ref_ID&gt;STEINBERG2013A&lt;/Ref_ID&gt;&lt;Title_Primary&gt;Use and associated risks of concomitant aspirin therapy with oral anticoagulation in patients with atrial fibrillation: insights from the Outcomes Registry for Better Informed Treatment of Atrial Fibrillation (ORBIT-AF) Registry&lt;/Title_Primary&gt;&lt;Authors_Primary&gt;Steinberg,B.A.&lt;/Authors_Primary&gt;&lt;Authors_Primary&gt;Kim,S.&lt;/Authors_Primary&gt;&lt;Authors_Primary&gt;Piccini,J.P.&lt;/Authors_Primary&gt;&lt;Authors_Primary&gt;Fonarow,G.C.&lt;/Authors_Primary&gt;&lt;Authors_Primary&gt;Lopes,R.D.&lt;/Authors_Primary&gt;&lt;Authors_Primary&gt;Thomas,L.&lt;/Authors_Primary&gt;&lt;Authors_Primary&gt;Ezekowitz,M.D.&lt;/Authors_Primary&gt;&lt;Authors_Primary&gt;Ansell,J.&lt;/Authors_Primary&gt;&lt;Authors_Primary&gt;Kowey,P.&lt;/Authors_Primary&gt;&lt;Authors_Primary&gt;Singer,D.E.&lt;/Authors_Primary&gt;&lt;Authors_Primary&gt;Gersh,B.&lt;/Authors_Primary&gt;&lt;Authors_Primary&gt;Mahaffey,K.W.&lt;/Authors_Primary&gt;&lt;Authors_Primary&gt;Hylek,E.&lt;/Authors_Primary&gt;&lt;Authors_Primary&gt;Go,A.S.&lt;/Authors_Primary&gt;&lt;Authors_Primary&gt;Chang,P.&lt;/Authors_Primary&gt;&lt;Authors_Primary&gt;Peterson,E.D.&lt;/Authors_Primary&gt;&lt;Date_Primary&gt;2013/8/13&lt;/Date_Primary&gt;&lt;Keywords&gt;administration &amp;amp; dosage&lt;/Keywords&gt;&lt;Keywords&gt;adverse effects&lt;/Keywords&gt;&lt;Keywords&gt;Aged&lt;/Keywords&gt;&lt;Keywords&gt;Aged,80 and over&lt;/Keywords&gt;&lt;Keywords&gt;analogs &amp;amp; derivatives&lt;/Keywords&gt;&lt;Keywords&gt;Anticoagulants&lt;/Keywords&gt;&lt;Keywords&gt;anticoagulation&lt;/Keywords&gt;&lt;Keywords&gt;Aspirin&lt;/Keywords&gt;&lt;Keywords&gt;Atrial Fibrillation&lt;/Keywords&gt;&lt;Keywords&gt;Benzimidazoles&lt;/Keywords&gt;&lt;Keywords&gt;beta-Alanine&lt;/Keywords&gt;&lt;Keywords&gt;bleeding&lt;/Keywords&gt;&lt;Keywords&gt;CARDIOVASCULAR-DISEASE&lt;/Keywords&gt;&lt;Keywords&gt;Cerebrovascular Disorders&lt;/Keywords&gt;&lt;Keywords&gt;chemically induced&lt;/Keywords&gt;&lt;Keywords&gt;clinical trial&lt;/Keywords&gt;&lt;Keywords&gt;CLINICAL-OUTCOMES&lt;/Keywords&gt;&lt;Keywords&gt;Clopidogrel&lt;/Keywords&gt;&lt;Keywords&gt;Comorbidity&lt;/Keywords&gt;&lt;Keywords&gt;dabigatran&lt;/Keywords&gt;&lt;Keywords&gt;Disease&lt;/Keywords&gt;&lt;Keywords&gt;Drug Synergism&lt;/Keywords&gt;&lt;Keywords&gt;drug therapy&lt;/Keywords&gt;&lt;Keywords&gt;epidemiology&lt;/Keywords&gt;&lt;Keywords&gt;Female&lt;/Keywords&gt;&lt;Keywords&gt;Fibrinolytic Agents&lt;/Keywords&gt;&lt;Keywords&gt;Follow-Up Studies&lt;/Keywords&gt;&lt;Keywords&gt;Hemorrhage&lt;/Keywords&gt;&lt;Keywords&gt;history&lt;/Keywords&gt;&lt;Keywords&gt;Hospitalization&lt;/Keywords&gt;&lt;Keywords&gt;Humans&lt;/Keywords&gt;&lt;Keywords&gt;Hypertrophy,Left Ventricular&lt;/Keywords&gt;&lt;Keywords&gt;inhibitors&lt;/Keywords&gt;&lt;Keywords&gt;Logistic Models&lt;/Keywords&gt;&lt;Keywords&gt;Male&lt;/Keywords&gt;&lt;Keywords&gt;methods&lt;/Keywords&gt;&lt;Keywords&gt;Middle Aged&lt;/Keywords&gt;&lt;Keywords&gt;model&lt;/Keywords&gt;&lt;Keywords&gt;Models,Cardiovascular&lt;/Keywords&gt;&lt;Keywords&gt;mortality&lt;/Keywords&gt;&lt;Keywords&gt;Myocardial Ischemia&lt;/Keywords&gt;&lt;Keywords&gt;Patients&lt;/Keywords&gt;&lt;Keywords&gt;Platelet Aggregation&lt;/Keywords&gt;&lt;Keywords&gt;Platelet Aggregation Inhibitors&lt;/Keywords&gt;&lt;Keywords&gt;Population&lt;/Keywords&gt;&lt;Keywords&gt;Prospective Studies&lt;/Keywords&gt;&lt;Keywords&gt;Registries&lt;/Keywords&gt;&lt;Keywords&gt;Research&lt;/Keywords&gt;&lt;Keywords&gt;Risk&lt;/Keywords&gt;&lt;Keywords&gt;Risk Factors&lt;/Keywords&gt;&lt;Keywords&gt;RISK SCORE&lt;/Keywords&gt;&lt;Keywords&gt;Role&lt;/Keywords&gt;&lt;Keywords&gt;statistics &amp;amp; numerical data&lt;/Keywords&gt;&lt;Keywords&gt;therapeutic use&lt;/Keywords&gt;&lt;Keywords&gt;therapy&lt;/Keywords&gt;&lt;Keywords&gt;Ticlopidine&lt;/Keywords&gt;&lt;Keywords&gt;Treatment Outcome&lt;/Keywords&gt;&lt;Keywords&gt;Universities&lt;/Keywords&gt;&lt;Reprint&gt;Not in File&lt;/Reprint&gt;&lt;Start_Page&gt;721&lt;/Start_Page&gt;&lt;End_Page&gt;728&lt;/End_Page&gt;&lt;Periodical&gt;Circulation&lt;/Periodical&gt;&lt;Volume&gt;128&lt;/Volume&gt;&lt;Issue&gt;7&lt;/Issue&gt;&lt;Address&gt;MPH, Duke University Medical Center and Duke Clinical Research Institute, 2400 Pratt St, Ste 7009, Durham, NC 27705, USA&lt;/Address&gt;&lt;Web_URL&gt;PM:23861512&lt;/Web_URL&gt;&lt;ZZ_JournalFull&gt;&lt;f name="System"&gt;Circulation&lt;/f&gt;&lt;/ZZ_JournalFull&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7]</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Not specified</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P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gistr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7,347</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un 2010–Aug 2011</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OAC alone=1.8%, OAC+ASA=3.0%</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Tamayo S, 2015, Clin Cardiol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Tamayo&lt;/Author&gt;&lt;Year&gt;2015&lt;/Year&gt;&lt;RecNum&gt;TAMAYO2015&lt;/RecNum&gt;&lt;IDText&gt;Characterizing major bleeding in patients with nonvalvular atrial fibrillation: a pharmacovigilance study of 27 467 patients taking rivaroxaban&lt;/IDText&gt;&lt;MDL Ref_Type="Journal"&gt;&lt;Ref_Type&gt;Journal&lt;/Ref_Type&gt;&lt;Ref_ID&gt;TAMAYO2015&lt;/Ref_ID&gt;&lt;Title_Primary&gt;Characterizing major bleeding in patients with nonvalvular atrial fibrillation: a pharmacovigilance study of 27 467 patients taking rivaroxaban&lt;/Title_Primary&gt;&lt;Authors_Primary&gt;Tamayo,S.&lt;/Authors_Primary&gt;&lt;Authors_Primary&gt;Peacock,F.W.&lt;/Authors_Primary&gt;&lt;Authors_Primary&gt;Patel,M.&lt;/Authors_Primary&gt;&lt;Authors_Primary&gt;Sicignano,N.&lt;/Authors_Primary&gt;&lt;Authors_Primary&gt;Hopf,K.P.&lt;/Authors_Primary&gt;&lt;Authors_Primary&gt;Fields,L.E.&lt;/Authors_Primary&gt;&lt;Authors_Primary&gt;Sarich,T.&lt;/Authors_Primary&gt;&lt;Authors_Primary&gt;Wu,S.&lt;/Authors_Primary&gt;&lt;Authors_Primary&gt;Yannicelli,D.&lt;/Authors_Primary&gt;&lt;Authors_Primary&gt;Yuan,Z.&lt;/Authors_Primary&gt;&lt;Date_Primary&gt;2015/1/14&lt;/Date_Primary&gt;&lt;Keywords&gt;Arteries&lt;/Keywords&gt;&lt;Keywords&gt;ARTERY-DISEASE&lt;/Keywords&gt;&lt;Keywords&gt;Atrial Fibrillation&lt;/Keywords&gt;&lt;Keywords&gt;bleeding&lt;/Keywords&gt;&lt;Keywords&gt;Cardiology&lt;/Keywords&gt;&lt;Keywords&gt;Coronary Artery Disease&lt;/Keywords&gt;&lt;Keywords&gt;Death&lt;/Keywords&gt;&lt;Keywords&gt;Disease&lt;/Keywords&gt;&lt;Keywords&gt;Embolism&lt;/Keywords&gt;&lt;Keywords&gt;Health&lt;/Keywords&gt;&lt;Keywords&gt;Heart&lt;/Keywords&gt;&lt;Keywords&gt;Heart Failure&lt;/Keywords&gt;&lt;Keywords&gt;Hospitalization&lt;/Keywords&gt;&lt;Keywords&gt;Hypertension&lt;/Keywords&gt;&lt;Keywords&gt;Incidence&lt;/Keywords&gt;&lt;Keywords&gt;methods&lt;/Keywords&gt;&lt;Keywords&gt;Patients&lt;/Keywords&gt;&lt;Keywords&gt;rivaroxaban&lt;/Keywords&gt;&lt;Keywords&gt;Stroke&lt;/Keywords&gt;&lt;Keywords&gt;Virginia&lt;/Keywords&gt;&lt;Keywords&gt;Warfarin&lt;/Keywords&gt;&lt;Reprint&gt;Not in File&lt;/Reprint&gt;&lt;Start_Page&gt;63&lt;/Start_Page&gt;&lt;End_Page&gt;68&lt;/End_Page&gt;&lt;Periodical&gt;Clin.Cardiol.&lt;/Periodical&gt;&lt;Volume&gt;38&lt;/Volume&gt;&lt;Issue&gt;2&lt;/Issue&gt;&lt;Address&gt;Department of Cardiology, Naval Medical Center, Portsmouth, Virginia&lt;/Address&gt;&lt;Web_URL&gt;PM:25588595&lt;/Web_URL&gt;&lt;ZZ_JournalFull&gt;&lt;f name="System"&gt;Clinical Cardiology&lt;/f&gt;&lt;/ZZ_JournalFull&gt;&lt;ZZ_JournalStdAbbrev&gt;&lt;f name="System"&gt;Clin.Cardiol.&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8]</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27 467</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n 2013–Mar 2014</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R=2.86</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Vaughan Sarrazin MS, 2014, Am J Med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Vaughan Sarrazin&lt;/Author&gt;&lt;Year&gt;2014&lt;/Year&gt;&lt;RecNum&gt;VAUGHANSARRAZIN2014&lt;/RecNum&gt;&lt;IDText&gt;Bleeding rates in Veterans Affairs patients with atrial fibrillation who switch from warfarin to dabigatran&lt;/IDText&gt;&lt;MDL Ref_Type="Journal"&gt;&lt;Ref_Type&gt;Journal&lt;/Ref_Type&gt;&lt;Ref_ID&gt;VAUGHANSARRAZIN2014&lt;/Ref_ID&gt;&lt;Title_Primary&gt;Bleeding rates in Veterans Affairs patients with atrial fibrillation who switch from warfarin to dabigatran&lt;/Title_Primary&gt;&lt;Authors_Primary&gt;Vaughan Sarrazin,M.S.&lt;/Authors_Primary&gt;&lt;Authors_Primary&gt;Jones,M.&lt;/Authors_Primary&gt;&lt;Authors_Primary&gt;Mazur,A.&lt;/Authors_Primary&gt;&lt;Authors_Primary&gt;Chrischilles,E.&lt;/Authors_Primary&gt;&lt;Authors_Primary&gt;Cram,P.&lt;/Authors_Primary&gt;&lt;Date_Primary&gt;2014/12&lt;/Date_Primary&gt;&lt;Keywords&gt;analysis&lt;/Keywords&gt;&lt;Keywords&gt;Atrial Fibrillation&lt;/Keywords&gt;&lt;Keywords&gt;Biostatistics&lt;/Keywords&gt;&lt;Keywords&gt;bleeding&lt;/Keywords&gt;&lt;Keywords&gt;Canada&lt;/Keywords&gt;&lt;Keywords&gt;Cities&lt;/Keywords&gt;&lt;Keywords&gt;clinical trial&lt;/Keywords&gt;&lt;Keywords&gt;dabigatran&lt;/Keywords&gt;&lt;Keywords&gt;Death&lt;/Keywords&gt;&lt;Keywords&gt;epidemiology&lt;/Keywords&gt;&lt;Keywords&gt;Health&lt;/Keywords&gt;&lt;Keywords&gt;Internal Medicine&lt;/Keywords&gt;&lt;Keywords&gt;International Normalized Ratio&lt;/Keywords&gt;&lt;Keywords&gt;Iowa&lt;/Keywords&gt;&lt;Keywords&gt;Medicine&lt;/Keywords&gt;&lt;Keywords&gt;methods&lt;/Keywords&gt;&lt;Keywords&gt;model&lt;/Keywords&gt;&lt;Keywords&gt;Patients&lt;/Keywords&gt;&lt;Keywords&gt;Pharmacies&lt;/Keywords&gt;&lt;Keywords&gt;Public Health&lt;/Keywords&gt;&lt;Keywords&gt;Research&lt;/Keywords&gt;&lt;Keywords&gt;Risk&lt;/Keywords&gt;&lt;Keywords&gt;RISK SCORE&lt;/Keywords&gt;&lt;Keywords&gt;Selection Bias&lt;/Keywords&gt;&lt;Keywords&gt;Stroke&lt;/Keywords&gt;&lt;Keywords&gt;Time&lt;/Keywords&gt;&lt;Keywords&gt;Universities&lt;/Keywords&gt;&lt;Keywords&gt;Veterans&lt;/Keywords&gt;&lt;Keywords&gt;Warfarin&lt;/Keywords&gt;&lt;Reprint&gt;Not in File&lt;/Reprint&gt;&lt;Start_Page&gt;1179&lt;/Start_Page&gt;&lt;End_Page&gt;1185&lt;/End_Page&gt;&lt;Periodical&gt;Am.J.Med.&lt;/Periodical&gt;&lt;Volume&gt;127&lt;/Volume&gt;&lt;Issue&gt;12&lt;/Issue&gt;&lt;Address&gt;Comprehensive Access and Delivery Research and Evaluation Center (CADRE), Iowa City VA Medical Center, Iowa City, IA 52246; Department of Internal Medicine, Roy and Lucille J. Carver College of Medicine, University of Iowa, Iowa City, Iowa 52242. Electronic address: mary-vaughan-sarrazin@uiowa.edu&amp;#xA;Comprehensive Access and Delivery Research and Evaluation Center (CADRE), Iowa City VA Medical Center, Iowa City, IA 52246; Department of Biostatistics, College of Public Health, University of Iowa, Iowa City, Iowa 52242&amp;#xA;Department of Internal Medicine, Roy and Lucille J. Carver College of Medicine, University of Iowa, Iowa City, Iowa 52242&amp;#xA;Department of Epidemiology, College of Public Health, University of Iowa, Iowa City, Iowa 52242&amp;#xA;Department of Medicine, University of Toronto, Toronto, Canada&lt;/Address&gt;&lt;Web_URL&gt;PM:25107386&lt;/Web_URL&gt;&lt;ZZ_JournalFull&gt;&lt;f name="System"&gt;American Journal of Medicine&lt;/f&gt;&lt;/ZZ_JournalFull&gt;&lt;ZZ_JournalStdAbbrev&gt;&lt;f name="System"&gt;Am.J.Med.&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39]</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 xml:space="preserve">Database </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85,344</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2010–2012</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GI bleeding events per 52 person-weeks: D=0.093, W=0.056</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Villines TC, 2015, Thromb Haemost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Villines&lt;/Author&gt;&lt;Year&gt;2015&lt;/Year&gt;&lt;RecNum&gt;VILLINES2015&lt;/RecNum&gt;&lt;IDText&gt;A comparison of the safety and effectiveness of dabigatran and warfarin in non-valvular atrial fibrillation patients in a large healthcare system&lt;/IDText&gt;&lt;MDL Ref_Type="Journal"&gt;&lt;Ref_Type&gt;Journal&lt;/Ref_Type&gt;&lt;Ref_ID&gt;VILLINES2015&lt;/Ref_ID&gt;&lt;Title_Primary&gt;A comparison of the safety and effectiveness of dabigatran and warfarin in non-valvular atrial fibrillation patients in a large healthcare system&lt;/Title_Primary&gt;&lt;Authors_Primary&gt;Villines,T.C.&lt;/Authors_Primary&gt;&lt;Authors_Primary&gt;Schnee,J.&lt;/Authors_Primary&gt;&lt;Authors_Primary&gt;Fraeman,K.&lt;/Authors_Primary&gt;&lt;Authors_Primary&gt;Siu,K.&lt;/Authors_Primary&gt;&lt;Authors_Primary&gt;Reynolds,M.W.&lt;/Authors_Primary&gt;&lt;Authors_Primary&gt;Collins,J.&lt;/Authors_Primary&gt;&lt;Authors_Primary&gt;Schwartzman,E.&lt;/Authors_Primary&gt;&lt;Date_Primary&gt;2015/10/8&lt;/Date_Primary&gt;&lt;Keywords&gt;Atrial Fibrillation&lt;/Keywords&gt;&lt;Keywords&gt;bleeding&lt;/Keywords&gt;&lt;Keywords&gt;clinical trial&lt;/Keywords&gt;&lt;Keywords&gt;Clinical Trials&lt;/Keywords&gt;&lt;Keywords&gt;Cohort Studies&lt;/Keywords&gt;&lt;Keywords&gt;dabigatran&lt;/Keywords&gt;&lt;Keywords&gt;Death&lt;/Keywords&gt;&lt;Keywords&gt;diagnosis&lt;/Keywords&gt;&lt;Keywords&gt;Incidence&lt;/Keywords&gt;&lt;Keywords&gt;Infarction&lt;/Keywords&gt;&lt;Keywords&gt;model&lt;/Keywords&gt;&lt;Keywords&gt;Myocardial Infarction&lt;/Keywords&gt;&lt;Keywords&gt;Patients&lt;/Keywords&gt;&lt;Keywords&gt;Research&lt;/Keywords&gt;&lt;Keywords&gt;Risk&lt;/Keywords&gt;&lt;Keywords&gt;Safety&lt;/Keywords&gt;&lt;Keywords&gt;secondary&lt;/Keywords&gt;&lt;Keywords&gt;Stroke&lt;/Keywords&gt;&lt;Keywords&gt;Survival&lt;/Keywords&gt;&lt;Keywords&gt;TRIALS&lt;/Keywords&gt;&lt;Keywords&gt;Warfarin&lt;/Keywords&gt;&lt;Keywords&gt;Wisconsin&lt;/Keywords&gt;&lt;Reprint&gt;Not in File&lt;/Reprint&gt;&lt;Start_Page&gt;1290&lt;/Start_Page&gt;&lt;End_Page&gt;1298&lt;/End_Page&gt;&lt;Periodical&gt;Thromb.Haemost.&lt;/Periodical&gt;&lt;Volume&gt;114&lt;/Volume&gt;&lt;Issue&gt;6&lt;/Issue&gt;&lt;Address&gt;Todd C. Villines, MD, FACC, FAHA, FACP, Director, Cardiovascular Research, Walter Reed National Military Medical Center, 8901 Wisconsin Avenue, Rockville, MD 20889, USA, Tel.: +1 301 295 7839, Fax: +1 301 295 6616, E-mail todd.c.villines.mil@mail.mil&lt;/Address&gt;&lt;Web_URL&gt;PM:26446456&lt;/Web_URL&gt;&lt;ZZ_JournalFull&gt;&lt;f name="System"&gt;Thrombosis and Haemostasis&lt;/f&gt;&lt;/ZZ_JournalFull&gt;&lt;ZZ_JournalStdAbbrev&gt;&lt;f name="System"&gt;Thromb.Haemost.&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40]</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25,586</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Oct 2009–</w:t>
            </w:r>
            <w:r w:rsidR="00BE3E3B" w:rsidRPr="00BA5147">
              <w:rPr>
                <w:rFonts w:cs="Arial"/>
                <w:color w:val="000000"/>
                <w:sz w:val="14"/>
                <w:szCs w:val="16"/>
                <w:lang w:eastAsia="en-GB"/>
              </w:rPr>
              <w:br/>
            </w:r>
            <w:r w:rsidRPr="00BA5147">
              <w:rPr>
                <w:rFonts w:cs="Arial"/>
                <w:color w:val="000000"/>
                <w:sz w:val="14"/>
                <w:szCs w:val="16"/>
                <w:lang w:eastAsia="en-GB"/>
              </w:rPr>
              <w:t>Jul 2013</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 D=0.92, W=1.32</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D=3.08, W=3.70</w:t>
            </w:r>
          </w:p>
        </w:tc>
      </w:tr>
      <w:tr w:rsidR="00435FE7" w:rsidRPr="00BA5147" w:rsidTr="00BA5147">
        <w:trPr>
          <w:trHeight w:val="72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Yamaji H, 2013, Clin Drug Investig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Yamaji&lt;/Author&gt;&lt;Year&gt;2013&lt;/Year&gt;&lt;RecNum&gt;YAMAJI2013&lt;/RecNum&gt;&lt;IDText&gt;Usefulness of dabigatran etexilate as periprocedural anticoagulation therapy for atrial fibrillation ablation&lt;/IDText&gt;&lt;MDL Ref_Type="Journal"&gt;&lt;Ref_Type&gt;Journal&lt;/Ref_Type&gt;&lt;Ref_ID&gt;YAMAJI2013&lt;/Ref_ID&gt;&lt;Title_Primary&gt;Usefulness of dabigatran etexilate as periprocedural anticoagulation therapy for atrial fibrillation ablation&lt;/Title_Primary&gt;&lt;Authors_Primary&gt;Yamaji,H.&lt;/Authors_Primary&gt;&lt;Authors_Primary&gt;Murakami,T.&lt;/Authors_Primary&gt;&lt;Authors_Primary&gt;Hina,K.&lt;/Authors_Primary&gt;&lt;Authors_Primary&gt;Higashiya,S.&lt;/Authors_Primary&gt;&lt;Authors_Primary&gt;Kawamura,H.&lt;/Authors_Primary&gt;&lt;Authors_Primary&gt;Murakami,M.&lt;/Authors_Primary&gt;&lt;Authors_Primary&gt;Kamikawa,S.&lt;/Authors_Primary&gt;&lt;Authors_Primary&gt;Hirohata,S.&lt;/Authors_Primary&gt;&lt;Authors_Primary&gt;Kusachi,S.&lt;/Authors_Primary&gt;&lt;Date_Primary&gt;2013/6&lt;/Date_Primary&gt;&lt;Keywords&gt;ablation&lt;/Keywords&gt;&lt;Keywords&gt;administration &amp;amp; dosage&lt;/Keywords&gt;&lt;Keywords&gt;adverse effects&lt;/Keywords&gt;&lt;Keywords&gt;Aged&lt;/Keywords&gt;&lt;Keywords&gt;Anticoagulants&lt;/Keywords&gt;&lt;Keywords&gt;anticoagulation&lt;/Keywords&gt;&lt;Keywords&gt;Arrhythmia&lt;/Keywords&gt;&lt;Keywords&gt;Atrial Fibrillation&lt;/Keywords&gt;&lt;Keywords&gt;Benzimidazoles&lt;/Keywords&gt;&lt;Keywords&gt;Catheter Ablation&lt;/Keywords&gt;&lt;Keywords&gt;Comparative Study&lt;/Keywords&gt;&lt;Keywords&gt;complications&lt;/Keywords&gt;&lt;Keywords&gt;dabigatran&lt;/Keywords&gt;&lt;Keywords&gt;Dose-Response Relationship,Drug&lt;/Keywords&gt;&lt;Keywords&gt;efficacy&lt;/Keywords&gt;&lt;Keywords&gt;Embolism&lt;/Keywords&gt;&lt;Keywords&gt;Female&lt;/Keywords&gt;&lt;Keywords&gt;Heart&lt;/Keywords&gt;&lt;Keywords&gt;Heparin&lt;/Keywords&gt;&lt;Keywords&gt;Humans&lt;/Keywords&gt;&lt;Keywords&gt;Incidence&lt;/Keywords&gt;&lt;Keywords&gt;Japan&lt;/Keywords&gt;&lt;Keywords&gt;Male&lt;/Keywords&gt;&lt;Keywords&gt;methods&lt;/Keywords&gt;&lt;Keywords&gt;Middle Aged&lt;/Keywords&gt;&lt;Keywords&gt;Patients&lt;/Keywords&gt;&lt;Keywords&gt;Pericardial Effusion&lt;/Keywords&gt;&lt;Keywords&gt;prevention&lt;/Keywords&gt;&lt;Keywords&gt;prevention &amp;amp; control&lt;/Keywords&gt;&lt;Keywords&gt;Pulmonary Embolism&lt;/Keywords&gt;&lt;Keywords&gt;Pyridines&lt;/Keywords&gt;&lt;Keywords&gt;Retrospective Studies&lt;/Keywords&gt;&lt;Keywords&gt;Safety&lt;/Keywords&gt;&lt;Keywords&gt;Stroke&lt;/Keywords&gt;&lt;Keywords&gt;therapeutic use&lt;/Keywords&gt;&lt;Keywords&gt;therapy&lt;/Keywords&gt;&lt;Keywords&gt;Thrombosis&lt;/Keywords&gt;&lt;Keywords&gt;Time&lt;/Keywords&gt;&lt;Keywords&gt;Treatment Outcome&lt;/Keywords&gt;&lt;Keywords&gt;Venous Thrombosis&lt;/Keywords&gt;&lt;Keywords&gt;Warfarin&lt;/Keywords&gt;&lt;Reprint&gt;Not in File&lt;/Reprint&gt;&lt;Start_Page&gt;409&lt;/Start_Page&gt;&lt;End_Page&gt;418&lt;/End_Page&gt;&lt;Periodical&gt;Clin.Drug Investig.&lt;/Periodical&gt;&lt;Volume&gt;33&lt;/Volume&gt;&lt;Issue&gt;6&lt;/Issue&gt;&lt;Address&gt;Okayama Heart Clinic, Okayama, Japan&lt;/Address&gt;&lt;Web_URL&gt;PM:23572324&lt;/Web_URL&gt;&lt;ZZ_JournalFull&gt;&lt;f name="System"&gt;Clinical Drug Investigation&lt;/f&gt;&lt;/ZZ_JournalFull&gt;&lt;ZZ_JournalStdAbbrev&gt;&lt;f name="System"&gt;Clin.Drug Investig.&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41]</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 (interrupted, bridged by heparin), W (continuous)</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ingle-centre study</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503</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Japan</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r 2009–Dec 2011</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 W=0%, D=0%</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complications: W=1%, D=0%</w:t>
            </w:r>
          </w:p>
        </w:tc>
      </w:tr>
      <w:tr w:rsidR="00435FE7" w:rsidRPr="00BA5147" w:rsidTr="00BA5147">
        <w:trPr>
          <w:trHeight w:val="24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Yao X, 2016, J Am Heart Assoc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Yao&lt;/Author&gt;&lt;Year&gt;2016&lt;/Year&gt;&lt;RecNum&gt;YAO2016&lt;/RecNum&gt;&lt;IDText&gt;Effect of adherence to oral anticoagulants on risk of stroke and major bleeding among patients with atrial fibrillation&lt;/IDText&gt;&lt;MDL Ref_Type="Journal"&gt;&lt;Ref_Type&gt;Journal&lt;/Ref_Type&gt;&lt;Ref_ID&gt;YAO2016&lt;/Ref_ID&gt;&lt;Title_Primary&gt;Effect of adherence to oral anticoagulants on risk of stroke and major bleeding among patients with atrial fibrillation&lt;/Title_Primary&gt;&lt;Authors_Primary&gt;Yao,X.&lt;/Authors_Primary&gt;&lt;Authors_Primary&gt;Abraham,N.S.&lt;/Authors_Primary&gt;&lt;Authors_Primary&gt;Alexander,G.C.&lt;/Authors_Primary&gt;&lt;Authors_Primary&gt;Crown,W.&lt;/Authors_Primary&gt;&lt;Authors_Primary&gt;Montori,V.M.&lt;/Authors_Primary&gt;&lt;Authors_Primary&gt;Sangaralingham,L.R.&lt;/Authors_Primary&gt;&lt;Authors_Primary&gt;Gersh,B.J.&lt;/Authors_Primary&gt;&lt;Authors_Primary&gt;Shah,N.D.&lt;/Authors_Primary&gt;&lt;Authors_Primary&gt;Noseworthy,P.A.&lt;/Authors_Primary&gt;&lt;Date_Primary&gt;2016/2&lt;/Date_Primary&gt;&lt;Keywords&gt;analysis&lt;/Keywords&gt;&lt;Keywords&gt;Anticoagulants&lt;/Keywords&gt;&lt;Keywords&gt;anticoagulation&lt;/Keywords&gt;&lt;Keywords&gt;apixaban&lt;/Keywords&gt;&lt;Keywords&gt;Atrial Fibrillation&lt;/Keywords&gt;&lt;Keywords&gt;Baltimore&lt;/Keywords&gt;&lt;Keywords&gt;bleeding&lt;/Keywords&gt;&lt;Keywords&gt;Cardiovascular Diseases&lt;/Keywords&gt;&lt;Keywords&gt;CARDIOVASCULAR-DISEASE&lt;/Keywords&gt;&lt;Keywords&gt;dabigatran&lt;/Keywords&gt;&lt;Keywords&gt;Diabetes Mellitus&lt;/Keywords&gt;&lt;Keywords&gt;Disease&lt;/Keywords&gt;&lt;Keywords&gt;Drug Interactions&lt;/Keywords&gt;&lt;Keywords&gt;epidemiology&lt;/Keywords&gt;&lt;Keywords&gt;FOLLOW-UP&lt;/Keywords&gt;&lt;Keywords&gt;Gastroenterology&lt;/Keywords&gt;&lt;Keywords&gt;Health&lt;/Keywords&gt;&lt;Keywords&gt;Health Services&lt;/Keywords&gt;&lt;Keywords&gt;Health Services Research&lt;/Keywords&gt;&lt;Keywords&gt;Heart&lt;/Keywords&gt;&lt;Keywords&gt;Heart Failure&lt;/Keywords&gt;&lt;Keywords&gt;Hemorrhage&lt;/Keywords&gt;&lt;Keywords&gt;Hypertension&lt;/Keywords&gt;&lt;Keywords&gt;Insurance&lt;/Keywords&gt;&lt;Keywords&gt;Internal Medicine&lt;/Keywords&gt;&lt;Keywords&gt;Medicine&lt;/Keywords&gt;&lt;Keywords&gt;MELLITUS&lt;/Keywords&gt;&lt;Keywords&gt;methods&lt;/Keywords&gt;&lt;Keywords&gt;oral anticoagulant&lt;/Keywords&gt;&lt;Keywords&gt;outcomes&lt;/Keywords&gt;&lt;Keywords&gt;Patients&lt;/Keywords&gt;&lt;Keywords&gt;Public Health&lt;/Keywords&gt;&lt;Keywords&gt;Research&lt;/Keywords&gt;&lt;Keywords&gt;Risk&lt;/Keywords&gt;&lt;Keywords&gt;rivaroxaban&lt;/Keywords&gt;&lt;Keywords&gt;Safety&lt;/Keywords&gt;&lt;Keywords&gt;Science&lt;/Keywords&gt;&lt;Keywords&gt;Sex&lt;/Keywords&gt;&lt;Keywords&gt;Stroke&lt;/Keywords&gt;&lt;Keywords&gt;therapy&lt;/Keywords&gt;&lt;Keywords&gt;Time&lt;/Keywords&gt;&lt;Keywords&gt;treatment&lt;/Keywords&gt;&lt;Keywords&gt;Warfarin&lt;/Keywords&gt;&lt;Reprint&gt;Not in File&lt;/Reprint&gt;&lt;Start_Page&gt;e003074&lt;/Start_Page&gt;&lt;Periodical&gt;J.Am.Heart Assoc.&lt;/Periodical&gt;&lt;Volume&gt;5&lt;/Volume&gt;&lt;Issue&gt;2&lt;/Issue&gt;&lt;Address&gt;Robert D. and Patricia E. Kern Center for the Science of Health Care Delivery, Mayo Clinic, Rochester, MN yao.xiaoxi@mayo.edu&amp;#xA;Robert D. and Patricia E. Kern Center for the Science of Health Care Delivery, Mayo Clinic, Rochester, MN Division of Gastroenterology and Hepatology, Department of Medicine, Mayo Clinic, Scottsdale, AZ Division of Health Care Policy and Research, Department of Health Services Research, Mayo Clinic, Rochester, MN&amp;#xA;Division of General Internal Medicine, Johns Hopkins School of Medicine, Baltimore, MD Department of Epidemiology, Johns Hopkins Bloomberg School of Public Health and Center for Drug Safety and Effectiveness, Johns Hopkins Bloomberg School of Public Health, Baltimore, MD&amp;#xA;Optum Labs, Cambridge, MA&amp;#xA;Division of Health Care Policy and Research, Department of Health Services Research, Mayo Clinic, Rochester, MN&amp;#xA;Robert D. and Patricia E. Kern Center for the Science of Health Care Delivery, Mayo Clinic, Rochester, MN&amp;#xA;Heart Rhythm Section, Cardiovascular Diseases, Mayo Clinic, Rochester, MN&amp;#xA;Robert D. and Patricia E. Kern Center for the Science of Health Care Delivery, Mayo Clinic, Rochester, MN Division of Health Care Policy and Research, Department of Health Services Research, Mayo Clinic, Rochester, MN Optum Labs, Cambridge, MA&amp;#xA;Robert D. and Patricia E. Kern Center for the Science of Health Care Delivery, Mayo Clinic, Rochester, MN Heart Rhythm Section, Cardiovascular Diseases, Mayo Clinic, Rochester, MN&lt;/Address&gt;&lt;Web_URL&gt;PM:26908412&lt;/Web_URL&gt;&lt;ZZ_JournalStdAbbrev&gt;&lt;f name="System"&gt;J.Am.Heart Assoc.&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42]</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 D, A, W</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64,661</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US</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Nov 2010–Dec 2014</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troke/SE: all OACs=1.32</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all OACs=3.72</w:t>
            </w:r>
          </w:p>
        </w:tc>
      </w:tr>
      <w:tr w:rsidR="00435FE7" w:rsidRPr="00BA5147" w:rsidTr="00BA5147">
        <w:trPr>
          <w:trHeight w:val="480"/>
        </w:trPr>
        <w:tc>
          <w:tcPr>
            <w:tcW w:w="555" w:type="pct"/>
            <w:tcBorders>
              <w:top w:val="nil"/>
              <w:bottom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Yap LB, 2014, J Thromb Thrombolysis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Yap&lt;/Author&gt;&lt;Year&gt;2014&lt;/Year&gt;&lt;RecNum&gt;YAP2014&lt;/RecNum&gt;&lt;IDText&gt;A single centre experience of the efficacy and safety of dabigatran etexilate used for stroke prevention in atrial fibrillation&lt;/IDText&gt;&lt;MDL Ref_Type="Journal"&gt;&lt;Ref_Type&gt;Journal&lt;/Ref_Type&gt;&lt;Ref_ID&gt;YAP2014&lt;/Ref_ID&gt;&lt;Title_Primary&gt;A single centre experience of the efficacy and safety of dabigatran etexilate used for stroke prevention in atrial fibrillation&lt;/Title_Primary&gt;&lt;Authors_Primary&gt;Yap,L.B.&lt;/Authors_Primary&gt;&lt;Authors_Primary&gt;Rusani,B.I.&lt;/Authors_Primary&gt;&lt;Authors_Primary&gt;Umadevan,D.&lt;/Authors_Primary&gt;&lt;Authors_Primary&gt;Muhammad,Z.&lt;/Authors_Primary&gt;&lt;Authors_Primary&gt;Hussin,A.&lt;/Authors_Primary&gt;&lt;Authors_Primary&gt;Kaur,S.&lt;/Authors_Primary&gt;&lt;Authors_Primary&gt;Omar,R.&lt;/Authors_Primary&gt;&lt;Date_Primary&gt;2014/7&lt;/Date_Primary&gt;&lt;Keywords&gt;administration &amp;amp; dosage&lt;/Keywords&gt;&lt;Keywords&gt;Adult&lt;/Keywords&gt;&lt;Keywords&gt;adverse effects&lt;/Keywords&gt;&lt;Keywords&gt;Aged&lt;/Keywords&gt;&lt;Keywords&gt;Aged,80 and over&lt;/Keywords&gt;&lt;Keywords&gt;analogs &amp;amp; derivatives&lt;/Keywords&gt;&lt;Keywords&gt;Anticoagulants&lt;/Keywords&gt;&lt;Keywords&gt;Antithrombins&lt;/Keywords&gt;&lt;Keywords&gt;Asia&lt;/Keywords&gt;&lt;Keywords&gt;Atrial Fibrillation&lt;/Keywords&gt;&lt;Keywords&gt;Benzimidazoles&lt;/Keywords&gt;&lt;Keywords&gt;beta-Alanine&lt;/Keywords&gt;&lt;Keywords&gt;bleeding&lt;/Keywords&gt;&lt;Keywords&gt;chemically induced&lt;/Keywords&gt;&lt;Keywords&gt;complications&lt;/Keywords&gt;&lt;Keywords&gt;convenience&lt;/Keywords&gt;&lt;Keywords&gt;dabigatran&lt;/Keywords&gt;&lt;Keywords&gt;drug therapy&lt;/Keywords&gt;&lt;Keywords&gt;Dyspepsia&lt;/Keywords&gt;&lt;Keywords&gt;efficacy&lt;/Keywords&gt;&lt;Keywords&gt;etiology&lt;/Keywords&gt;&lt;Keywords&gt;Female&lt;/Keywords&gt;&lt;Keywords&gt;FOLLOW-UP&lt;/Keywords&gt;&lt;Keywords&gt;Heart&lt;/Keywords&gt;&lt;Keywords&gt;Hemorrhage&lt;/Keywords&gt;&lt;Keywords&gt;Humans&lt;/Keywords&gt;&lt;Keywords&gt;Malaysia&lt;/Keywords&gt;&lt;Keywords&gt;Male&lt;/Keywords&gt;&lt;Keywords&gt;Middle Aged&lt;/Keywords&gt;&lt;Keywords&gt;Patients&lt;/Keywords&gt;&lt;Keywords&gt;prevention&lt;/Keywords&gt;&lt;Keywords&gt;prevention &amp;amp; control&lt;/Keywords&gt;&lt;Keywords&gt;Registries&lt;/Keywords&gt;&lt;Keywords&gt;Retrospective Studies&lt;/Keywords&gt;&lt;Keywords&gt;Risk&lt;/Keywords&gt;&lt;Keywords&gt;Safety&lt;/Keywords&gt;&lt;Keywords&gt;Stroke&lt;/Keywords&gt;&lt;Keywords&gt;therapy&lt;/Keywords&gt;&lt;Keywords&gt;treatment&lt;/Keywords&gt;&lt;Keywords&gt;Warfarin&lt;/Keywords&gt;&lt;Reprint&gt;Not in File&lt;/Reprint&gt;&lt;Start_Page&gt;39&lt;/Start_Page&gt;&lt;End_Page&gt;44&lt;/End_Page&gt;&lt;Periodical&gt;J Thromb Thrombolysis&lt;/Periodical&gt;&lt;Volume&gt;38&lt;/Volume&gt;&lt;Issue&gt;1&lt;/Issue&gt;&lt;Address&gt;National Heart Institute, 145, Jalan Tun Razak, 50400, Kuala Lumpur, Malaysia, dr.lokyap@ijn.com.my&lt;/Address&gt;&lt;Web_URL&gt;PM:24197653&lt;/Web_URL&gt;&lt;ZZ_JournalStdAbbrev&gt;&lt;f name="System"&gt;J Thromb Thrombolysis&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44]</w:t>
            </w:r>
            <w:r w:rsidR="0085658F" w:rsidRPr="00BA5147">
              <w:rPr>
                <w:rFonts w:cs="Arial"/>
                <w:b/>
                <w:bCs/>
                <w:color w:val="000000"/>
                <w:sz w:val="14"/>
                <w:szCs w:val="16"/>
                <w:lang w:eastAsia="en-GB"/>
              </w:rPr>
              <w:fldChar w:fldCharType="end"/>
            </w:r>
          </w:p>
        </w:tc>
        <w:tc>
          <w:tcPr>
            <w:tcW w:w="480"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w:t>
            </w:r>
          </w:p>
        </w:tc>
        <w:tc>
          <w:tcPr>
            <w:tcW w:w="39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Retrospective cohort registry (hospital database)</w:t>
            </w:r>
          </w:p>
        </w:tc>
        <w:tc>
          <w:tcPr>
            <w:tcW w:w="299" w:type="pct"/>
            <w:tcBorders>
              <w:top w:val="nil"/>
              <w:bottom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510</w:t>
            </w:r>
          </w:p>
        </w:tc>
        <w:tc>
          <w:tcPr>
            <w:tcW w:w="398"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laysia</w:t>
            </w:r>
          </w:p>
        </w:tc>
        <w:tc>
          <w:tcPr>
            <w:tcW w:w="349" w:type="pct"/>
            <w:tcBorders>
              <w:top w:val="nil"/>
              <w:bottom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2010–2013</w:t>
            </w:r>
          </w:p>
        </w:tc>
        <w:tc>
          <w:tcPr>
            <w:tcW w:w="848"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bottom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D=0.4%</w:t>
            </w:r>
          </w:p>
        </w:tc>
      </w:tr>
      <w:tr w:rsidR="00435FE7" w:rsidRPr="00BA5147" w:rsidTr="00BA5147">
        <w:trPr>
          <w:trHeight w:val="480"/>
        </w:trPr>
        <w:tc>
          <w:tcPr>
            <w:tcW w:w="555" w:type="pct"/>
            <w:tcBorders>
              <w:top w:val="nil"/>
            </w:tcBorders>
            <w:hideMark/>
          </w:tcPr>
          <w:p w:rsidR="00435FE7" w:rsidRPr="00BA5147" w:rsidRDefault="00435FE7" w:rsidP="004D69CB">
            <w:pPr>
              <w:rPr>
                <w:rFonts w:cs="Arial"/>
                <w:b/>
                <w:bCs/>
                <w:color w:val="000000"/>
                <w:sz w:val="14"/>
                <w:szCs w:val="16"/>
                <w:lang w:eastAsia="en-GB"/>
              </w:rPr>
            </w:pPr>
            <w:r w:rsidRPr="00BA5147">
              <w:rPr>
                <w:rFonts w:cs="Arial"/>
                <w:b/>
                <w:bCs/>
                <w:color w:val="000000"/>
                <w:sz w:val="14"/>
                <w:szCs w:val="16"/>
                <w:lang w:eastAsia="en-GB"/>
              </w:rPr>
              <w:t xml:space="preserve">Yap LB, 2015, Clin Appl Thromb Hemost </w:t>
            </w:r>
            <w:r w:rsidR="0085658F" w:rsidRPr="00BA5147">
              <w:rPr>
                <w:rFonts w:cs="Arial"/>
                <w:b/>
                <w:bCs/>
                <w:color w:val="000000"/>
                <w:sz w:val="14"/>
                <w:szCs w:val="16"/>
                <w:lang w:eastAsia="en-GB"/>
              </w:rPr>
              <w:fldChar w:fldCharType="begin"/>
            </w:r>
            <w:r w:rsidR="00FC3573">
              <w:rPr>
                <w:rFonts w:cs="Arial"/>
                <w:b/>
                <w:bCs/>
                <w:color w:val="000000"/>
                <w:sz w:val="14"/>
                <w:szCs w:val="16"/>
                <w:lang w:eastAsia="en-GB"/>
              </w:rPr>
              <w:instrText xml:space="preserve"> ADDIN REFMGR.CITE &lt;Refman&gt;&lt;Cite&gt;&lt;Author&gt;Yap&lt;/Author&gt;&lt;Year&gt;2015&lt;/Year&gt;&lt;RecNum&gt;YAP2015&lt;/RecNum&gt;&lt;IDText&gt;A comparison of dabigatran with warfarin for stroke prevention in atrial fibrillation in an Asian population&lt;/IDText&gt;&lt;MDL Ref_Type="Journal"&gt;&lt;Ref_Type&gt;Journal&lt;/Ref_Type&gt;&lt;Ref_ID&gt;YAP2015&lt;/Ref_ID&gt;&lt;Title_Primary&gt;A comparison of dabigatran with warfarin for stroke prevention in atrial fibrillation in an Asian population&lt;/Title_Primary&gt;&lt;Authors_Primary&gt;Yap,L.B.&lt;/Authors_Primary&gt;&lt;Authors_Primary&gt;Eng,D.T.&lt;/Authors_Primary&gt;&lt;Authors_Primary&gt;Sivalingam,L.&lt;/Authors_Primary&gt;&lt;Authors_Primary&gt;Rusani,B.I.&lt;/Authors_Primary&gt;&lt;Authors_Primary&gt;Umadevan,D.&lt;/Authors_Primary&gt;&lt;Authors_Primary&gt;Muhammad,Z.&lt;/Authors_Primary&gt;&lt;Authors_Primary&gt;Koh,K.W.&lt;/Authors_Primary&gt;&lt;Authors_Primary&gt;Aisha,B.&lt;/Authors_Primary&gt;&lt;Authors_Primary&gt;Hashim,M.I.&lt;/Authors_Primary&gt;&lt;Authors_Primary&gt;Rebo,R.&lt;/Authors_Primary&gt;&lt;Authors_Primary&gt;Hussin,A.&lt;/Authors_Primary&gt;&lt;Authors_Primary&gt;Kaur,S.&lt;/Authors_Primary&gt;&lt;Authors_Primary&gt;Shanmugam,R.&lt;/Authors_Primary&gt;&lt;Authors_Primary&gt;Omar,R.&lt;/Authors_Primary&gt;&lt;Date_Primary&gt;2015/5/11&lt;/Date_Primary&gt;&lt;Keywords&gt;Anticoagulants&lt;/Keywords&gt;&lt;Keywords&gt;Atrial Fibrillation&lt;/Keywords&gt;&lt;Keywords&gt;bleeding&lt;/Keywords&gt;&lt;Keywords&gt;Cerebrovascular Accident&lt;/Keywords&gt;&lt;Keywords&gt;Cohort Studies&lt;/Keywords&gt;&lt;Keywords&gt;dabigatran&lt;/Keywords&gt;&lt;Keywords&gt;efficacy&lt;/Keywords&gt;&lt;Keywords&gt;FOLLOW-UP&lt;/Keywords&gt;&lt;Keywords&gt;Heart&lt;/Keywords&gt;&lt;Keywords&gt;International Normalized Ratio&lt;/Keywords&gt;&lt;Keywords&gt;Malaysia&lt;/Keywords&gt;&lt;Keywords&gt;Medicine&lt;/Keywords&gt;&lt;Keywords&gt;methods&lt;/Keywords&gt;&lt;Keywords&gt;oral anticoagulant&lt;/Keywords&gt;&lt;Keywords&gt;outcomes&lt;/Keywords&gt;&lt;Keywords&gt;Patients&lt;/Keywords&gt;&lt;Keywords&gt;Population&lt;/Keywords&gt;&lt;Keywords&gt;prevention&lt;/Keywords&gt;&lt;Keywords&gt;Risk&lt;/Keywords&gt;&lt;Keywords&gt;Stroke&lt;/Keywords&gt;&lt;Keywords&gt;Time&lt;/Keywords&gt;&lt;Keywords&gt;Universities&lt;/Keywords&gt;&lt;Keywords&gt;Warfarin&lt;/Keywords&gt;&lt;Reprint&gt;Not in File&lt;/Reprint&gt;&lt;Start_Page&gt;doi: 10.1177/1076029615584664&lt;/Start_Page&gt;&lt;Periodical&gt;Clin.Appl.Thromb.Hemost.&lt;/Periodical&gt;&lt;Address&gt;National Heart Institute, Kuala Lumpur, Malaysia dr.lokyap@ijn.com.my&amp;#xA;Royal College of Medicine Perak, University KL, Perak, Malaysia&amp;#xA;Royal College of Medicine Perak, University KL, Perak, Malaysia&amp;#xA;National Heart Institute, Kuala Lumpur, Malaysia&amp;#xA;National Heart Institute, Kuala Lumpur, Malaysia&amp;#xA;National Heart Institute, Kuala Lumpur, Malaysia&amp;#xA;National Heart Institute, Kuala Lumpur, Malaysia&amp;#xA;National Heart Institute, Kuala Lumpur, Malaysia&amp;#xA;National Heart Institute, Kuala Lumpur, Malaysia&amp;#xA;National Heart Institute, Kuala Lumpur, Malaysia&amp;#xA;National Heart Institute, Kuala Lumpur, Malaysia&amp;#xA;National Heart Institute, Kuala Lumpur, Malaysia&amp;#xA;Royal College of Medicine Perak, University KL, Perak, Malaysia&amp;#xA;National Heart Institute, Kuala Lumpur, Malaysia&lt;/Address&gt;&lt;Web_URL&gt;PM:25962393&lt;/Web_URL&gt;&lt;ZZ_JournalStdAbbrev&gt;&lt;f name="System"&gt;Clin.Appl.Thromb.Hemost.&lt;/f&gt;&lt;/ZZ_JournalStdAbbrev&gt;&lt;ZZ_WorkformID&gt;1&lt;/ZZ_WorkformID&gt;&lt;/MDL&gt;&lt;/Cite&gt;&lt;/Refman&gt;</w:instrText>
            </w:r>
            <w:r w:rsidR="0085658F" w:rsidRPr="00BA5147">
              <w:rPr>
                <w:rFonts w:cs="Arial"/>
                <w:b/>
                <w:bCs/>
                <w:color w:val="000000"/>
                <w:sz w:val="14"/>
                <w:szCs w:val="16"/>
                <w:lang w:eastAsia="en-GB"/>
              </w:rPr>
              <w:fldChar w:fldCharType="separate"/>
            </w:r>
            <w:r w:rsidR="00BA5147">
              <w:rPr>
                <w:rFonts w:cs="Arial"/>
                <w:b/>
                <w:bCs/>
                <w:color w:val="000000"/>
                <w:sz w:val="14"/>
                <w:szCs w:val="16"/>
                <w:lang w:eastAsia="en-GB"/>
              </w:rPr>
              <w:t>[43]</w:t>
            </w:r>
            <w:r w:rsidR="0085658F" w:rsidRPr="00BA5147">
              <w:rPr>
                <w:rFonts w:cs="Arial"/>
                <w:b/>
                <w:bCs/>
                <w:color w:val="000000"/>
                <w:sz w:val="14"/>
                <w:szCs w:val="16"/>
                <w:lang w:eastAsia="en-GB"/>
              </w:rPr>
              <w:fldChar w:fldCharType="end"/>
            </w:r>
          </w:p>
        </w:tc>
        <w:tc>
          <w:tcPr>
            <w:tcW w:w="480" w:type="pct"/>
            <w:tcBorders>
              <w:top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D, W</w:t>
            </w:r>
          </w:p>
        </w:tc>
        <w:tc>
          <w:tcPr>
            <w:tcW w:w="399" w:type="pct"/>
            <w:tcBorders>
              <w:top w:val="nil"/>
            </w:tcBorders>
            <w:hideMark/>
          </w:tcPr>
          <w:p w:rsidR="00435FE7" w:rsidRPr="00BA5147" w:rsidRDefault="00435FE7" w:rsidP="00435FE7">
            <w:pPr>
              <w:rPr>
                <w:rFonts w:cs="Arial"/>
                <w:sz w:val="14"/>
                <w:szCs w:val="16"/>
                <w:lang w:eastAsia="en-GB"/>
              </w:rPr>
            </w:pPr>
            <w:r w:rsidRPr="00BA5147">
              <w:rPr>
                <w:rFonts w:cs="Arial"/>
                <w:sz w:val="14"/>
                <w:szCs w:val="16"/>
                <w:lang w:eastAsia="en-GB"/>
              </w:rPr>
              <w:t>Retrospective</w:t>
            </w:r>
          </w:p>
        </w:tc>
        <w:tc>
          <w:tcPr>
            <w:tcW w:w="399" w:type="pct"/>
            <w:tcBorders>
              <w:top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Single-centre study records</w:t>
            </w:r>
          </w:p>
        </w:tc>
        <w:tc>
          <w:tcPr>
            <w:tcW w:w="299" w:type="pct"/>
            <w:tcBorders>
              <w:top w:val="nil"/>
            </w:tcBorders>
            <w:hideMark/>
          </w:tcPr>
          <w:p w:rsidR="00435FE7" w:rsidRPr="00BA5147" w:rsidRDefault="00435FE7" w:rsidP="00435FE7">
            <w:pPr>
              <w:jc w:val="right"/>
              <w:rPr>
                <w:rFonts w:cs="Arial"/>
                <w:color w:val="000000"/>
                <w:sz w:val="14"/>
                <w:szCs w:val="16"/>
                <w:lang w:eastAsia="en-GB"/>
              </w:rPr>
            </w:pPr>
            <w:r w:rsidRPr="00BA5147">
              <w:rPr>
                <w:rFonts w:cs="Arial"/>
                <w:color w:val="000000"/>
                <w:sz w:val="14"/>
                <w:szCs w:val="16"/>
                <w:lang w:eastAsia="en-GB"/>
              </w:rPr>
              <w:t>1,000</w:t>
            </w:r>
          </w:p>
        </w:tc>
        <w:tc>
          <w:tcPr>
            <w:tcW w:w="398" w:type="pct"/>
            <w:tcBorders>
              <w:top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laysia</w:t>
            </w:r>
          </w:p>
        </w:tc>
        <w:tc>
          <w:tcPr>
            <w:tcW w:w="349" w:type="pct"/>
            <w:tcBorders>
              <w:top w:val="nil"/>
            </w:tcBorders>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2009–2013</w:t>
            </w:r>
          </w:p>
        </w:tc>
        <w:tc>
          <w:tcPr>
            <w:tcW w:w="848" w:type="pct"/>
            <w:tcBorders>
              <w:top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w:t>
            </w:r>
          </w:p>
        </w:tc>
        <w:tc>
          <w:tcPr>
            <w:tcW w:w="1273" w:type="pct"/>
            <w:tcBorders>
              <w:top w:val="nil"/>
            </w:tcBorders>
            <w:noWrap/>
            <w:hideMark/>
          </w:tcPr>
          <w:p w:rsidR="00435FE7" w:rsidRPr="00BA5147" w:rsidRDefault="00435FE7" w:rsidP="00435FE7">
            <w:pPr>
              <w:rPr>
                <w:rFonts w:cs="Arial"/>
                <w:color w:val="000000"/>
                <w:sz w:val="14"/>
                <w:szCs w:val="16"/>
                <w:lang w:eastAsia="en-GB"/>
              </w:rPr>
            </w:pPr>
            <w:r w:rsidRPr="00BA5147">
              <w:rPr>
                <w:rFonts w:cs="Arial"/>
                <w:color w:val="000000"/>
                <w:sz w:val="14"/>
                <w:szCs w:val="16"/>
                <w:lang w:eastAsia="en-GB"/>
              </w:rPr>
              <w:t>Major bleeding: D=0.7, W=0.41</w:t>
            </w:r>
          </w:p>
        </w:tc>
      </w:tr>
    </w:tbl>
    <w:p w:rsidR="00274AB8" w:rsidRDefault="00435FE7" w:rsidP="00435FE7">
      <w:pPr>
        <w:pStyle w:val="Text"/>
        <w:rPr>
          <w:sz w:val="20"/>
          <w:szCs w:val="22"/>
        </w:rPr>
      </w:pPr>
      <w:r w:rsidRPr="004D69CB">
        <w:rPr>
          <w:sz w:val="20"/>
        </w:rPr>
        <w:t xml:space="preserve">A, apixaban; ASA, </w:t>
      </w:r>
      <w:r w:rsidRPr="004D69CB">
        <w:rPr>
          <w:sz w:val="20"/>
          <w:szCs w:val="22"/>
        </w:rPr>
        <w:t xml:space="preserve">acetylsalicylic acid; CV, cardiovascular; </w:t>
      </w:r>
      <w:r w:rsidR="00274AB8">
        <w:rPr>
          <w:sz w:val="20"/>
          <w:szCs w:val="22"/>
        </w:rPr>
        <w:t xml:space="preserve">D, dabigatran; </w:t>
      </w:r>
      <w:r w:rsidRPr="004D69CB">
        <w:rPr>
          <w:sz w:val="20"/>
          <w:szCs w:val="22"/>
        </w:rPr>
        <w:t>D</w:t>
      </w:r>
      <w:r w:rsidR="00BA5147">
        <w:rPr>
          <w:sz w:val="20"/>
          <w:szCs w:val="22"/>
        </w:rPr>
        <w:t>110</w:t>
      </w:r>
      <w:r w:rsidRPr="004D69CB">
        <w:rPr>
          <w:sz w:val="20"/>
          <w:szCs w:val="22"/>
        </w:rPr>
        <w:t>, dabigatran</w:t>
      </w:r>
      <w:r w:rsidR="00BA5147">
        <w:rPr>
          <w:sz w:val="20"/>
          <w:szCs w:val="22"/>
        </w:rPr>
        <w:t xml:space="preserve"> 110 mg</w:t>
      </w:r>
      <w:r w:rsidRPr="004D69CB">
        <w:rPr>
          <w:sz w:val="20"/>
          <w:szCs w:val="22"/>
        </w:rPr>
        <w:t xml:space="preserve">; </w:t>
      </w:r>
      <w:r w:rsidR="00BA5147">
        <w:rPr>
          <w:sz w:val="20"/>
          <w:szCs w:val="22"/>
        </w:rPr>
        <w:t xml:space="preserve">D150, dabigatran 150 mg; </w:t>
      </w:r>
      <w:r w:rsidRPr="004D69CB">
        <w:rPr>
          <w:sz w:val="20"/>
          <w:szCs w:val="22"/>
        </w:rPr>
        <w:t>DOAC, direct oral anticoagulant; GI, gastrointestinal; OAC, oral anticoagulant; R,</w:t>
      </w:r>
      <w:r w:rsidR="00BA5147">
        <w:rPr>
          <w:sz w:val="20"/>
          <w:szCs w:val="22"/>
        </w:rPr>
        <w:t> </w:t>
      </w:r>
      <w:r w:rsidRPr="004D69CB">
        <w:rPr>
          <w:sz w:val="20"/>
          <w:szCs w:val="22"/>
        </w:rPr>
        <w:t>rivaroxaban; SE, systemic embolism; VKA, vitamin K antagonist; W, warfarin.</w:t>
      </w:r>
    </w:p>
    <w:p w:rsidR="00435FE7" w:rsidRPr="004D69CB" w:rsidRDefault="00435FE7" w:rsidP="00435FE7">
      <w:pPr>
        <w:pStyle w:val="Text"/>
        <w:rPr>
          <w:sz w:val="20"/>
        </w:rPr>
      </w:pPr>
      <w:proofErr w:type="gramStart"/>
      <w:r w:rsidRPr="004D69CB">
        <w:rPr>
          <w:sz w:val="20"/>
          <w:vertAlign w:val="superscript"/>
        </w:rPr>
        <w:t>a</w:t>
      </w:r>
      <w:r w:rsidRPr="004D69CB">
        <w:rPr>
          <w:sz w:val="20"/>
        </w:rPr>
        <w:t>Time</w:t>
      </w:r>
      <w:proofErr w:type="gramEnd"/>
      <w:r w:rsidRPr="004D69CB">
        <w:rPr>
          <w:sz w:val="20"/>
        </w:rPr>
        <w:t xml:space="preserve"> period for enrolment or for data available in database studies.</w:t>
      </w:r>
    </w:p>
    <w:p w:rsidR="00435FE7" w:rsidRPr="004D69CB" w:rsidRDefault="00435FE7">
      <w:pPr>
        <w:rPr>
          <w:sz w:val="20"/>
        </w:rPr>
      </w:pPr>
    </w:p>
    <w:p w:rsidR="005028AE" w:rsidRPr="004D69CB" w:rsidRDefault="005028AE">
      <w:pPr>
        <w:rPr>
          <w:sz w:val="20"/>
        </w:rPr>
        <w:sectPr w:rsidR="005028AE" w:rsidRPr="004D69CB" w:rsidSect="00435FE7">
          <w:pgSz w:w="16838" w:h="11906" w:orient="landscape"/>
          <w:pgMar w:top="1440" w:right="1440" w:bottom="1440" w:left="1440" w:header="708" w:footer="708" w:gutter="0"/>
          <w:cols w:space="708"/>
          <w:docGrid w:linePitch="360"/>
        </w:sectPr>
      </w:pPr>
    </w:p>
    <w:p w:rsidR="0074026F" w:rsidRPr="004D69CB" w:rsidRDefault="00D66BD6" w:rsidP="00B46C98">
      <w:pPr>
        <w:pStyle w:val="Manuscriptheading1"/>
        <w:jc w:val="left"/>
      </w:pPr>
      <w:r w:rsidRPr="004D69CB">
        <w:t>References</w:t>
      </w:r>
    </w:p>
    <w:p w:rsidR="00FC3573" w:rsidRPr="00FC3573" w:rsidRDefault="0085658F" w:rsidP="00FC3573">
      <w:pPr>
        <w:pStyle w:val="Text"/>
        <w:tabs>
          <w:tab w:val="right" w:pos="360"/>
          <w:tab w:val="left" w:pos="540"/>
        </w:tabs>
        <w:spacing w:after="240" w:line="480" w:lineRule="auto"/>
        <w:ind w:left="540" w:hanging="540"/>
        <w:rPr>
          <w:rFonts w:cs="Arial"/>
        </w:rPr>
      </w:pPr>
      <w:r w:rsidRPr="004D69CB">
        <w:fldChar w:fldCharType="begin"/>
      </w:r>
      <w:r w:rsidR="004D69CB" w:rsidRPr="004D69CB">
        <w:instrText xml:space="preserve"> ADDIN REFMGR.REFLIST </w:instrText>
      </w:r>
      <w:r w:rsidRPr="004D69CB">
        <w:fldChar w:fldCharType="separate"/>
      </w:r>
      <w:r w:rsidR="00FC3573" w:rsidRPr="00FC3573">
        <w:rPr>
          <w:rFonts w:cs="Arial"/>
        </w:rPr>
        <w:tab/>
        <w:t xml:space="preserve">1. </w:t>
      </w:r>
      <w:r w:rsidR="00FC3573" w:rsidRPr="00FC3573">
        <w:rPr>
          <w:rFonts w:cs="Arial"/>
        </w:rPr>
        <w:tab/>
        <w:t>Abraham NS, Singh S, Alexander GC et al (2015) Comparative risk of gastrointestinal bleeding with dabigatran, rivaroxaban, and warfarin: population based cohort study. BMJ 350:h1857</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 </w:t>
      </w:r>
      <w:r w:rsidRPr="00FC3573">
        <w:rPr>
          <w:rFonts w:cs="Arial"/>
        </w:rPr>
        <w:tab/>
        <w:t>Al Khalili F, Lindstrom C, Benson L (2016) The safety and persistence of non-vitamin-K-antagonist oral anticoagulants in atrial fibrillation patients treated in a well structured atrial fibrillation clinic. Curr Med Res Opin 32:779–785</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 </w:t>
      </w:r>
      <w:r w:rsidRPr="00FC3573">
        <w:rPr>
          <w:rFonts w:cs="Arial"/>
        </w:rPr>
        <w:tab/>
        <w:t>Arihiro S, Todo K, Koga M et al (2016) Three-month risk-benefit profile of anticoagulation after stroke with atrial fibrillation: The SAMURAI-Nonvalvular Atrial Fibrillation (NVAF) study. Int J Stroke 11:565–574</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4. </w:t>
      </w:r>
      <w:r w:rsidRPr="00FC3573">
        <w:rPr>
          <w:rFonts w:cs="Arial"/>
        </w:rPr>
        <w:tab/>
        <w:t>Arshad A, Johnson CK, Mittal S et al (2014) Comparative safety of periablation anticoagulation strategies for atrial fibrillation: data from a large multicenter study. Pacing Clin Electrophysiol 37:665–673</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5. </w:t>
      </w:r>
      <w:r w:rsidRPr="00FC3573">
        <w:rPr>
          <w:rFonts w:cs="Arial"/>
        </w:rPr>
        <w:tab/>
        <w:t>Avgil-Tsadok M, Jackevicius CA, Essebag V et al (2016) Dabigatran use in elderly patients with atrial fibrillation. Thromb Haemost 115:152–160</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6. </w:t>
      </w:r>
      <w:r w:rsidRPr="00FC3573">
        <w:rPr>
          <w:rFonts w:cs="Arial"/>
        </w:rPr>
        <w:tab/>
        <w:t>Bassiouny M, Saliba W, Rickard J et al (2013) Use of dabigatran for periprocedural anticoagulation in patients undergoing catheter ablation for atrial fibrillation. Circ Arrhythm Electrophysiol 6:460–466</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7. </w:t>
      </w:r>
      <w:r w:rsidRPr="00FC3573">
        <w:rPr>
          <w:rFonts w:cs="Arial"/>
        </w:rPr>
        <w:tab/>
        <w:t>Beyer-Westendorf J, Förster K, Pannach S et al (2014) Rates, management, and outcome of rivaroxaban bleeding in daily care: results from the Dresden NOAC Registry. Blood 124:955–962</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8. </w:t>
      </w:r>
      <w:r w:rsidRPr="00FC3573">
        <w:rPr>
          <w:rFonts w:cs="Arial"/>
        </w:rPr>
        <w:tab/>
        <w:t>Beyer-Westendorf J, Gelbricht V, Forster K et al (2014) Safety of switching from vitamin-K antagonists to dabigatran or rivaroxaban in daily care - results from the Dresden NOAC registry. Br J Clin Pharmacol 78:908–917</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9. </w:t>
      </w:r>
      <w:r w:rsidRPr="00FC3573">
        <w:rPr>
          <w:rFonts w:cs="Arial"/>
        </w:rPr>
        <w:tab/>
        <w:t>Bouillon K, Bertrand M, Maura G, Blotiere PO, Ricordeau P, Zureik M (2015) Risk of bleeding and arterial thromboembolism in patients with non-valvular atrial fibrillation either maintained on a vitamin K antagonist or switched to a non-vitamin K-antagonist oral anticoagulant: a retrospective, matched-cohort study. Lancet Haematol 2:e150–e159</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0. </w:t>
      </w:r>
      <w:r w:rsidRPr="00FC3573">
        <w:rPr>
          <w:rFonts w:cs="Arial"/>
        </w:rPr>
        <w:tab/>
        <w:t>Camm AJ, Amarenco P, Haas S et al (2016) XANTUS: a real-world, prospective, observational study of patients treated with rivaroxaban for stroke prevention in atrial fibrillation. Eur Heart J 37:1145–1153</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1. </w:t>
      </w:r>
      <w:r w:rsidRPr="00FC3573">
        <w:rPr>
          <w:rFonts w:cs="Arial"/>
        </w:rPr>
        <w:tab/>
        <w:t>Chan KE, Edelman ER, Wenger JB, Thadhani RI, Maddux FW (2015) Dabigatran and rivaroxaban use in atrial fibrillation patients on hemodialysis. Circulation 131:972–979</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2. </w:t>
      </w:r>
      <w:r w:rsidRPr="00FC3573">
        <w:rPr>
          <w:rFonts w:cs="Arial"/>
        </w:rPr>
        <w:tab/>
        <w:t>Chan PH, Huang D, Hai JJ et al (2016) Stroke prevention using dabigatran in elderly Chinese patients with atrial fibrillation. Heart Rhythm 13:366–373</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3. </w:t>
      </w:r>
      <w:r w:rsidRPr="00FC3573">
        <w:rPr>
          <w:rFonts w:cs="Arial"/>
        </w:rPr>
        <w:tab/>
        <w:t>Chan YH, Yen KC, See LC et al (2016) Cardiovascular, bleeding, and mortality risks of dabigatran in Asians with nonvalvular atrial fibrillation. Stroke 47:441–449</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4. </w:t>
      </w:r>
      <w:r w:rsidRPr="00FC3573">
        <w:rPr>
          <w:rFonts w:cs="Arial"/>
        </w:rPr>
        <w:tab/>
        <w:t>Chang HY, Zhou M, Tang W, Alexander GC, Singh S (2015) Risk of gastrointestinal bleeding associated with oral anticoagulants: population based retrospective cohort study. BMJ 350:h1585</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5. </w:t>
      </w:r>
      <w:r w:rsidRPr="00FC3573">
        <w:rPr>
          <w:rFonts w:cs="Arial"/>
        </w:rPr>
        <w:tab/>
        <w:t>Coleman CI, Antz M, Ehlken B, Evers T (2016) REal-LIfe Evidence of stroke prevention in patients with atrial Fibrillation - The RELIEF study. Int J Cardiol 203:882–884</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6. </w:t>
      </w:r>
      <w:r w:rsidRPr="00FC3573">
        <w:rPr>
          <w:rFonts w:cs="Arial"/>
        </w:rPr>
        <w:tab/>
        <w:t>Dillier R, Ammar S, Hessling G et al (2014) Safety of continuous periprocedural rivaroxaban for patients undergoing left atrial catheter ablation procedures. Circ Arrhythm Electrophysiol 7:576–582</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7. </w:t>
      </w:r>
      <w:r w:rsidRPr="00FC3573">
        <w:rPr>
          <w:rFonts w:cs="Arial"/>
        </w:rPr>
        <w:tab/>
        <w:t>Engelberger RP, Noll G, Schmidt D et al (2015) Initiation of rivaroxaban in patients with nonvalvular atrial fibrillation at the primary care level: the Swiss Therapy in Atrial Fibrillation for the Regulation of Coagulation (STAR) Study. Eur J Intern Med 26:508–514</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8. </w:t>
      </w:r>
      <w:r w:rsidRPr="00FC3573">
        <w:rPr>
          <w:rFonts w:cs="Arial"/>
        </w:rPr>
        <w:tab/>
        <w:t>Graham DJ, Reichman ME, Wernecke M et al (2015) Cardiovascular, bleeding, and mortality risks in elderly Medicare patients treated with dabigatran or warfarin for non-valvular atrial fibrillation. Circulation 131:157–164</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19. </w:t>
      </w:r>
      <w:r w:rsidRPr="00FC3573">
        <w:rPr>
          <w:rFonts w:cs="Arial"/>
        </w:rPr>
        <w:tab/>
        <w:t>Hernandez I, Baik SH, Piñera A, Zhang Y (2015) Risk of bleeding with dabigatran in atrial fibrillation. JAMA Intern Med 175:18–24</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0. </w:t>
      </w:r>
      <w:r w:rsidRPr="00FC3573">
        <w:rPr>
          <w:rFonts w:cs="Arial"/>
        </w:rPr>
        <w:tab/>
        <w:t>Ho CW, Ho MH, Chan PH et al (2015) Ischemic stroke and intracranial hemorrhage with aspirin, dabigatran, and warfarin: impact of quality of anticoagulation control. Stroke 46:23–30</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1. </w:t>
      </w:r>
      <w:r w:rsidRPr="00FC3573">
        <w:rPr>
          <w:rFonts w:cs="Arial"/>
        </w:rPr>
        <w:tab/>
        <w:t>Johansson AK, Juhlin T, Engdahl J et al (2015) Is one month treatment with dabigatran before cardioversion of atrial fibrillation sufficient to prevent thromboembolism? Europace 17:1514–1517</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2. </w:t>
      </w:r>
      <w:r w:rsidRPr="00FC3573">
        <w:rPr>
          <w:rFonts w:cs="Arial"/>
        </w:rPr>
        <w:tab/>
        <w:t>Kochhauser S, Khaykin Y, Beardsall J et al (2014) Comparison of outcomes after cardioversion or atrial fibrillation ablation in patients with differing periprocedural anticoagulation regimens. Can J Cardiol 30:1541–1546</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3. </w:t>
      </w:r>
      <w:r w:rsidRPr="00FC3573">
        <w:rPr>
          <w:rFonts w:cs="Arial"/>
        </w:rPr>
        <w:tab/>
        <w:t>Korenstra J, Wijtvliet EP, Veeger NJ et al (2016) Effectiveness and safety of dabigatran versus acenocoumarol in 'real-world' patients with atrial fibrillation. Europace 18:1319–1327</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4. </w:t>
      </w:r>
      <w:r w:rsidRPr="00FC3573">
        <w:rPr>
          <w:rFonts w:cs="Arial"/>
        </w:rPr>
        <w:tab/>
        <w:t>Lakkireddy D, Reddy YM, Di Biase L et al (2014) Feasibility and safety of uninterrupted rivaroxaban for periprocedural anticoagulation in patients undergoing radiofrequency ablation for atrial fibrillation: results from a multicenter prospective registry. J Am Coll Cardiol 63:982–98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5. </w:t>
      </w:r>
      <w:r w:rsidRPr="00FC3573">
        <w:rPr>
          <w:rFonts w:cs="Arial"/>
        </w:rPr>
        <w:tab/>
        <w:t>Laliberté F, Cloutier M, Nelson WW et al (2014) Real-world comparative effectiveness and safety of rivaroxaban and warfarin in nonvalvular atrial fibrillation patients. Curr Med Res Opin 30:1317–1325</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6. </w:t>
      </w:r>
      <w:r w:rsidRPr="00FC3573">
        <w:rPr>
          <w:rFonts w:cs="Arial"/>
        </w:rPr>
        <w:tab/>
        <w:t>Larsen TB, Gorst-Rasmussen A, Rasmussen LH, Skjoth F, Rosenzweig M, Lip GYH (2014) Bleeding events among new starters and switchers to dabigatran compared with warfarin in atrial fibrillation. Am J Med 127:650–656</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7. </w:t>
      </w:r>
      <w:r w:rsidRPr="00FC3573">
        <w:rPr>
          <w:rFonts w:cs="Arial"/>
        </w:rPr>
        <w:tab/>
        <w:t>Larsen TB, Rasmussen LH, Gorst-Rasmussen A, Skjoth F, Lane DA, Lip GYH (2014) Dabigatran and warfarin for secondary prevention of stroke in atrial fibrillation patients: a nationwide cohort study. Am J Med 127:1172–117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8. </w:t>
      </w:r>
      <w:r w:rsidRPr="00FC3573">
        <w:rPr>
          <w:rFonts w:cs="Arial"/>
        </w:rPr>
        <w:tab/>
        <w:t>Larsen TB, Rasmussen LH, Skjøth F et al (2013) Efficacy and safety of dabigatran etexilate and warfarin in "real-world" patients with atrial fibrillation: a prospective nationwide cohort study. J Am Coll Cardiol 61:2264–2273</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29. </w:t>
      </w:r>
      <w:r w:rsidRPr="00FC3573">
        <w:rPr>
          <w:rFonts w:cs="Arial"/>
        </w:rPr>
        <w:tab/>
        <w:t>Lauffenburger JC, Farley JF, Gehi AK, Rhoney DH, Brookhart MA, Fang G (2015) Effectiveness and safety of dabigatran and warfarin in real-world US patients with non-valvular atrial fibrillation: a retrospective cohort study. J Am Heart Assoc 4:e00179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0. </w:t>
      </w:r>
      <w:r w:rsidRPr="00FC3573">
        <w:rPr>
          <w:rFonts w:cs="Arial"/>
        </w:rPr>
        <w:tab/>
        <w:t>Lauffenburger JC, Rhoney DH, Farley JF, Gehi AK, Fang G (2015) Predictors of gastrointestinal bleeding among patients with atrial fibrillation after initiating dabigatran therapy. Pharmacotherapy 35:560–56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1. </w:t>
      </w:r>
      <w:r w:rsidRPr="00FC3573">
        <w:rPr>
          <w:rFonts w:cs="Arial"/>
        </w:rPr>
        <w:tab/>
        <w:t>Maura G, Blotiere PO, Bouillon K et al (2015) Comparison of the short-term risk of bleeding and arterial thromboembolic events in nonvalvular atrial fibrillation patients newly treated with dabigatran or rivaroxaban versus vitamin K antagonists: a French nationwide propensity-matched cohort study. Circulation 132:1252–1260</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2. </w:t>
      </w:r>
      <w:r w:rsidRPr="00FC3573">
        <w:rPr>
          <w:rFonts w:cs="Arial"/>
        </w:rPr>
        <w:tab/>
        <w:t>Nishtala PS, Gnjidic D, Jamieson HA, Hanger HC, Kaluarachchi C, Hilmer SN (2016) 'Real-world' haemorrhagic rates for warfarin and dabigatran using population-level data in New Zealand. Int J Cardiol 203:746–752</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3. </w:t>
      </w:r>
      <w:r w:rsidRPr="00FC3573">
        <w:rPr>
          <w:rFonts w:cs="Arial"/>
        </w:rPr>
        <w:tab/>
        <w:t>O'Brien EC, Simon DN, Thomas LE et al (2015) The ORBIT bleeding score: a simple bedside score to assess bleeding risk in atrial fibrillation. Eur Heart J 36:3258–3264</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4. </w:t>
      </w:r>
      <w:r w:rsidRPr="00FC3573">
        <w:rPr>
          <w:rFonts w:cs="Arial"/>
        </w:rPr>
        <w:tab/>
        <w:t>Ogawa S, Ikeda T, Kitazono T et al (2014) Present profiles of novel anticoagulant use in Japanese patients with atrial fibrillation: insights from the Rivaroxaban Postmarketing Surveillance Registry. J Stroke Cerebrovasc Dis 23:2520–2526</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5. </w:t>
      </w:r>
      <w:r w:rsidRPr="00FC3573">
        <w:rPr>
          <w:rFonts w:cs="Arial"/>
        </w:rPr>
        <w:tab/>
        <w:t>Seeger JD, Bykov K, Bartels DB, Huybrechts K, Zint K, Schneeweiss S (2015) Safety and effectiveness of dabigatran and warfarin in routine care of patients with atrial fibrillation. Thromb Haemost 114:1277–1289</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6. </w:t>
      </w:r>
      <w:r w:rsidRPr="00FC3573">
        <w:rPr>
          <w:rFonts w:cs="Arial"/>
        </w:rPr>
        <w:tab/>
        <w:t>Sørensen R, Gislason G, Torp-Pedersen C et al (2013) Dabigatran use in Danish atrial fibrillation patients in 2011: a nationwide study. BMJ Open 3:e00275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7. </w:t>
      </w:r>
      <w:r w:rsidRPr="00FC3573">
        <w:rPr>
          <w:rFonts w:cs="Arial"/>
        </w:rPr>
        <w:tab/>
        <w:t>Steinberg BA, Kim S, Piccini JP et al (2013) Use and associated risks of concomitant aspirin therapy with oral anticoagulation in patients with atrial fibrillation: insights from the Outcomes Registry for Better Informed Treatment of Atrial Fibrillation (ORBIT-AF) Registry. Circulation 128:721–72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8. </w:t>
      </w:r>
      <w:r w:rsidRPr="00FC3573">
        <w:rPr>
          <w:rFonts w:cs="Arial"/>
        </w:rPr>
        <w:tab/>
        <w:t>Tamayo S, Peacock FW, Patel M et al (2015) Characterizing major bleeding in patients with nonvalvular atrial fibrillation: a pharmacovigilance study of 27 467 patients taking rivaroxaban. Clin Cardiol 38:63–6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39. </w:t>
      </w:r>
      <w:r w:rsidRPr="00FC3573">
        <w:rPr>
          <w:rFonts w:cs="Arial"/>
        </w:rPr>
        <w:tab/>
        <w:t>Vaughan Sarrazin MS, Jones M, Mazur A, Chrischilles E, Cram P (2014) Bleeding rates in Veterans Affairs patients with atrial fibrillation who switch from warfarin to dabigatran. Am J Med 127:1179–1185</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40. </w:t>
      </w:r>
      <w:r w:rsidRPr="00FC3573">
        <w:rPr>
          <w:rFonts w:cs="Arial"/>
        </w:rPr>
        <w:tab/>
        <w:t>Villines TC, Schnee J, Fraeman K et al (2015) A comparison of the safety and effectiveness of dabigatran and warfarin in non-valvular atrial fibrillation patients in a large healthcare system. Thromb Haemost 114:1290–129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41. </w:t>
      </w:r>
      <w:r w:rsidRPr="00FC3573">
        <w:rPr>
          <w:rFonts w:cs="Arial"/>
        </w:rPr>
        <w:tab/>
        <w:t>Yamaji H, Murakami T, Hina K et al (2013) Usefulness of dabigatran etexilate as periprocedural anticoagulation therapy for atrial fibrillation ablation. Clin Drug Investig 33:409–418</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42. </w:t>
      </w:r>
      <w:r w:rsidRPr="00FC3573">
        <w:rPr>
          <w:rFonts w:cs="Arial"/>
        </w:rPr>
        <w:tab/>
        <w:t>Yao X, Abraham NS, Alexander GC et al (2016) Effect of adherence to oral anticoagulants on risk of stroke and major bleeding among patients with atrial fibrillation. J Am Heart Assoc 5:e003074</w:t>
      </w:r>
    </w:p>
    <w:p w:rsidR="00FC3573" w:rsidRPr="00FC3573" w:rsidRDefault="00FC3573" w:rsidP="00FC3573">
      <w:pPr>
        <w:pStyle w:val="Text"/>
        <w:tabs>
          <w:tab w:val="right" w:pos="360"/>
          <w:tab w:val="left" w:pos="540"/>
        </w:tabs>
        <w:spacing w:after="240" w:line="480" w:lineRule="auto"/>
        <w:ind w:left="540" w:hanging="540"/>
        <w:rPr>
          <w:rFonts w:cs="Arial"/>
        </w:rPr>
      </w:pPr>
      <w:r w:rsidRPr="00FC3573">
        <w:rPr>
          <w:rFonts w:cs="Arial"/>
        </w:rPr>
        <w:tab/>
        <w:t xml:space="preserve">43. </w:t>
      </w:r>
      <w:r w:rsidRPr="00FC3573">
        <w:rPr>
          <w:rFonts w:cs="Arial"/>
        </w:rPr>
        <w:tab/>
        <w:t>Yap LB, Eng DT, Sivalingam L et al (2015) A comparison of dabigatran with warfarin for stroke prevention in atrial fibrillation in an Asian population. Clin Appl Thromb Hemost doi: 10.1177/1076029615584664</w:t>
      </w:r>
    </w:p>
    <w:p w:rsidR="00FC3573" w:rsidRPr="00FC3573" w:rsidRDefault="00FC3573" w:rsidP="00FC3573">
      <w:pPr>
        <w:pStyle w:val="Text"/>
        <w:tabs>
          <w:tab w:val="right" w:pos="360"/>
          <w:tab w:val="left" w:pos="540"/>
        </w:tabs>
        <w:spacing w:line="480" w:lineRule="auto"/>
        <w:ind w:left="540" w:hanging="540"/>
        <w:rPr>
          <w:rFonts w:cs="Arial"/>
        </w:rPr>
      </w:pPr>
      <w:r w:rsidRPr="00FC3573">
        <w:rPr>
          <w:rFonts w:cs="Arial"/>
        </w:rPr>
        <w:tab/>
        <w:t xml:space="preserve">44. </w:t>
      </w:r>
      <w:r w:rsidRPr="00FC3573">
        <w:rPr>
          <w:rFonts w:cs="Arial"/>
        </w:rPr>
        <w:tab/>
        <w:t>Yap LB, Rusani BI, Umadevan D et al (2014) A single centre experience of the efficacy and safety of dabigatran etexilate used for stroke prevention in atrial fibrillation. J Thromb Thrombolysis 38:39–44</w:t>
      </w:r>
    </w:p>
    <w:p w:rsidR="00FC3573" w:rsidRPr="00FC3573" w:rsidRDefault="00FC3573" w:rsidP="00FC3573">
      <w:pPr>
        <w:pStyle w:val="Text"/>
        <w:tabs>
          <w:tab w:val="right" w:pos="360"/>
          <w:tab w:val="left" w:pos="540"/>
        </w:tabs>
        <w:spacing w:line="480" w:lineRule="auto"/>
        <w:ind w:left="540" w:hanging="540"/>
        <w:rPr>
          <w:rFonts w:cs="Arial"/>
        </w:rPr>
      </w:pPr>
    </w:p>
    <w:p w:rsidR="005028AE" w:rsidRPr="004D69CB" w:rsidRDefault="0085658F" w:rsidP="00FC3573">
      <w:pPr>
        <w:pStyle w:val="Text"/>
        <w:tabs>
          <w:tab w:val="right" w:pos="360"/>
          <w:tab w:val="left" w:pos="540"/>
        </w:tabs>
        <w:spacing w:line="480" w:lineRule="auto"/>
        <w:ind w:left="540" w:hanging="540"/>
      </w:pPr>
      <w:r w:rsidRPr="004D69CB">
        <w:fldChar w:fldCharType="end"/>
      </w:r>
    </w:p>
    <w:sectPr w:rsidR="005028AE" w:rsidRPr="004D69CB" w:rsidSect="005028AE">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951BE48" w15:done="0"/>
  <w15:commentEx w15:paraId="745806F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5147" w:rsidRDefault="00BA5147" w:rsidP="00AB262D">
      <w:pPr>
        <w:spacing w:after="0" w:line="240" w:lineRule="auto"/>
      </w:pPr>
      <w:r>
        <w:separator/>
      </w:r>
    </w:p>
  </w:endnote>
  <w:endnote w:type="continuationSeparator" w:id="0">
    <w:p w:rsidR="00BA5147" w:rsidRDefault="00BA5147" w:rsidP="00AB2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Segoe UI"/>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0433663"/>
      <w:docPartObj>
        <w:docPartGallery w:val="Page Numbers (Bottom of Page)"/>
        <w:docPartUnique/>
      </w:docPartObj>
    </w:sdtPr>
    <w:sdtEndPr>
      <w:rPr>
        <w:noProof/>
      </w:rPr>
    </w:sdtEndPr>
    <w:sdtContent>
      <w:p w:rsidR="00BA5147" w:rsidRDefault="00BA5147">
        <w:pPr>
          <w:pStyle w:val="Footer"/>
          <w:jc w:val="right"/>
        </w:pPr>
        <w:r>
          <w:fldChar w:fldCharType="begin"/>
        </w:r>
        <w:r>
          <w:instrText xml:space="preserve"> PAGE   \* MERGEFORMAT </w:instrText>
        </w:r>
        <w:r>
          <w:fldChar w:fldCharType="separate"/>
        </w:r>
        <w:r w:rsidR="00B46C98">
          <w:rPr>
            <w:noProof/>
          </w:rPr>
          <w:t>7</w:t>
        </w:r>
        <w:r>
          <w:rPr>
            <w:noProof/>
          </w:rPr>
          <w:fldChar w:fldCharType="end"/>
        </w:r>
      </w:p>
    </w:sdtContent>
  </w:sdt>
  <w:p w:rsidR="00BA5147" w:rsidRDefault="00BA51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5147" w:rsidRDefault="00BA5147" w:rsidP="00AB262D">
      <w:pPr>
        <w:spacing w:after="0" w:line="240" w:lineRule="auto"/>
      </w:pPr>
      <w:r>
        <w:separator/>
      </w:r>
    </w:p>
  </w:footnote>
  <w:footnote w:type="continuationSeparator" w:id="0">
    <w:p w:rsidR="00BA5147" w:rsidRDefault="00BA5147" w:rsidP="00AB262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nnah Bridges">
    <w15:presenceInfo w15:providerId="Windows Live" w15:userId="92ad0bc57ebe51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T:\Reference Manager 10 Network\Program\Styles\Journal of Thrombosis and Thrombolysis 110112.os&lt;/StartingRefnum&gt;&lt;FontName&gt;Arial&lt;/FontName&gt;&lt;FontSize&gt;11&lt;/FontSize&gt;&lt;ReflistTitle&gt;&lt;/ReflistTitle&gt;&lt;SpaceAfter&gt;1&lt;/SpaceAfter&gt;&lt;ReflistOrder&gt;1&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bayer fxai 2010&lt;/item&gt;&lt;/Libraries&gt;&lt;/Databases&gt;"/>
  </w:docVars>
  <w:rsids>
    <w:rsidRoot w:val="00435FE7"/>
    <w:rsid w:val="0005653A"/>
    <w:rsid w:val="00104F98"/>
    <w:rsid w:val="00122EF3"/>
    <w:rsid w:val="001D41BB"/>
    <w:rsid w:val="002212B8"/>
    <w:rsid w:val="0026044A"/>
    <w:rsid w:val="00274AB8"/>
    <w:rsid w:val="002C1322"/>
    <w:rsid w:val="00435FE7"/>
    <w:rsid w:val="004A27E8"/>
    <w:rsid w:val="004D69CB"/>
    <w:rsid w:val="005028AE"/>
    <w:rsid w:val="00627FDD"/>
    <w:rsid w:val="006607EA"/>
    <w:rsid w:val="006D0A08"/>
    <w:rsid w:val="0074026F"/>
    <w:rsid w:val="0074711B"/>
    <w:rsid w:val="00765259"/>
    <w:rsid w:val="007C4B46"/>
    <w:rsid w:val="0085658F"/>
    <w:rsid w:val="009124A8"/>
    <w:rsid w:val="00A20604"/>
    <w:rsid w:val="00AB262D"/>
    <w:rsid w:val="00B46C98"/>
    <w:rsid w:val="00BA431F"/>
    <w:rsid w:val="00BA5147"/>
    <w:rsid w:val="00BE3E3B"/>
    <w:rsid w:val="00C34B99"/>
    <w:rsid w:val="00CB2DE3"/>
    <w:rsid w:val="00CD5D66"/>
    <w:rsid w:val="00D66BD6"/>
    <w:rsid w:val="00DE7E84"/>
    <w:rsid w:val="00EF5344"/>
    <w:rsid w:val="00F4189C"/>
    <w:rsid w:val="00FC3573"/>
    <w:rsid w:val="00FC60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5147"/>
    <w:rPr>
      <w:rFonts w:ascii="Arial" w:hAnsi="Arial"/>
    </w:rPr>
  </w:style>
  <w:style w:type="paragraph" w:styleId="Heading1">
    <w:name w:val="heading 1"/>
    <w:basedOn w:val="Normal"/>
    <w:next w:val="Normal"/>
    <w:link w:val="Heading1Char"/>
    <w:uiPriority w:val="9"/>
    <w:qFormat/>
    <w:rsid w:val="00435F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rsid w:val="00435FE7"/>
    <w:pPr>
      <w:spacing w:after="0" w:line="360" w:lineRule="auto"/>
    </w:pPr>
    <w:rPr>
      <w:rFonts w:eastAsia="Times New Roman" w:cs="Times New Roman"/>
      <w:szCs w:val="20"/>
    </w:rPr>
  </w:style>
  <w:style w:type="character" w:customStyle="1" w:styleId="TextChar">
    <w:name w:val="Text Char"/>
    <w:basedOn w:val="DefaultParagraphFont"/>
    <w:link w:val="Text"/>
    <w:rsid w:val="00435FE7"/>
    <w:rPr>
      <w:rFonts w:ascii="Arial" w:eastAsia="Times New Roman" w:hAnsi="Arial" w:cs="Times New Roman"/>
      <w:szCs w:val="20"/>
    </w:rPr>
  </w:style>
  <w:style w:type="paragraph" w:customStyle="1" w:styleId="Manuscriptheading1">
    <w:name w:val="Manuscript heading 1"/>
    <w:basedOn w:val="Heading1"/>
    <w:next w:val="Text"/>
    <w:rsid w:val="00435FE7"/>
    <w:pPr>
      <w:keepLines w:val="0"/>
      <w:spacing w:after="60" w:line="360" w:lineRule="auto"/>
      <w:jc w:val="center"/>
    </w:pPr>
    <w:rPr>
      <w:rFonts w:ascii="Arial" w:eastAsia="Times New Roman" w:hAnsi="Arial" w:cs="Arial"/>
      <w:b/>
      <w:color w:val="auto"/>
      <w:szCs w:val="28"/>
    </w:rPr>
  </w:style>
  <w:style w:type="character" w:styleId="CommentReference">
    <w:name w:val="annotation reference"/>
    <w:basedOn w:val="DefaultParagraphFont"/>
    <w:rsid w:val="00435FE7"/>
    <w:rPr>
      <w:sz w:val="16"/>
      <w:szCs w:val="16"/>
    </w:rPr>
  </w:style>
  <w:style w:type="paragraph" w:styleId="CommentText">
    <w:name w:val="annotation text"/>
    <w:basedOn w:val="Normal"/>
    <w:link w:val="CommentTextChar"/>
    <w:rsid w:val="00435FE7"/>
    <w:pPr>
      <w:spacing w:after="0" w:line="240" w:lineRule="auto"/>
    </w:pPr>
    <w:rPr>
      <w:rFonts w:eastAsia="Times New Roman" w:cs="Times New Roman"/>
      <w:sz w:val="20"/>
      <w:szCs w:val="20"/>
      <w:lang w:eastAsia="en-GB"/>
    </w:rPr>
  </w:style>
  <w:style w:type="character" w:customStyle="1" w:styleId="CommentTextChar">
    <w:name w:val="Comment Text Char"/>
    <w:basedOn w:val="DefaultParagraphFont"/>
    <w:link w:val="CommentText"/>
    <w:rsid w:val="00435FE7"/>
    <w:rPr>
      <w:rFonts w:ascii="Arial" w:eastAsia="Times New Roman" w:hAnsi="Arial" w:cs="Times New Roman"/>
      <w:sz w:val="20"/>
      <w:szCs w:val="20"/>
      <w:lang w:eastAsia="en-GB"/>
    </w:rPr>
  </w:style>
  <w:style w:type="character" w:customStyle="1" w:styleId="Heading1Char">
    <w:name w:val="Heading 1 Char"/>
    <w:basedOn w:val="DefaultParagraphFont"/>
    <w:link w:val="Heading1"/>
    <w:uiPriority w:val="9"/>
    <w:rsid w:val="00435FE7"/>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435F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5FE7"/>
    <w:rPr>
      <w:rFonts w:ascii="Segoe UI" w:hAnsi="Segoe UI" w:cs="Segoe UI"/>
      <w:sz w:val="18"/>
      <w:szCs w:val="18"/>
    </w:rPr>
  </w:style>
  <w:style w:type="numbering" w:customStyle="1" w:styleId="NoList1">
    <w:name w:val="No List1"/>
    <w:next w:val="NoList"/>
    <w:uiPriority w:val="99"/>
    <w:semiHidden/>
    <w:unhideWhenUsed/>
    <w:rsid w:val="00435FE7"/>
  </w:style>
  <w:style w:type="table" w:customStyle="1" w:styleId="TableGrid1">
    <w:name w:val="Table Grid1"/>
    <w:basedOn w:val="TableNormal"/>
    <w:next w:val="TableGrid"/>
    <w:uiPriority w:val="59"/>
    <w:rsid w:val="00435FE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435FE7"/>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028AE"/>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028AE"/>
    <w:rPr>
      <w:rFonts w:ascii="Arial" w:eastAsia="Times New Roman" w:hAnsi="Arial" w:cs="Times New Roman"/>
      <w:b/>
      <w:bCs/>
      <w:sz w:val="20"/>
      <w:szCs w:val="20"/>
      <w:lang w:eastAsia="en-GB"/>
    </w:rPr>
  </w:style>
  <w:style w:type="character" w:styleId="Hyperlink">
    <w:name w:val="Hyperlink"/>
    <w:basedOn w:val="DefaultParagraphFont"/>
    <w:uiPriority w:val="99"/>
    <w:semiHidden/>
    <w:unhideWhenUsed/>
    <w:rsid w:val="00D66BD6"/>
    <w:rPr>
      <w:color w:val="0000FF"/>
      <w:u w:val="single"/>
    </w:rPr>
  </w:style>
  <w:style w:type="character" w:customStyle="1" w:styleId="apple-converted-space">
    <w:name w:val="apple-converted-space"/>
    <w:basedOn w:val="DefaultParagraphFont"/>
    <w:rsid w:val="00D66BD6"/>
  </w:style>
  <w:style w:type="paragraph" w:styleId="Revision">
    <w:name w:val="Revision"/>
    <w:hidden/>
    <w:uiPriority w:val="99"/>
    <w:semiHidden/>
    <w:rsid w:val="00A20604"/>
    <w:pPr>
      <w:spacing w:after="0" w:line="240" w:lineRule="auto"/>
    </w:pPr>
  </w:style>
  <w:style w:type="paragraph" w:styleId="Header">
    <w:name w:val="header"/>
    <w:basedOn w:val="Normal"/>
    <w:link w:val="HeaderChar"/>
    <w:uiPriority w:val="99"/>
    <w:unhideWhenUsed/>
    <w:rsid w:val="00AB2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262D"/>
  </w:style>
  <w:style w:type="paragraph" w:styleId="Footer">
    <w:name w:val="footer"/>
    <w:basedOn w:val="Normal"/>
    <w:link w:val="FooterChar"/>
    <w:uiPriority w:val="99"/>
    <w:unhideWhenUsed/>
    <w:rsid w:val="00AB26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6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5147"/>
    <w:rPr>
      <w:rFonts w:ascii="Arial" w:hAnsi="Arial"/>
    </w:rPr>
  </w:style>
  <w:style w:type="paragraph" w:styleId="Heading1">
    <w:name w:val="heading 1"/>
    <w:basedOn w:val="Normal"/>
    <w:next w:val="Normal"/>
    <w:link w:val="Heading1Char"/>
    <w:uiPriority w:val="9"/>
    <w:qFormat/>
    <w:rsid w:val="00435F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rsid w:val="00435FE7"/>
    <w:pPr>
      <w:spacing w:after="0" w:line="360" w:lineRule="auto"/>
    </w:pPr>
    <w:rPr>
      <w:rFonts w:eastAsia="Times New Roman" w:cs="Times New Roman"/>
      <w:szCs w:val="20"/>
    </w:rPr>
  </w:style>
  <w:style w:type="character" w:customStyle="1" w:styleId="TextChar">
    <w:name w:val="Text Char"/>
    <w:basedOn w:val="DefaultParagraphFont"/>
    <w:link w:val="Text"/>
    <w:rsid w:val="00435FE7"/>
    <w:rPr>
      <w:rFonts w:ascii="Arial" w:eastAsia="Times New Roman" w:hAnsi="Arial" w:cs="Times New Roman"/>
      <w:szCs w:val="20"/>
    </w:rPr>
  </w:style>
  <w:style w:type="paragraph" w:customStyle="1" w:styleId="Manuscriptheading1">
    <w:name w:val="Manuscript heading 1"/>
    <w:basedOn w:val="Heading1"/>
    <w:next w:val="Text"/>
    <w:rsid w:val="00435FE7"/>
    <w:pPr>
      <w:keepLines w:val="0"/>
      <w:spacing w:after="60" w:line="360" w:lineRule="auto"/>
      <w:jc w:val="center"/>
    </w:pPr>
    <w:rPr>
      <w:rFonts w:ascii="Arial" w:eastAsia="Times New Roman" w:hAnsi="Arial" w:cs="Arial"/>
      <w:b/>
      <w:color w:val="auto"/>
      <w:szCs w:val="28"/>
    </w:rPr>
  </w:style>
  <w:style w:type="character" w:styleId="CommentReference">
    <w:name w:val="annotation reference"/>
    <w:basedOn w:val="DefaultParagraphFont"/>
    <w:rsid w:val="00435FE7"/>
    <w:rPr>
      <w:sz w:val="16"/>
      <w:szCs w:val="16"/>
    </w:rPr>
  </w:style>
  <w:style w:type="paragraph" w:styleId="CommentText">
    <w:name w:val="annotation text"/>
    <w:basedOn w:val="Normal"/>
    <w:link w:val="CommentTextChar"/>
    <w:rsid w:val="00435FE7"/>
    <w:pPr>
      <w:spacing w:after="0" w:line="240" w:lineRule="auto"/>
    </w:pPr>
    <w:rPr>
      <w:rFonts w:eastAsia="Times New Roman" w:cs="Times New Roman"/>
      <w:sz w:val="20"/>
      <w:szCs w:val="20"/>
      <w:lang w:eastAsia="en-GB"/>
    </w:rPr>
  </w:style>
  <w:style w:type="character" w:customStyle="1" w:styleId="CommentTextChar">
    <w:name w:val="Comment Text Char"/>
    <w:basedOn w:val="DefaultParagraphFont"/>
    <w:link w:val="CommentText"/>
    <w:rsid w:val="00435FE7"/>
    <w:rPr>
      <w:rFonts w:ascii="Arial" w:eastAsia="Times New Roman" w:hAnsi="Arial" w:cs="Times New Roman"/>
      <w:sz w:val="20"/>
      <w:szCs w:val="20"/>
      <w:lang w:eastAsia="en-GB"/>
    </w:rPr>
  </w:style>
  <w:style w:type="character" w:customStyle="1" w:styleId="Heading1Char">
    <w:name w:val="Heading 1 Char"/>
    <w:basedOn w:val="DefaultParagraphFont"/>
    <w:link w:val="Heading1"/>
    <w:uiPriority w:val="9"/>
    <w:rsid w:val="00435FE7"/>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435F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5FE7"/>
    <w:rPr>
      <w:rFonts w:ascii="Segoe UI" w:hAnsi="Segoe UI" w:cs="Segoe UI"/>
      <w:sz w:val="18"/>
      <w:szCs w:val="18"/>
    </w:rPr>
  </w:style>
  <w:style w:type="numbering" w:customStyle="1" w:styleId="NoList1">
    <w:name w:val="No List1"/>
    <w:next w:val="NoList"/>
    <w:uiPriority w:val="99"/>
    <w:semiHidden/>
    <w:unhideWhenUsed/>
    <w:rsid w:val="00435FE7"/>
  </w:style>
  <w:style w:type="table" w:customStyle="1" w:styleId="TableGrid1">
    <w:name w:val="Table Grid1"/>
    <w:basedOn w:val="TableNormal"/>
    <w:next w:val="TableGrid"/>
    <w:uiPriority w:val="59"/>
    <w:rsid w:val="00435FE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435FE7"/>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028AE"/>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028AE"/>
    <w:rPr>
      <w:rFonts w:ascii="Arial" w:eastAsia="Times New Roman" w:hAnsi="Arial" w:cs="Times New Roman"/>
      <w:b/>
      <w:bCs/>
      <w:sz w:val="20"/>
      <w:szCs w:val="20"/>
      <w:lang w:eastAsia="en-GB"/>
    </w:rPr>
  </w:style>
  <w:style w:type="character" w:styleId="Hyperlink">
    <w:name w:val="Hyperlink"/>
    <w:basedOn w:val="DefaultParagraphFont"/>
    <w:uiPriority w:val="99"/>
    <w:semiHidden/>
    <w:unhideWhenUsed/>
    <w:rsid w:val="00D66BD6"/>
    <w:rPr>
      <w:color w:val="0000FF"/>
      <w:u w:val="single"/>
    </w:rPr>
  </w:style>
  <w:style w:type="character" w:customStyle="1" w:styleId="apple-converted-space">
    <w:name w:val="apple-converted-space"/>
    <w:basedOn w:val="DefaultParagraphFont"/>
    <w:rsid w:val="00D66BD6"/>
  </w:style>
  <w:style w:type="paragraph" w:styleId="Revision">
    <w:name w:val="Revision"/>
    <w:hidden/>
    <w:uiPriority w:val="99"/>
    <w:semiHidden/>
    <w:rsid w:val="00A20604"/>
    <w:pPr>
      <w:spacing w:after="0" w:line="240" w:lineRule="auto"/>
    </w:pPr>
  </w:style>
  <w:style w:type="paragraph" w:styleId="Header">
    <w:name w:val="header"/>
    <w:basedOn w:val="Normal"/>
    <w:link w:val="HeaderChar"/>
    <w:uiPriority w:val="99"/>
    <w:unhideWhenUsed/>
    <w:rsid w:val="00AB2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262D"/>
  </w:style>
  <w:style w:type="paragraph" w:styleId="Footer">
    <w:name w:val="footer"/>
    <w:basedOn w:val="Normal"/>
    <w:link w:val="FooterChar"/>
    <w:uiPriority w:val="99"/>
    <w:unhideWhenUsed/>
    <w:rsid w:val="00AB26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6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83026">
      <w:bodyDiv w:val="1"/>
      <w:marLeft w:val="0"/>
      <w:marRight w:val="0"/>
      <w:marTop w:val="0"/>
      <w:marBottom w:val="0"/>
      <w:divBdr>
        <w:top w:val="none" w:sz="0" w:space="0" w:color="auto"/>
        <w:left w:val="none" w:sz="0" w:space="0" w:color="auto"/>
        <w:bottom w:val="none" w:sz="0" w:space="0" w:color="auto"/>
        <w:right w:val="none" w:sz="0" w:space="0" w:color="auto"/>
      </w:divBdr>
    </w:div>
    <w:div w:id="602692157">
      <w:bodyDiv w:val="1"/>
      <w:marLeft w:val="0"/>
      <w:marRight w:val="0"/>
      <w:marTop w:val="0"/>
      <w:marBottom w:val="0"/>
      <w:divBdr>
        <w:top w:val="none" w:sz="0" w:space="0" w:color="auto"/>
        <w:left w:val="none" w:sz="0" w:space="0" w:color="auto"/>
        <w:bottom w:val="none" w:sz="0" w:space="0" w:color="auto"/>
        <w:right w:val="none" w:sz="0" w:space="0" w:color="auto"/>
      </w:divBdr>
    </w:div>
    <w:div w:id="1222982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3030FFE</Template>
  <TotalTime>0</TotalTime>
  <Pages>10</Pages>
  <Words>25600</Words>
  <Characters>145924</Characters>
  <Application>Microsoft Office Word</Application>
  <DocSecurity>0</DocSecurity>
  <Lines>1216</Lines>
  <Paragraphs>34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1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cp:lastModifiedBy>
  <cp:revision>2</cp:revision>
  <dcterms:created xsi:type="dcterms:W3CDTF">2016-09-21T16:18:00Z</dcterms:created>
  <dcterms:modified xsi:type="dcterms:W3CDTF">2016-09-21T16:18:00Z</dcterms:modified>
</cp:coreProperties>
</file>